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8352" w:type="dxa"/>
        <w:tblInd w:w="4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952"/>
        <w:gridCol w:w="799"/>
        <w:gridCol w:w="2163"/>
        <w:gridCol w:w="1110"/>
        <w:gridCol w:w="1108"/>
        <w:gridCol w:w="1110"/>
        <w:gridCol w:w="1110"/>
      </w:tblGrid>
      <w:tr w:rsidR="00346D29" w14:paraId="7D9AB288" w14:textId="77777777" w:rsidTr="00346D29">
        <w:trPr>
          <w:cantSplit/>
          <w:tblHeader/>
        </w:trPr>
        <w:tc>
          <w:tcPr>
            <w:tcW w:w="835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365B8B9" w14:textId="540032BE" w:rsidR="00346D29" w:rsidRPr="00346D29" w:rsidRDefault="00346D29" w:rsidP="00346D29">
            <w:pPr>
              <w:spacing w:line="32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6D29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Analysis of EFGR VIII intensity/expression</w:t>
            </w:r>
            <w:r w:rsidRPr="00346D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27E0D93A" w14:textId="77777777" w:rsidR="00346D29" w:rsidRDefault="00346D29" w:rsidP="002D6D81">
            <w:pPr>
              <w:spacing w:line="320" w:lineRule="atLeast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57D466A1" w14:textId="77777777" w:rsidR="00346D29" w:rsidRDefault="00346D29" w:rsidP="002D6D81">
            <w:pPr>
              <w:spacing w:line="320" w:lineRule="atLeast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5770A540" w14:textId="77777777" w:rsidR="00346D29" w:rsidRDefault="00346D29" w:rsidP="002D6D81">
            <w:pPr>
              <w:spacing w:line="320" w:lineRule="atLeast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3651DD11" w14:textId="35DE35C9" w:rsidR="00346D29" w:rsidRDefault="00346D29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G Grades * EGFR </w:t>
            </w:r>
            <w:proofErr w:type="gram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VIII  Intensity</w:t>
            </w:r>
            <w:proofErr w:type="gram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>/Expression  Crosstabulation</w:t>
            </w:r>
          </w:p>
        </w:tc>
      </w:tr>
      <w:tr w:rsidR="00346D29" w14:paraId="5AA57E43" w14:textId="77777777" w:rsidTr="00346D29">
        <w:trPr>
          <w:cantSplit/>
          <w:tblHeader/>
        </w:trPr>
        <w:tc>
          <w:tcPr>
            <w:tcW w:w="952" w:type="dxa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2C0180C" w14:textId="77777777" w:rsidR="00346D29" w:rsidRDefault="00346D29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99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E675BF4" w14:textId="77777777" w:rsidR="00346D29" w:rsidRDefault="00346D29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16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E3F6015" w14:textId="77777777" w:rsidR="00346D29" w:rsidRDefault="00346D29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328" w:type="dxa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055C132" w14:textId="77777777" w:rsidR="00346D29" w:rsidRDefault="00346D29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EGFR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VIII  Intensity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/Expression </w:t>
            </w:r>
          </w:p>
        </w:tc>
        <w:tc>
          <w:tcPr>
            <w:tcW w:w="1110" w:type="dxa"/>
            <w:vMerge w:val="restar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4E18484" w14:textId="77777777" w:rsidR="00346D29" w:rsidRDefault="00346D29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</w:tr>
      <w:tr w:rsidR="00346D29" w14:paraId="6D354471" w14:textId="77777777" w:rsidTr="00346D29">
        <w:trPr>
          <w:cantSplit/>
          <w:tblHeader/>
        </w:trPr>
        <w:tc>
          <w:tcPr>
            <w:tcW w:w="952" w:type="dxa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9E9C707" w14:textId="77777777" w:rsidR="00346D29" w:rsidRDefault="00346D29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8852698" w14:textId="77777777" w:rsidR="00346D29" w:rsidRDefault="00346D29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72660E5" w14:textId="77777777" w:rsidR="00346D29" w:rsidRDefault="00346D29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10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6601C90" w14:textId="77777777" w:rsidR="00346D29" w:rsidRDefault="00346D29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+</w:t>
            </w:r>
          </w:p>
        </w:tc>
        <w:tc>
          <w:tcPr>
            <w:tcW w:w="1108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034A550" w14:textId="77777777" w:rsidR="00346D29" w:rsidRDefault="00346D29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+</w:t>
            </w:r>
          </w:p>
        </w:tc>
        <w:tc>
          <w:tcPr>
            <w:tcW w:w="1110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EB6E892" w14:textId="77777777" w:rsidR="00346D29" w:rsidRDefault="00346D29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+</w:t>
            </w:r>
          </w:p>
        </w:tc>
        <w:tc>
          <w:tcPr>
            <w:tcW w:w="1110" w:type="dxa"/>
            <w:vMerge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A050248" w14:textId="77777777" w:rsidR="00346D29" w:rsidRDefault="00346D29" w:rsidP="002D6D8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46D29" w14:paraId="3D5A2930" w14:textId="77777777" w:rsidTr="00346D29">
        <w:trPr>
          <w:cantSplit/>
          <w:tblHeader/>
        </w:trPr>
        <w:tc>
          <w:tcPr>
            <w:tcW w:w="952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F8F9D69" w14:textId="77777777" w:rsidR="00346D29" w:rsidRDefault="00346D29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G Grades</w:t>
            </w:r>
          </w:p>
        </w:tc>
        <w:tc>
          <w:tcPr>
            <w:tcW w:w="799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3969073" w14:textId="77777777" w:rsidR="00346D29" w:rsidRDefault="00346D29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216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230544F" w14:textId="77777777" w:rsidR="00346D29" w:rsidRDefault="00346D29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unt</w:t>
            </w:r>
          </w:p>
        </w:tc>
        <w:tc>
          <w:tcPr>
            <w:tcW w:w="111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31F2DF3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08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E326F2F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110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FE048D9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11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A579774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</w:t>
            </w:r>
          </w:p>
        </w:tc>
      </w:tr>
      <w:tr w:rsidR="00346D29" w14:paraId="09882128" w14:textId="77777777" w:rsidTr="00346D29">
        <w:trPr>
          <w:cantSplit/>
          <w:tblHeader/>
        </w:trPr>
        <w:tc>
          <w:tcPr>
            <w:tcW w:w="95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6EAED6E" w14:textId="77777777" w:rsidR="00346D29" w:rsidRDefault="00346D29" w:rsidP="002D6D8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9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DA36A61" w14:textId="77777777" w:rsidR="00346D29" w:rsidRDefault="00346D29" w:rsidP="002D6D8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134E7C6" w14:textId="77777777" w:rsidR="00346D29" w:rsidRDefault="00346D29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% within MG Grades</w:t>
            </w:r>
          </w:p>
        </w:tc>
        <w:tc>
          <w:tcPr>
            <w:tcW w:w="1110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5AC7D49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%</w:t>
            </w:r>
          </w:p>
        </w:tc>
        <w:tc>
          <w:tcPr>
            <w:tcW w:w="1108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54F11A4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.4%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5649C4B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0.6%</w:t>
            </w:r>
          </w:p>
        </w:tc>
        <w:tc>
          <w:tcPr>
            <w:tcW w:w="1110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FCCA950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%</w:t>
            </w:r>
          </w:p>
        </w:tc>
      </w:tr>
      <w:tr w:rsidR="00346D29" w14:paraId="3205E2E1" w14:textId="77777777" w:rsidTr="00346D29">
        <w:trPr>
          <w:cantSplit/>
          <w:tblHeader/>
        </w:trPr>
        <w:tc>
          <w:tcPr>
            <w:tcW w:w="95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66CACC2" w14:textId="77777777" w:rsidR="00346D29" w:rsidRDefault="00346D29" w:rsidP="002D6D8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9" w:type="dxa"/>
            <w:vMerge w:val="restart"/>
            <w:tcBorders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22C7547" w14:textId="77777777" w:rsidR="00346D29" w:rsidRDefault="00346D29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2163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E9C06BA" w14:textId="77777777" w:rsidR="00346D29" w:rsidRDefault="00346D29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unt</w:t>
            </w:r>
          </w:p>
        </w:tc>
        <w:tc>
          <w:tcPr>
            <w:tcW w:w="1110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2BAD08F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108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3DFC043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10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9DF9AA9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10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23D3ACE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</w:tr>
      <w:tr w:rsidR="00346D29" w14:paraId="032B94C7" w14:textId="77777777" w:rsidTr="00346D29">
        <w:trPr>
          <w:cantSplit/>
          <w:tblHeader/>
        </w:trPr>
        <w:tc>
          <w:tcPr>
            <w:tcW w:w="95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6DD96E6" w14:textId="77777777" w:rsidR="00346D29" w:rsidRDefault="00346D29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99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DF2C222" w14:textId="77777777" w:rsidR="00346D29" w:rsidRDefault="00346D29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16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50E5E42" w14:textId="77777777" w:rsidR="00346D29" w:rsidRDefault="00346D29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% within MG Grades</w:t>
            </w:r>
          </w:p>
        </w:tc>
        <w:tc>
          <w:tcPr>
            <w:tcW w:w="1110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342BD88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%</w:t>
            </w:r>
          </w:p>
        </w:tc>
        <w:tc>
          <w:tcPr>
            <w:tcW w:w="1108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26DBCB0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%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6EC5AD8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%</w:t>
            </w:r>
          </w:p>
        </w:tc>
        <w:tc>
          <w:tcPr>
            <w:tcW w:w="1110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465DF11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%</w:t>
            </w:r>
          </w:p>
        </w:tc>
      </w:tr>
      <w:tr w:rsidR="00346D29" w14:paraId="5514008F" w14:textId="77777777" w:rsidTr="00346D29">
        <w:trPr>
          <w:cantSplit/>
          <w:tblHeader/>
        </w:trPr>
        <w:tc>
          <w:tcPr>
            <w:tcW w:w="1751" w:type="dxa"/>
            <w:gridSpan w:val="2"/>
            <w:vMerge w:val="restart"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9F744AD" w14:textId="77777777" w:rsidR="00346D29" w:rsidRDefault="00346D29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2163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E126509" w14:textId="77777777" w:rsidR="00346D29" w:rsidRDefault="00346D29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unt</w:t>
            </w:r>
          </w:p>
        </w:tc>
        <w:tc>
          <w:tcPr>
            <w:tcW w:w="1110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2BADFFE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108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62FBEF5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110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0BD92E1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110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3B86C00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</w:t>
            </w:r>
          </w:p>
        </w:tc>
      </w:tr>
      <w:tr w:rsidR="00346D29" w14:paraId="6EF032DB" w14:textId="77777777" w:rsidTr="00346D29">
        <w:trPr>
          <w:cantSplit/>
        </w:trPr>
        <w:tc>
          <w:tcPr>
            <w:tcW w:w="1751" w:type="dxa"/>
            <w:gridSpan w:val="2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B665B00" w14:textId="77777777" w:rsidR="00346D29" w:rsidRDefault="00346D29" w:rsidP="002D6D8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0BE02EB" w14:textId="77777777" w:rsidR="00346D29" w:rsidRDefault="00346D29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% within MG Grades</w:t>
            </w:r>
          </w:p>
        </w:tc>
        <w:tc>
          <w:tcPr>
            <w:tcW w:w="111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482A4D9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.3%</w:t>
            </w:r>
          </w:p>
        </w:tc>
        <w:tc>
          <w:tcPr>
            <w:tcW w:w="1108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2FAEA82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9%</w:t>
            </w:r>
          </w:p>
        </w:tc>
        <w:tc>
          <w:tcPr>
            <w:tcW w:w="1110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F033041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.9%</w:t>
            </w:r>
          </w:p>
        </w:tc>
        <w:tc>
          <w:tcPr>
            <w:tcW w:w="111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85EFBD6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%</w:t>
            </w:r>
          </w:p>
        </w:tc>
      </w:tr>
    </w:tbl>
    <w:p w14:paraId="75574F4E" w14:textId="77777777" w:rsidR="00E33490" w:rsidRDefault="00E33490"/>
    <w:p w14:paraId="05AB80EA" w14:textId="77777777" w:rsidR="00346D29" w:rsidRDefault="00346D29"/>
    <w:p w14:paraId="224EEB04" w14:textId="245B6D9B" w:rsidR="00346D29" w:rsidRPr="00140F45" w:rsidRDefault="00FF07A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t xml:space="preserve">    </w:t>
      </w:r>
      <w:r w:rsidRPr="00140F45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Table 3 and Figure 4 are made from </w:t>
      </w:r>
      <w:r w:rsidR="00140F45" w:rsidRPr="00140F45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the above analysis</w:t>
      </w:r>
    </w:p>
    <w:p w14:paraId="73C4F878" w14:textId="77777777" w:rsidR="00346D29" w:rsidRDefault="00346D29"/>
    <w:p w14:paraId="701BD82B" w14:textId="77777777" w:rsidR="00346D29" w:rsidRDefault="00346D29"/>
    <w:p w14:paraId="0F7C9F3B" w14:textId="77777777" w:rsidR="00346D29" w:rsidRDefault="00346D29"/>
    <w:p w14:paraId="68927DAA" w14:textId="77777777" w:rsidR="00346D29" w:rsidRDefault="00346D29"/>
    <w:p w14:paraId="2DE85D29" w14:textId="77777777" w:rsidR="00346D29" w:rsidRDefault="00346D29"/>
    <w:tbl>
      <w:tblPr>
        <w:tblW w:w="6013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197"/>
        <w:gridCol w:w="1109"/>
        <w:gridCol w:w="1108"/>
        <w:gridCol w:w="1599"/>
      </w:tblGrid>
      <w:tr w:rsidR="00346D29" w14:paraId="50A26773" w14:textId="77777777" w:rsidTr="002D6D81">
        <w:trPr>
          <w:cantSplit/>
          <w:tblHeader/>
        </w:trPr>
        <w:tc>
          <w:tcPr>
            <w:tcW w:w="60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9C689D3" w14:textId="77777777" w:rsidR="00346D29" w:rsidRDefault="00346D29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hi-Square Tests</w:t>
            </w:r>
          </w:p>
        </w:tc>
      </w:tr>
      <w:tr w:rsidR="00346D29" w14:paraId="5A6C2995" w14:textId="77777777" w:rsidTr="002D6D81">
        <w:trPr>
          <w:cantSplit/>
          <w:tblHeader/>
        </w:trPr>
        <w:tc>
          <w:tcPr>
            <w:tcW w:w="219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167941A" w14:textId="77777777" w:rsidR="00346D29" w:rsidRDefault="00346D29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DA95D71" w14:textId="77777777" w:rsidR="00346D29" w:rsidRDefault="00346D29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ue</w:t>
            </w:r>
          </w:p>
        </w:tc>
        <w:tc>
          <w:tcPr>
            <w:tcW w:w="110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572BA80" w14:textId="77777777" w:rsidR="00346D29" w:rsidRDefault="00346D29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59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D69AF04" w14:textId="77777777" w:rsidR="00346D29" w:rsidRDefault="00346D29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symp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. Sig. (2-sided)</w:t>
            </w:r>
          </w:p>
        </w:tc>
      </w:tr>
      <w:tr w:rsidR="00346D29" w14:paraId="7ED01C67" w14:textId="77777777" w:rsidTr="002D6D81">
        <w:trPr>
          <w:cantSplit/>
          <w:tblHeader/>
        </w:trPr>
        <w:tc>
          <w:tcPr>
            <w:tcW w:w="2196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2842029" w14:textId="77777777" w:rsidR="00346D29" w:rsidRDefault="00346D29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arson Chi-Square</w:t>
            </w:r>
          </w:p>
        </w:tc>
        <w:tc>
          <w:tcPr>
            <w:tcW w:w="11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1D26F02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.00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08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0F9565B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9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8729523" w14:textId="77777777" w:rsidR="00346D29" w:rsidRPr="00372927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372927">
              <w:rPr>
                <w:rFonts w:ascii="Arial" w:hAnsi="Arial" w:cs="Arial"/>
                <w:sz w:val="18"/>
                <w:szCs w:val="18"/>
                <w:highlight w:val="green"/>
              </w:rPr>
              <w:t>.000</w:t>
            </w:r>
          </w:p>
        </w:tc>
      </w:tr>
      <w:tr w:rsidR="00346D29" w14:paraId="5AD22B10" w14:textId="77777777" w:rsidTr="002D6D81">
        <w:trPr>
          <w:cantSplit/>
          <w:tblHeader/>
        </w:trPr>
        <w:tc>
          <w:tcPr>
            <w:tcW w:w="219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0DEA092" w14:textId="77777777" w:rsidR="00346D29" w:rsidRDefault="00346D29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kelihood Ratio</w:t>
            </w:r>
          </w:p>
        </w:tc>
        <w:tc>
          <w:tcPr>
            <w:tcW w:w="11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7C2ABF9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5.041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24C4C5F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41A94FB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346D29" w14:paraId="3C53567D" w14:textId="77777777" w:rsidTr="002D6D81">
        <w:trPr>
          <w:cantSplit/>
        </w:trPr>
        <w:tc>
          <w:tcPr>
            <w:tcW w:w="2196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BCAE266" w14:textId="77777777" w:rsidR="00346D29" w:rsidRDefault="00346D29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 of Valid Cases</w:t>
            </w:r>
          </w:p>
        </w:tc>
        <w:tc>
          <w:tcPr>
            <w:tcW w:w="11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15C37E0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1108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9D85788" w14:textId="77777777" w:rsidR="00346D29" w:rsidRDefault="00346D29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9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BA2B700" w14:textId="77777777" w:rsidR="00346D29" w:rsidRDefault="00346D29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346D29" w14:paraId="325AFE47" w14:textId="77777777" w:rsidTr="002D6D81">
        <w:trPr>
          <w:cantSplit/>
        </w:trPr>
        <w:tc>
          <w:tcPr>
            <w:tcW w:w="60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429CAEE" w14:textId="77777777" w:rsidR="00346D29" w:rsidRDefault="00346D29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1 cells (16.7%) have expected count less than 5. The minimum expected count is 3.93.</w:t>
            </w:r>
          </w:p>
        </w:tc>
      </w:tr>
    </w:tbl>
    <w:p w14:paraId="39B898B1" w14:textId="77777777" w:rsidR="00346D29" w:rsidRDefault="00346D29"/>
    <w:p w14:paraId="34AC621C" w14:textId="77777777" w:rsidR="00346D29" w:rsidRDefault="00346D29" w:rsidP="00346D29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Arial" w:hAnsi="Arial" w:cs="Arial"/>
          <w:b/>
          <w:bCs/>
          <w:sz w:val="26"/>
          <w:szCs w:val="26"/>
        </w:rPr>
        <w:t>Frequencies</w:t>
      </w:r>
    </w:p>
    <w:p w14:paraId="543CAE7A" w14:textId="77777777" w:rsidR="00346D29" w:rsidRDefault="00346D29" w:rsidP="00346D29">
      <w:pPr>
        <w:rPr>
          <w:rFonts w:ascii="Arial" w:hAnsi="Arial" w:cs="Arial"/>
          <w:b/>
          <w:bCs/>
          <w:sz w:val="26"/>
          <w:szCs w:val="26"/>
        </w:rPr>
      </w:pPr>
    </w:p>
    <w:p w14:paraId="36FE6426" w14:textId="77777777" w:rsidR="00346D29" w:rsidRDefault="00346D29" w:rsidP="00346D29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Arial" w:hAnsi="Arial" w:cs="Arial"/>
          <w:b/>
          <w:bCs/>
          <w:sz w:val="26"/>
          <w:szCs w:val="26"/>
        </w:rPr>
        <w:t>MG Grades = I</w:t>
      </w:r>
    </w:p>
    <w:p w14:paraId="5854D9E0" w14:textId="77777777" w:rsidR="00346D29" w:rsidRDefault="00346D29" w:rsidP="00346D29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4021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348"/>
        <w:gridCol w:w="1563"/>
        <w:gridCol w:w="1110"/>
      </w:tblGrid>
      <w:tr w:rsidR="00346D29" w14:paraId="43821CD8" w14:textId="77777777" w:rsidTr="002D6D81">
        <w:trPr>
          <w:cantSplit/>
          <w:tblHeader/>
        </w:trPr>
        <w:tc>
          <w:tcPr>
            <w:tcW w:w="4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A373892" w14:textId="77777777" w:rsidR="00346D29" w:rsidRDefault="00346D29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Statistics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346D29" w14:paraId="6953E334" w14:textId="77777777" w:rsidTr="002D6D81">
        <w:trPr>
          <w:cantSplit/>
          <w:tblHeader/>
        </w:trPr>
        <w:tc>
          <w:tcPr>
            <w:tcW w:w="1347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1996235" w14:textId="77777777" w:rsidR="00346D29" w:rsidRDefault="00346D29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VERAGE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4597FFF" w14:textId="77777777" w:rsidR="00346D29" w:rsidRDefault="00346D29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8900D1D" w14:textId="77777777" w:rsidR="00346D29" w:rsidRDefault="00346D29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346D29" w14:paraId="2B0F64DB" w14:textId="77777777" w:rsidTr="002D6D81">
        <w:trPr>
          <w:cantSplit/>
          <w:tblHeader/>
        </w:trPr>
        <w:tc>
          <w:tcPr>
            <w:tcW w:w="1347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24041A4" w14:textId="77777777" w:rsidR="00346D29" w:rsidRDefault="00346D29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56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623252C" w14:textId="77777777" w:rsidR="00346D29" w:rsidRDefault="00346D29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</w:t>
            </w:r>
          </w:p>
        </w:tc>
        <w:tc>
          <w:tcPr>
            <w:tcW w:w="111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D55AE61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</w:t>
            </w:r>
          </w:p>
        </w:tc>
      </w:tr>
      <w:tr w:rsidR="00346D29" w14:paraId="0F3CF3D7" w14:textId="77777777" w:rsidTr="002D6D81">
        <w:trPr>
          <w:cantSplit/>
          <w:tblHeader/>
        </w:trPr>
        <w:tc>
          <w:tcPr>
            <w:tcW w:w="1347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89CE015" w14:textId="77777777" w:rsidR="00346D29" w:rsidRDefault="00346D29" w:rsidP="002D6D8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54D33CA" w14:textId="77777777" w:rsidR="00346D29" w:rsidRDefault="00346D29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111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DC87BA9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346D29" w14:paraId="6F53EC6C" w14:textId="77777777" w:rsidTr="002D6D81">
        <w:trPr>
          <w:cantSplit/>
          <w:tblHeader/>
        </w:trPr>
        <w:tc>
          <w:tcPr>
            <w:tcW w:w="2910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06332E2" w14:textId="77777777" w:rsidR="00346D29" w:rsidRDefault="00346D29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111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8A3CF48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.81536%</w:t>
            </w:r>
          </w:p>
        </w:tc>
      </w:tr>
      <w:tr w:rsidR="00346D29" w14:paraId="5A364092" w14:textId="77777777" w:rsidTr="002D6D81">
        <w:trPr>
          <w:cantSplit/>
          <w:tblHeader/>
        </w:trPr>
        <w:tc>
          <w:tcPr>
            <w:tcW w:w="2910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1A1E153" w14:textId="77777777" w:rsidR="00346D29" w:rsidRDefault="00346D29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dian</w:t>
            </w:r>
          </w:p>
        </w:tc>
        <w:tc>
          <w:tcPr>
            <w:tcW w:w="111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A4DEAD2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.00000%</w:t>
            </w:r>
          </w:p>
        </w:tc>
      </w:tr>
      <w:tr w:rsidR="00346D29" w14:paraId="79712CAA" w14:textId="77777777" w:rsidTr="002D6D81">
        <w:trPr>
          <w:cantSplit/>
          <w:tblHeader/>
        </w:trPr>
        <w:tc>
          <w:tcPr>
            <w:tcW w:w="2910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E5814E0" w14:textId="77777777" w:rsidR="00346D29" w:rsidRDefault="00346D29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Deviation</w:t>
            </w:r>
          </w:p>
        </w:tc>
        <w:tc>
          <w:tcPr>
            <w:tcW w:w="111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425CE89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456983%</w:t>
            </w:r>
          </w:p>
        </w:tc>
      </w:tr>
      <w:tr w:rsidR="00346D29" w14:paraId="6CE3740A" w14:textId="77777777" w:rsidTr="002D6D81">
        <w:trPr>
          <w:cantSplit/>
          <w:tblHeader/>
        </w:trPr>
        <w:tc>
          <w:tcPr>
            <w:tcW w:w="2910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5CB803B" w14:textId="77777777" w:rsidR="00346D29" w:rsidRDefault="00346D29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nimum</w:t>
            </w:r>
          </w:p>
        </w:tc>
        <w:tc>
          <w:tcPr>
            <w:tcW w:w="111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B02FE52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.000%</w:t>
            </w:r>
          </w:p>
        </w:tc>
      </w:tr>
      <w:tr w:rsidR="00346D29" w14:paraId="63D653A7" w14:textId="77777777" w:rsidTr="002D6D81">
        <w:trPr>
          <w:cantSplit/>
          <w:tblHeader/>
        </w:trPr>
        <w:tc>
          <w:tcPr>
            <w:tcW w:w="2910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CE7A555" w14:textId="77777777" w:rsidR="00346D29" w:rsidRDefault="00346D29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ximum</w:t>
            </w:r>
          </w:p>
        </w:tc>
        <w:tc>
          <w:tcPr>
            <w:tcW w:w="111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DBE97E8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2.000%</w:t>
            </w:r>
          </w:p>
        </w:tc>
      </w:tr>
      <w:tr w:rsidR="00346D29" w14:paraId="16640583" w14:textId="77777777" w:rsidTr="002D6D81">
        <w:trPr>
          <w:cantSplit/>
          <w:tblHeader/>
        </w:trPr>
        <w:tc>
          <w:tcPr>
            <w:tcW w:w="1347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0542C99" w14:textId="77777777" w:rsidR="00346D29" w:rsidRDefault="00346D29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iles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83FB7E2" w14:textId="77777777" w:rsidR="00346D29" w:rsidRDefault="00346D29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11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F7E2BD3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8.75000%</w:t>
            </w:r>
          </w:p>
        </w:tc>
      </w:tr>
      <w:tr w:rsidR="00346D29" w14:paraId="75754601" w14:textId="77777777" w:rsidTr="002D6D81">
        <w:trPr>
          <w:cantSplit/>
          <w:tblHeader/>
        </w:trPr>
        <w:tc>
          <w:tcPr>
            <w:tcW w:w="134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6342D7D" w14:textId="77777777" w:rsidR="00346D29" w:rsidRDefault="00346D29" w:rsidP="002D6D8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AC1BF0B" w14:textId="77777777" w:rsidR="00346D29" w:rsidRDefault="00346D29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11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5CAF066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.00000%</w:t>
            </w:r>
          </w:p>
        </w:tc>
      </w:tr>
      <w:tr w:rsidR="00346D29" w14:paraId="69133EF7" w14:textId="77777777" w:rsidTr="002D6D81">
        <w:trPr>
          <w:cantSplit/>
          <w:tblHeader/>
        </w:trPr>
        <w:tc>
          <w:tcPr>
            <w:tcW w:w="134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F0B831C" w14:textId="77777777" w:rsidR="00346D29" w:rsidRDefault="00346D29" w:rsidP="002D6D8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7B18EA1" w14:textId="77777777" w:rsidR="00346D29" w:rsidRDefault="00346D29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11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1B99EF1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7.00000%</w:t>
            </w:r>
          </w:p>
        </w:tc>
      </w:tr>
      <w:tr w:rsidR="00346D29" w14:paraId="72E8FC3A" w14:textId="77777777" w:rsidTr="002D6D81">
        <w:trPr>
          <w:cantSplit/>
        </w:trPr>
        <w:tc>
          <w:tcPr>
            <w:tcW w:w="2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2638B82" w14:textId="77777777" w:rsidR="00346D29" w:rsidRDefault="00346D29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MG Grades = I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FEBC4C7" w14:textId="77777777" w:rsidR="00346D29" w:rsidRDefault="00346D29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6F213986" w14:textId="77777777" w:rsidR="00346D29" w:rsidRDefault="00346D29" w:rsidP="00346D29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8A8BEA4" w14:textId="77777777" w:rsidR="00346D29" w:rsidRDefault="00346D29" w:rsidP="00346D29">
      <w:pPr>
        <w:rPr>
          <w:rFonts w:ascii="Arial" w:hAnsi="Arial" w:cs="Arial"/>
          <w:b/>
          <w:bCs/>
          <w:sz w:val="26"/>
          <w:szCs w:val="26"/>
        </w:rPr>
      </w:pPr>
    </w:p>
    <w:p w14:paraId="2CA68840" w14:textId="77777777" w:rsidR="00346D29" w:rsidRDefault="00346D29" w:rsidP="00346D29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Arial" w:hAnsi="Arial" w:cs="Arial"/>
          <w:b/>
          <w:bCs/>
          <w:sz w:val="26"/>
          <w:szCs w:val="26"/>
        </w:rPr>
        <w:t>MG Grades = II</w:t>
      </w:r>
    </w:p>
    <w:p w14:paraId="0BC5BD98" w14:textId="77777777" w:rsidR="00346D29" w:rsidRDefault="00346D29" w:rsidP="00346D29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4021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348"/>
        <w:gridCol w:w="1563"/>
        <w:gridCol w:w="1110"/>
      </w:tblGrid>
      <w:tr w:rsidR="00346D29" w14:paraId="79A92D0E" w14:textId="77777777" w:rsidTr="002D6D81">
        <w:trPr>
          <w:cantSplit/>
          <w:tblHeader/>
        </w:trPr>
        <w:tc>
          <w:tcPr>
            <w:tcW w:w="4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C07287E" w14:textId="77777777" w:rsidR="00346D29" w:rsidRDefault="00346D29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Statistics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346D29" w14:paraId="2B01DCB3" w14:textId="77777777" w:rsidTr="002D6D81">
        <w:trPr>
          <w:cantSplit/>
          <w:tblHeader/>
        </w:trPr>
        <w:tc>
          <w:tcPr>
            <w:tcW w:w="1347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A3276A2" w14:textId="77777777" w:rsidR="00346D29" w:rsidRDefault="00346D29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VERAGE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CFE0B21" w14:textId="77777777" w:rsidR="00346D29" w:rsidRDefault="00346D29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8FDC882" w14:textId="77777777" w:rsidR="00346D29" w:rsidRDefault="00346D29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346D29" w14:paraId="1CFA5CAD" w14:textId="77777777" w:rsidTr="002D6D81">
        <w:trPr>
          <w:cantSplit/>
          <w:tblHeader/>
        </w:trPr>
        <w:tc>
          <w:tcPr>
            <w:tcW w:w="1347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17C7EB8" w14:textId="77777777" w:rsidR="00346D29" w:rsidRDefault="00346D29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56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0161B75" w14:textId="77777777" w:rsidR="00346D29" w:rsidRDefault="00346D29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</w:t>
            </w:r>
          </w:p>
        </w:tc>
        <w:tc>
          <w:tcPr>
            <w:tcW w:w="111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B281D58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</w:tr>
      <w:tr w:rsidR="00346D29" w14:paraId="0E690E89" w14:textId="77777777" w:rsidTr="002D6D81">
        <w:trPr>
          <w:cantSplit/>
          <w:tblHeader/>
        </w:trPr>
        <w:tc>
          <w:tcPr>
            <w:tcW w:w="1347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BC20E4F" w14:textId="77777777" w:rsidR="00346D29" w:rsidRDefault="00346D29" w:rsidP="002D6D8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EABCA65" w14:textId="77777777" w:rsidR="00346D29" w:rsidRDefault="00346D29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111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F80772E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346D29" w14:paraId="07DEFC35" w14:textId="77777777" w:rsidTr="002D6D81">
        <w:trPr>
          <w:cantSplit/>
          <w:tblHeader/>
        </w:trPr>
        <w:tc>
          <w:tcPr>
            <w:tcW w:w="2910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F5F43AE" w14:textId="77777777" w:rsidR="00346D29" w:rsidRDefault="00346D29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111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4B466F8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.53864%</w:t>
            </w:r>
          </w:p>
        </w:tc>
      </w:tr>
      <w:tr w:rsidR="00346D29" w14:paraId="03157278" w14:textId="77777777" w:rsidTr="002D6D81">
        <w:trPr>
          <w:cantSplit/>
          <w:tblHeader/>
        </w:trPr>
        <w:tc>
          <w:tcPr>
            <w:tcW w:w="2910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07E3501" w14:textId="77777777" w:rsidR="00346D29" w:rsidRDefault="00346D29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dian</w:t>
            </w:r>
          </w:p>
        </w:tc>
        <w:tc>
          <w:tcPr>
            <w:tcW w:w="111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4C4203C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.50000%</w:t>
            </w:r>
          </w:p>
        </w:tc>
      </w:tr>
      <w:tr w:rsidR="00346D29" w14:paraId="06D762CD" w14:textId="77777777" w:rsidTr="002D6D81">
        <w:trPr>
          <w:cantSplit/>
          <w:tblHeader/>
        </w:trPr>
        <w:tc>
          <w:tcPr>
            <w:tcW w:w="2910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8D522CF" w14:textId="77777777" w:rsidR="00346D29" w:rsidRDefault="00346D29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Deviation</w:t>
            </w:r>
          </w:p>
        </w:tc>
        <w:tc>
          <w:tcPr>
            <w:tcW w:w="111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3A54866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951046%</w:t>
            </w:r>
          </w:p>
        </w:tc>
      </w:tr>
      <w:tr w:rsidR="00346D29" w14:paraId="3DBB8AC1" w14:textId="77777777" w:rsidTr="002D6D81">
        <w:trPr>
          <w:cantSplit/>
          <w:tblHeader/>
        </w:trPr>
        <w:tc>
          <w:tcPr>
            <w:tcW w:w="2910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FF5FB9D" w14:textId="77777777" w:rsidR="00346D29" w:rsidRDefault="00346D29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nimum</w:t>
            </w:r>
          </w:p>
        </w:tc>
        <w:tc>
          <w:tcPr>
            <w:tcW w:w="111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AC25ECB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350%</w:t>
            </w:r>
          </w:p>
        </w:tc>
      </w:tr>
      <w:tr w:rsidR="00346D29" w14:paraId="0787D9E2" w14:textId="77777777" w:rsidTr="002D6D81">
        <w:trPr>
          <w:cantSplit/>
          <w:tblHeader/>
        </w:trPr>
        <w:tc>
          <w:tcPr>
            <w:tcW w:w="2910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EC6F55D" w14:textId="77777777" w:rsidR="00346D29" w:rsidRDefault="00346D29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ximum</w:t>
            </w:r>
          </w:p>
        </w:tc>
        <w:tc>
          <w:tcPr>
            <w:tcW w:w="111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1BFD62B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.000%</w:t>
            </w:r>
          </w:p>
        </w:tc>
      </w:tr>
      <w:tr w:rsidR="00346D29" w14:paraId="0AFC61B9" w14:textId="77777777" w:rsidTr="002D6D81">
        <w:trPr>
          <w:cantSplit/>
          <w:tblHeader/>
        </w:trPr>
        <w:tc>
          <w:tcPr>
            <w:tcW w:w="1347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1BE77AA" w14:textId="77777777" w:rsidR="00346D29" w:rsidRDefault="00346D29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iles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3016FF5" w14:textId="77777777" w:rsidR="00346D29" w:rsidRDefault="00346D29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11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930AA26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.50000%</w:t>
            </w:r>
          </w:p>
        </w:tc>
      </w:tr>
      <w:tr w:rsidR="00346D29" w14:paraId="22062FCD" w14:textId="77777777" w:rsidTr="002D6D81">
        <w:trPr>
          <w:cantSplit/>
          <w:tblHeader/>
        </w:trPr>
        <w:tc>
          <w:tcPr>
            <w:tcW w:w="134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F3DB3F4" w14:textId="77777777" w:rsidR="00346D29" w:rsidRDefault="00346D29" w:rsidP="002D6D8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D2D3E87" w14:textId="77777777" w:rsidR="00346D29" w:rsidRDefault="00346D29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11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BC4A54C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.50000%</w:t>
            </w:r>
          </w:p>
        </w:tc>
      </w:tr>
      <w:tr w:rsidR="00346D29" w14:paraId="2B3FA43A" w14:textId="77777777" w:rsidTr="002D6D81">
        <w:trPr>
          <w:cantSplit/>
          <w:tblHeader/>
        </w:trPr>
        <w:tc>
          <w:tcPr>
            <w:tcW w:w="134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264811F" w14:textId="77777777" w:rsidR="00346D29" w:rsidRDefault="00346D29" w:rsidP="002D6D8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4BA5E33" w14:textId="77777777" w:rsidR="00346D29" w:rsidRDefault="00346D29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11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CBC9F7F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.12500%</w:t>
            </w:r>
          </w:p>
        </w:tc>
      </w:tr>
      <w:tr w:rsidR="00346D29" w14:paraId="7861A274" w14:textId="77777777" w:rsidTr="002D6D81">
        <w:trPr>
          <w:cantSplit/>
        </w:trPr>
        <w:tc>
          <w:tcPr>
            <w:tcW w:w="2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38C1DC9" w14:textId="77777777" w:rsidR="00346D29" w:rsidRDefault="00346D29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MG Grades = II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15F8441" w14:textId="77777777" w:rsidR="00346D29" w:rsidRDefault="00346D29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54A22B42" w14:textId="77777777" w:rsidR="00346D29" w:rsidRDefault="00346D29" w:rsidP="00346D29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C626B33" w14:textId="77777777" w:rsidR="00346D29" w:rsidRDefault="00346D29" w:rsidP="00346D29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br w:type="page"/>
      </w:r>
    </w:p>
    <w:p w14:paraId="16B776C5" w14:textId="77777777" w:rsidR="00346D29" w:rsidRDefault="00346D29" w:rsidP="00346D29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Arial" w:hAnsi="Arial" w:cs="Arial"/>
          <w:b/>
          <w:bCs/>
          <w:sz w:val="26"/>
          <w:szCs w:val="26"/>
        </w:rPr>
        <w:lastRenderedPageBreak/>
        <w:t>Frequencies</w:t>
      </w:r>
    </w:p>
    <w:p w14:paraId="17542522" w14:textId="77777777" w:rsidR="00346D29" w:rsidRDefault="00346D29" w:rsidP="00346D29">
      <w:pPr>
        <w:rPr>
          <w:sz w:val="18"/>
          <w:szCs w:val="18"/>
        </w:rPr>
      </w:pPr>
    </w:p>
    <w:p w14:paraId="12213A5C" w14:textId="77777777" w:rsidR="00346D29" w:rsidRDefault="00346D29" w:rsidP="00346D29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sz w:val="18"/>
          <w:szCs w:val="18"/>
        </w:rPr>
        <w:t>[DataSet1] </w:t>
      </w:r>
    </w:p>
    <w:p w14:paraId="1FC886F5" w14:textId="77777777" w:rsidR="00346D29" w:rsidRDefault="00346D29" w:rsidP="00346D29">
      <w:pPr>
        <w:rPr>
          <w:rFonts w:ascii="Arial" w:hAnsi="Arial" w:cs="Arial"/>
          <w:b/>
          <w:bCs/>
          <w:sz w:val="26"/>
          <w:szCs w:val="26"/>
        </w:rPr>
      </w:pPr>
    </w:p>
    <w:p w14:paraId="6AEE2CEF" w14:textId="77777777" w:rsidR="00346D29" w:rsidRDefault="00346D29" w:rsidP="00346D29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Arial" w:hAnsi="Arial" w:cs="Arial"/>
          <w:b/>
          <w:bCs/>
          <w:sz w:val="26"/>
          <w:szCs w:val="26"/>
        </w:rPr>
        <w:t>EGFR </w:t>
      </w:r>
      <w:proofErr w:type="gramStart"/>
      <w:r>
        <w:rPr>
          <w:rFonts w:ascii="Arial" w:hAnsi="Arial" w:cs="Arial"/>
          <w:b/>
          <w:bCs/>
          <w:sz w:val="26"/>
          <w:szCs w:val="26"/>
        </w:rPr>
        <w:t>VIII  Intensity</w:t>
      </w:r>
      <w:proofErr w:type="gramEnd"/>
      <w:r>
        <w:rPr>
          <w:rFonts w:ascii="Arial" w:hAnsi="Arial" w:cs="Arial"/>
          <w:b/>
          <w:bCs/>
          <w:sz w:val="26"/>
          <w:szCs w:val="26"/>
        </w:rPr>
        <w:t>/Expression  = 1+</w:t>
      </w:r>
    </w:p>
    <w:p w14:paraId="4E3EB50D" w14:textId="77777777" w:rsidR="00346D29" w:rsidRDefault="00346D29" w:rsidP="00346D29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4021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348"/>
        <w:gridCol w:w="1563"/>
        <w:gridCol w:w="1110"/>
      </w:tblGrid>
      <w:tr w:rsidR="00346D29" w14:paraId="65B9353A" w14:textId="77777777" w:rsidTr="002D6D81">
        <w:trPr>
          <w:cantSplit/>
          <w:tblHeader/>
        </w:trPr>
        <w:tc>
          <w:tcPr>
            <w:tcW w:w="4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6B480AC" w14:textId="77777777" w:rsidR="00346D29" w:rsidRDefault="00346D29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Statistics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346D29" w14:paraId="5DA3CF68" w14:textId="77777777" w:rsidTr="002D6D81">
        <w:trPr>
          <w:cantSplit/>
          <w:tblHeader/>
        </w:trPr>
        <w:tc>
          <w:tcPr>
            <w:tcW w:w="1347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D3BDDBF" w14:textId="77777777" w:rsidR="00346D29" w:rsidRDefault="00346D29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VERAGE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CB69C89" w14:textId="77777777" w:rsidR="00346D29" w:rsidRDefault="00346D29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4A01DCC" w14:textId="77777777" w:rsidR="00346D29" w:rsidRDefault="00346D29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346D29" w14:paraId="71D79237" w14:textId="77777777" w:rsidTr="002D6D81">
        <w:trPr>
          <w:cantSplit/>
          <w:tblHeader/>
        </w:trPr>
        <w:tc>
          <w:tcPr>
            <w:tcW w:w="1347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058C0BD" w14:textId="77777777" w:rsidR="00346D29" w:rsidRDefault="00346D29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56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7E70B73" w14:textId="77777777" w:rsidR="00346D29" w:rsidRDefault="00346D29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</w:t>
            </w:r>
          </w:p>
        </w:tc>
        <w:tc>
          <w:tcPr>
            <w:tcW w:w="111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5AEE6C3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</w:tr>
      <w:tr w:rsidR="00346D29" w14:paraId="7ECB6A4B" w14:textId="77777777" w:rsidTr="002D6D81">
        <w:trPr>
          <w:cantSplit/>
          <w:tblHeader/>
        </w:trPr>
        <w:tc>
          <w:tcPr>
            <w:tcW w:w="1347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6113DD7" w14:textId="77777777" w:rsidR="00346D29" w:rsidRDefault="00346D29" w:rsidP="002D6D8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E7E56AC" w14:textId="77777777" w:rsidR="00346D29" w:rsidRDefault="00346D29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111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FCFB7D0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346D29" w14:paraId="286EA9AB" w14:textId="77777777" w:rsidTr="002D6D81">
        <w:trPr>
          <w:cantSplit/>
          <w:tblHeader/>
        </w:trPr>
        <w:tc>
          <w:tcPr>
            <w:tcW w:w="2910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CB9C73D" w14:textId="77777777" w:rsidR="00346D29" w:rsidRDefault="00346D29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111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E1D6313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.53864%</w:t>
            </w:r>
          </w:p>
        </w:tc>
      </w:tr>
      <w:tr w:rsidR="00346D29" w14:paraId="6140AC1B" w14:textId="77777777" w:rsidTr="002D6D81">
        <w:trPr>
          <w:cantSplit/>
          <w:tblHeader/>
        </w:trPr>
        <w:tc>
          <w:tcPr>
            <w:tcW w:w="2910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86FCFD3" w14:textId="77777777" w:rsidR="00346D29" w:rsidRDefault="00346D29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dian</w:t>
            </w:r>
          </w:p>
        </w:tc>
        <w:tc>
          <w:tcPr>
            <w:tcW w:w="111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484AF2A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.50000%</w:t>
            </w:r>
          </w:p>
        </w:tc>
      </w:tr>
      <w:tr w:rsidR="00346D29" w14:paraId="252D3BA6" w14:textId="77777777" w:rsidTr="002D6D81">
        <w:trPr>
          <w:cantSplit/>
          <w:tblHeader/>
        </w:trPr>
        <w:tc>
          <w:tcPr>
            <w:tcW w:w="2910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9177D73" w14:textId="77777777" w:rsidR="00346D29" w:rsidRDefault="00346D29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Deviation</w:t>
            </w:r>
          </w:p>
        </w:tc>
        <w:tc>
          <w:tcPr>
            <w:tcW w:w="111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5345EFF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951046%</w:t>
            </w:r>
          </w:p>
        </w:tc>
      </w:tr>
      <w:tr w:rsidR="00346D29" w14:paraId="64BE39F9" w14:textId="77777777" w:rsidTr="002D6D81">
        <w:trPr>
          <w:cantSplit/>
          <w:tblHeader/>
        </w:trPr>
        <w:tc>
          <w:tcPr>
            <w:tcW w:w="2910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3560F11" w14:textId="77777777" w:rsidR="00346D29" w:rsidRDefault="00346D29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nimum</w:t>
            </w:r>
          </w:p>
        </w:tc>
        <w:tc>
          <w:tcPr>
            <w:tcW w:w="111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78CEF1F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350%</w:t>
            </w:r>
          </w:p>
        </w:tc>
      </w:tr>
      <w:tr w:rsidR="00346D29" w14:paraId="3B7A44E5" w14:textId="77777777" w:rsidTr="002D6D81">
        <w:trPr>
          <w:cantSplit/>
          <w:tblHeader/>
        </w:trPr>
        <w:tc>
          <w:tcPr>
            <w:tcW w:w="2910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0C2EAC2" w14:textId="77777777" w:rsidR="00346D29" w:rsidRDefault="00346D29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ximum</w:t>
            </w:r>
          </w:p>
        </w:tc>
        <w:tc>
          <w:tcPr>
            <w:tcW w:w="111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0B50480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.000%</w:t>
            </w:r>
          </w:p>
        </w:tc>
      </w:tr>
      <w:tr w:rsidR="00346D29" w14:paraId="14E18EF1" w14:textId="77777777" w:rsidTr="002D6D81">
        <w:trPr>
          <w:cantSplit/>
          <w:tblHeader/>
        </w:trPr>
        <w:tc>
          <w:tcPr>
            <w:tcW w:w="1347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CB1C6FA" w14:textId="77777777" w:rsidR="00346D29" w:rsidRDefault="00346D29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iles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B2B5C8F" w14:textId="77777777" w:rsidR="00346D29" w:rsidRDefault="00346D29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11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98A9777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.50000%</w:t>
            </w:r>
          </w:p>
        </w:tc>
      </w:tr>
      <w:tr w:rsidR="00346D29" w14:paraId="1519F461" w14:textId="77777777" w:rsidTr="002D6D81">
        <w:trPr>
          <w:cantSplit/>
          <w:tblHeader/>
        </w:trPr>
        <w:tc>
          <w:tcPr>
            <w:tcW w:w="134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C357DCE" w14:textId="77777777" w:rsidR="00346D29" w:rsidRDefault="00346D29" w:rsidP="002D6D8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B2821E7" w14:textId="77777777" w:rsidR="00346D29" w:rsidRDefault="00346D29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11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DA95B21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.50000%</w:t>
            </w:r>
          </w:p>
        </w:tc>
      </w:tr>
      <w:tr w:rsidR="00346D29" w14:paraId="3A3A229B" w14:textId="77777777" w:rsidTr="002D6D81">
        <w:trPr>
          <w:cantSplit/>
          <w:tblHeader/>
        </w:trPr>
        <w:tc>
          <w:tcPr>
            <w:tcW w:w="134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FC0FC97" w14:textId="77777777" w:rsidR="00346D29" w:rsidRDefault="00346D29" w:rsidP="002D6D8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9A6EE0B" w14:textId="77777777" w:rsidR="00346D29" w:rsidRDefault="00346D29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11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406F6E3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.12500%</w:t>
            </w:r>
          </w:p>
        </w:tc>
      </w:tr>
      <w:tr w:rsidR="00346D29" w14:paraId="4FED9B9E" w14:textId="77777777" w:rsidTr="002D6D81">
        <w:trPr>
          <w:cantSplit/>
        </w:trPr>
        <w:tc>
          <w:tcPr>
            <w:tcW w:w="4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34E5A5D" w14:textId="77777777" w:rsidR="00346D29" w:rsidRDefault="00346D29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. EGFR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VIII  Intensity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/Expression  = 1+</w:t>
            </w:r>
          </w:p>
        </w:tc>
      </w:tr>
    </w:tbl>
    <w:p w14:paraId="6977E393" w14:textId="77777777" w:rsidR="00346D29" w:rsidRDefault="00346D29" w:rsidP="00346D29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7625CD0" w14:textId="77777777" w:rsidR="00346D29" w:rsidRDefault="00346D29" w:rsidP="00346D29">
      <w:pPr>
        <w:rPr>
          <w:rFonts w:ascii="Arial" w:hAnsi="Arial" w:cs="Arial"/>
          <w:b/>
          <w:bCs/>
          <w:sz w:val="26"/>
          <w:szCs w:val="26"/>
        </w:rPr>
      </w:pPr>
    </w:p>
    <w:p w14:paraId="538F6C4E" w14:textId="77777777" w:rsidR="00346D29" w:rsidRDefault="00346D29" w:rsidP="00346D29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Arial" w:hAnsi="Arial" w:cs="Arial"/>
          <w:b/>
          <w:bCs/>
          <w:sz w:val="26"/>
          <w:szCs w:val="26"/>
        </w:rPr>
        <w:t>EGFR </w:t>
      </w:r>
      <w:proofErr w:type="gramStart"/>
      <w:r>
        <w:rPr>
          <w:rFonts w:ascii="Arial" w:hAnsi="Arial" w:cs="Arial"/>
          <w:b/>
          <w:bCs/>
          <w:sz w:val="26"/>
          <w:szCs w:val="26"/>
        </w:rPr>
        <w:t>VIII  Intensity</w:t>
      </w:r>
      <w:proofErr w:type="gramEnd"/>
      <w:r>
        <w:rPr>
          <w:rFonts w:ascii="Arial" w:hAnsi="Arial" w:cs="Arial"/>
          <w:b/>
          <w:bCs/>
          <w:sz w:val="26"/>
          <w:szCs w:val="26"/>
        </w:rPr>
        <w:t>/Expression  = 2+</w:t>
      </w:r>
    </w:p>
    <w:p w14:paraId="403AD6E2" w14:textId="77777777" w:rsidR="00346D29" w:rsidRDefault="00346D29" w:rsidP="00346D29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4021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348"/>
        <w:gridCol w:w="1563"/>
        <w:gridCol w:w="1110"/>
      </w:tblGrid>
      <w:tr w:rsidR="00346D29" w14:paraId="74329CD2" w14:textId="77777777" w:rsidTr="002D6D81">
        <w:trPr>
          <w:cantSplit/>
          <w:tblHeader/>
        </w:trPr>
        <w:tc>
          <w:tcPr>
            <w:tcW w:w="4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C52812E" w14:textId="77777777" w:rsidR="00346D29" w:rsidRDefault="00346D29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Statistics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346D29" w14:paraId="294FBEFA" w14:textId="77777777" w:rsidTr="002D6D81">
        <w:trPr>
          <w:cantSplit/>
          <w:tblHeader/>
        </w:trPr>
        <w:tc>
          <w:tcPr>
            <w:tcW w:w="1347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4B71FB2" w14:textId="77777777" w:rsidR="00346D29" w:rsidRDefault="00346D29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VERAGE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047CFCD" w14:textId="77777777" w:rsidR="00346D29" w:rsidRDefault="00346D29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DFBA0AC" w14:textId="77777777" w:rsidR="00346D29" w:rsidRDefault="00346D29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346D29" w14:paraId="756572B0" w14:textId="77777777" w:rsidTr="002D6D81">
        <w:trPr>
          <w:cantSplit/>
          <w:tblHeader/>
        </w:trPr>
        <w:tc>
          <w:tcPr>
            <w:tcW w:w="1347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35E4426" w14:textId="77777777" w:rsidR="00346D29" w:rsidRDefault="00346D29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56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2696304" w14:textId="77777777" w:rsidR="00346D29" w:rsidRDefault="00346D29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</w:t>
            </w:r>
          </w:p>
        </w:tc>
        <w:tc>
          <w:tcPr>
            <w:tcW w:w="111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00831A6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346D29" w14:paraId="23B60992" w14:textId="77777777" w:rsidTr="002D6D81">
        <w:trPr>
          <w:cantSplit/>
          <w:tblHeader/>
        </w:trPr>
        <w:tc>
          <w:tcPr>
            <w:tcW w:w="1347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FEDC26C" w14:textId="77777777" w:rsidR="00346D29" w:rsidRDefault="00346D29" w:rsidP="002D6D8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F488611" w14:textId="77777777" w:rsidR="00346D29" w:rsidRDefault="00346D29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111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C4C3C67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346D29" w14:paraId="643C5641" w14:textId="77777777" w:rsidTr="002D6D81">
        <w:trPr>
          <w:cantSplit/>
          <w:tblHeader/>
        </w:trPr>
        <w:tc>
          <w:tcPr>
            <w:tcW w:w="2910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999EAD3" w14:textId="77777777" w:rsidR="00346D29" w:rsidRDefault="00346D29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111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0D270C0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.10000%</w:t>
            </w:r>
          </w:p>
        </w:tc>
      </w:tr>
      <w:tr w:rsidR="00346D29" w14:paraId="3C85A3BF" w14:textId="77777777" w:rsidTr="002D6D81">
        <w:trPr>
          <w:cantSplit/>
          <w:tblHeader/>
        </w:trPr>
        <w:tc>
          <w:tcPr>
            <w:tcW w:w="2910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9C5FA04" w14:textId="77777777" w:rsidR="00346D29" w:rsidRDefault="00346D29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dian</w:t>
            </w:r>
          </w:p>
        </w:tc>
        <w:tc>
          <w:tcPr>
            <w:tcW w:w="111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B1555B4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.00000%</w:t>
            </w:r>
          </w:p>
        </w:tc>
      </w:tr>
      <w:tr w:rsidR="00346D29" w14:paraId="74A3EC37" w14:textId="77777777" w:rsidTr="002D6D81">
        <w:trPr>
          <w:cantSplit/>
          <w:tblHeader/>
        </w:trPr>
        <w:tc>
          <w:tcPr>
            <w:tcW w:w="2910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DE7A98E" w14:textId="77777777" w:rsidR="00346D29" w:rsidRDefault="00346D29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Deviation</w:t>
            </w:r>
          </w:p>
        </w:tc>
        <w:tc>
          <w:tcPr>
            <w:tcW w:w="111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B609E40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040077%</w:t>
            </w:r>
          </w:p>
        </w:tc>
      </w:tr>
      <w:tr w:rsidR="00346D29" w14:paraId="09B909FF" w14:textId="77777777" w:rsidTr="002D6D81">
        <w:trPr>
          <w:cantSplit/>
          <w:tblHeader/>
        </w:trPr>
        <w:tc>
          <w:tcPr>
            <w:tcW w:w="2910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FA9FAA2" w14:textId="77777777" w:rsidR="00346D29" w:rsidRDefault="00346D29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nimum</w:t>
            </w:r>
          </w:p>
        </w:tc>
        <w:tc>
          <w:tcPr>
            <w:tcW w:w="111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700EE0C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.000%</w:t>
            </w:r>
          </w:p>
        </w:tc>
      </w:tr>
      <w:tr w:rsidR="00346D29" w14:paraId="256B7F53" w14:textId="77777777" w:rsidTr="002D6D81">
        <w:trPr>
          <w:cantSplit/>
          <w:tblHeader/>
        </w:trPr>
        <w:tc>
          <w:tcPr>
            <w:tcW w:w="2910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AC121A1" w14:textId="77777777" w:rsidR="00346D29" w:rsidRDefault="00346D29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ximum</w:t>
            </w:r>
          </w:p>
        </w:tc>
        <w:tc>
          <w:tcPr>
            <w:tcW w:w="111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E33D47B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.000%</w:t>
            </w:r>
          </w:p>
        </w:tc>
      </w:tr>
      <w:tr w:rsidR="00346D29" w14:paraId="4DBE667A" w14:textId="77777777" w:rsidTr="002D6D81">
        <w:trPr>
          <w:cantSplit/>
          <w:tblHeader/>
        </w:trPr>
        <w:tc>
          <w:tcPr>
            <w:tcW w:w="1347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8006ABF" w14:textId="77777777" w:rsidR="00346D29" w:rsidRDefault="00346D29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iles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30BE1D3" w14:textId="77777777" w:rsidR="00346D29" w:rsidRDefault="00346D29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11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9E33D95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2.50000%</w:t>
            </w:r>
          </w:p>
        </w:tc>
      </w:tr>
      <w:tr w:rsidR="00346D29" w14:paraId="24C53C8D" w14:textId="77777777" w:rsidTr="002D6D81">
        <w:trPr>
          <w:cantSplit/>
          <w:tblHeader/>
        </w:trPr>
        <w:tc>
          <w:tcPr>
            <w:tcW w:w="134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C6E3EFF" w14:textId="77777777" w:rsidR="00346D29" w:rsidRDefault="00346D29" w:rsidP="002D6D8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C738CF6" w14:textId="77777777" w:rsidR="00346D29" w:rsidRDefault="00346D29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11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7F3886C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.00000%</w:t>
            </w:r>
          </w:p>
        </w:tc>
      </w:tr>
      <w:tr w:rsidR="00346D29" w14:paraId="6376868B" w14:textId="77777777" w:rsidTr="002D6D81">
        <w:trPr>
          <w:cantSplit/>
          <w:tblHeader/>
        </w:trPr>
        <w:tc>
          <w:tcPr>
            <w:tcW w:w="134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DB0B23B" w14:textId="77777777" w:rsidR="00346D29" w:rsidRDefault="00346D29" w:rsidP="002D6D8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EB26670" w14:textId="77777777" w:rsidR="00346D29" w:rsidRDefault="00346D29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11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D10AAD5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.00000%</w:t>
            </w:r>
          </w:p>
        </w:tc>
      </w:tr>
      <w:tr w:rsidR="00346D29" w14:paraId="0A0756D5" w14:textId="77777777" w:rsidTr="002D6D81">
        <w:trPr>
          <w:cantSplit/>
        </w:trPr>
        <w:tc>
          <w:tcPr>
            <w:tcW w:w="4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514622E" w14:textId="77777777" w:rsidR="00346D29" w:rsidRDefault="00346D29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. EGFR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VIII  Intensity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/Expression  = 2+</w:t>
            </w:r>
          </w:p>
        </w:tc>
      </w:tr>
    </w:tbl>
    <w:p w14:paraId="569ACDDE" w14:textId="77777777" w:rsidR="00346D29" w:rsidRDefault="00346D29" w:rsidP="00346D29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BD8A919" w14:textId="77777777" w:rsidR="00346D29" w:rsidRDefault="00346D29" w:rsidP="00346D29">
      <w:pPr>
        <w:rPr>
          <w:rFonts w:ascii="Arial" w:hAnsi="Arial" w:cs="Arial"/>
          <w:b/>
          <w:bCs/>
          <w:sz w:val="26"/>
          <w:szCs w:val="26"/>
        </w:rPr>
      </w:pPr>
    </w:p>
    <w:p w14:paraId="11DBE9B2" w14:textId="77777777" w:rsidR="00346D29" w:rsidRDefault="00346D29" w:rsidP="00346D29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Arial" w:hAnsi="Arial" w:cs="Arial"/>
          <w:b/>
          <w:bCs/>
          <w:sz w:val="26"/>
          <w:szCs w:val="26"/>
        </w:rPr>
        <w:t>EGFR </w:t>
      </w:r>
      <w:proofErr w:type="gramStart"/>
      <w:r>
        <w:rPr>
          <w:rFonts w:ascii="Arial" w:hAnsi="Arial" w:cs="Arial"/>
          <w:b/>
          <w:bCs/>
          <w:sz w:val="26"/>
          <w:szCs w:val="26"/>
        </w:rPr>
        <w:t>VIII  Intensity</w:t>
      </w:r>
      <w:proofErr w:type="gramEnd"/>
      <w:r>
        <w:rPr>
          <w:rFonts w:ascii="Arial" w:hAnsi="Arial" w:cs="Arial"/>
          <w:b/>
          <w:bCs/>
          <w:sz w:val="26"/>
          <w:szCs w:val="26"/>
        </w:rPr>
        <w:t>/Expression  = 3+</w:t>
      </w:r>
    </w:p>
    <w:p w14:paraId="3CA0FB53" w14:textId="77777777" w:rsidR="00346D29" w:rsidRDefault="00346D29" w:rsidP="00346D29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4021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348"/>
        <w:gridCol w:w="1563"/>
        <w:gridCol w:w="1110"/>
      </w:tblGrid>
      <w:tr w:rsidR="00346D29" w14:paraId="6CE0FA76" w14:textId="77777777" w:rsidTr="002D6D81">
        <w:trPr>
          <w:cantSplit/>
          <w:tblHeader/>
        </w:trPr>
        <w:tc>
          <w:tcPr>
            <w:tcW w:w="4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6D678B2" w14:textId="77777777" w:rsidR="00346D29" w:rsidRDefault="00346D29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Statistics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346D29" w14:paraId="3A15DE6B" w14:textId="77777777" w:rsidTr="002D6D81">
        <w:trPr>
          <w:cantSplit/>
          <w:tblHeader/>
        </w:trPr>
        <w:tc>
          <w:tcPr>
            <w:tcW w:w="1347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DF56ABF" w14:textId="77777777" w:rsidR="00346D29" w:rsidRDefault="00346D29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VERAGE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B0CC7D4" w14:textId="77777777" w:rsidR="00346D29" w:rsidRDefault="00346D29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45ACA75" w14:textId="77777777" w:rsidR="00346D29" w:rsidRDefault="00346D29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346D29" w14:paraId="47C0A6D3" w14:textId="77777777" w:rsidTr="002D6D81">
        <w:trPr>
          <w:cantSplit/>
          <w:tblHeader/>
        </w:trPr>
        <w:tc>
          <w:tcPr>
            <w:tcW w:w="1347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40288A2" w14:textId="77777777" w:rsidR="00346D29" w:rsidRDefault="00346D29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56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0409FEC" w14:textId="77777777" w:rsidR="00346D29" w:rsidRDefault="00346D29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</w:t>
            </w:r>
          </w:p>
        </w:tc>
        <w:tc>
          <w:tcPr>
            <w:tcW w:w="111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A43D7F4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</w:tc>
      </w:tr>
      <w:tr w:rsidR="00346D29" w14:paraId="24AC2465" w14:textId="77777777" w:rsidTr="002D6D81">
        <w:trPr>
          <w:cantSplit/>
          <w:tblHeader/>
        </w:trPr>
        <w:tc>
          <w:tcPr>
            <w:tcW w:w="1347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4CCB7CE" w14:textId="77777777" w:rsidR="00346D29" w:rsidRDefault="00346D29" w:rsidP="002D6D8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CB43ACA" w14:textId="77777777" w:rsidR="00346D29" w:rsidRDefault="00346D29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111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940593C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346D29" w14:paraId="13F7FC8F" w14:textId="77777777" w:rsidTr="002D6D81">
        <w:trPr>
          <w:cantSplit/>
          <w:tblHeader/>
        </w:trPr>
        <w:tc>
          <w:tcPr>
            <w:tcW w:w="2910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AFD091C" w14:textId="77777777" w:rsidR="00346D29" w:rsidRDefault="00346D29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111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8536FE1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5.61343%</w:t>
            </w:r>
          </w:p>
        </w:tc>
      </w:tr>
      <w:tr w:rsidR="00346D29" w14:paraId="59F89360" w14:textId="77777777" w:rsidTr="002D6D81">
        <w:trPr>
          <w:cantSplit/>
          <w:tblHeader/>
        </w:trPr>
        <w:tc>
          <w:tcPr>
            <w:tcW w:w="2910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BA0AA0E" w14:textId="77777777" w:rsidR="00346D29" w:rsidRDefault="00346D29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dian</w:t>
            </w:r>
          </w:p>
        </w:tc>
        <w:tc>
          <w:tcPr>
            <w:tcW w:w="111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DA8A617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5.00000%</w:t>
            </w:r>
          </w:p>
        </w:tc>
      </w:tr>
      <w:tr w:rsidR="00346D29" w14:paraId="1394CC21" w14:textId="77777777" w:rsidTr="002D6D81">
        <w:trPr>
          <w:cantSplit/>
          <w:tblHeader/>
        </w:trPr>
        <w:tc>
          <w:tcPr>
            <w:tcW w:w="2910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03AAD9B" w14:textId="77777777" w:rsidR="00346D29" w:rsidRDefault="00346D29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Deviation</w:t>
            </w:r>
          </w:p>
        </w:tc>
        <w:tc>
          <w:tcPr>
            <w:tcW w:w="111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622E415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926157%</w:t>
            </w:r>
          </w:p>
        </w:tc>
      </w:tr>
      <w:tr w:rsidR="00346D29" w14:paraId="25FC6913" w14:textId="77777777" w:rsidTr="002D6D81">
        <w:trPr>
          <w:cantSplit/>
          <w:tblHeader/>
        </w:trPr>
        <w:tc>
          <w:tcPr>
            <w:tcW w:w="2910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E67C0F0" w14:textId="77777777" w:rsidR="00346D29" w:rsidRDefault="00346D29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nimum</w:t>
            </w:r>
          </w:p>
        </w:tc>
        <w:tc>
          <w:tcPr>
            <w:tcW w:w="111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D61A4CE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.000%</w:t>
            </w:r>
          </w:p>
        </w:tc>
      </w:tr>
      <w:tr w:rsidR="00346D29" w14:paraId="3D20739C" w14:textId="77777777" w:rsidTr="002D6D81">
        <w:trPr>
          <w:cantSplit/>
          <w:tblHeader/>
        </w:trPr>
        <w:tc>
          <w:tcPr>
            <w:tcW w:w="2910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F57C9A7" w14:textId="77777777" w:rsidR="00346D29" w:rsidRDefault="00346D29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ximum</w:t>
            </w:r>
          </w:p>
        </w:tc>
        <w:tc>
          <w:tcPr>
            <w:tcW w:w="111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5DFFE02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2.000%</w:t>
            </w:r>
          </w:p>
        </w:tc>
      </w:tr>
      <w:tr w:rsidR="00346D29" w14:paraId="752A5CC2" w14:textId="77777777" w:rsidTr="002D6D81">
        <w:trPr>
          <w:cantSplit/>
          <w:tblHeader/>
        </w:trPr>
        <w:tc>
          <w:tcPr>
            <w:tcW w:w="1347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0FFFC31" w14:textId="77777777" w:rsidR="00346D29" w:rsidRDefault="00346D29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iles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77AB972" w14:textId="77777777" w:rsidR="00346D29" w:rsidRDefault="00346D29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11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A29157E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.00000%</w:t>
            </w:r>
          </w:p>
        </w:tc>
      </w:tr>
      <w:tr w:rsidR="00346D29" w14:paraId="7A91A47B" w14:textId="77777777" w:rsidTr="002D6D81">
        <w:trPr>
          <w:cantSplit/>
          <w:tblHeader/>
        </w:trPr>
        <w:tc>
          <w:tcPr>
            <w:tcW w:w="134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5358472" w14:textId="77777777" w:rsidR="00346D29" w:rsidRDefault="00346D29" w:rsidP="002D6D8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12700ED" w14:textId="77777777" w:rsidR="00346D29" w:rsidRDefault="00346D29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11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05B5325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5.00000%</w:t>
            </w:r>
          </w:p>
        </w:tc>
      </w:tr>
      <w:tr w:rsidR="00346D29" w14:paraId="7F6793F5" w14:textId="77777777" w:rsidTr="002D6D81">
        <w:trPr>
          <w:cantSplit/>
          <w:tblHeader/>
        </w:trPr>
        <w:tc>
          <w:tcPr>
            <w:tcW w:w="134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05FEE35" w14:textId="77777777" w:rsidR="00346D29" w:rsidRDefault="00346D29" w:rsidP="002D6D8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B4233E8" w14:textId="77777777" w:rsidR="00346D29" w:rsidRDefault="00346D29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11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5CE1E26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7.50000%</w:t>
            </w:r>
          </w:p>
        </w:tc>
      </w:tr>
      <w:tr w:rsidR="00346D29" w14:paraId="0A0AEA4C" w14:textId="77777777" w:rsidTr="002D6D81">
        <w:trPr>
          <w:cantSplit/>
        </w:trPr>
        <w:tc>
          <w:tcPr>
            <w:tcW w:w="4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3A41D75" w14:textId="77777777" w:rsidR="00346D29" w:rsidRDefault="00346D29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. EGFR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VIII  Intensity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/Expression  = 3+</w:t>
            </w:r>
          </w:p>
        </w:tc>
      </w:tr>
    </w:tbl>
    <w:p w14:paraId="5FCB2273" w14:textId="77777777" w:rsidR="00346D29" w:rsidRDefault="00346D29" w:rsidP="00346D29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054EA46" w14:textId="77777777" w:rsidR="00346D29" w:rsidRDefault="00346D29"/>
    <w:p w14:paraId="73C71938" w14:textId="77777777" w:rsidR="00346D29" w:rsidRDefault="00346D29"/>
    <w:p w14:paraId="29F70813" w14:textId="77777777" w:rsidR="00346D29" w:rsidRDefault="00346D29"/>
    <w:p w14:paraId="0D82BB17" w14:textId="77777777" w:rsidR="00346D29" w:rsidRDefault="00346D29"/>
    <w:p w14:paraId="7B9211A8" w14:textId="77777777" w:rsidR="00346D29" w:rsidRDefault="00346D29"/>
    <w:p w14:paraId="2F0F33D6" w14:textId="77777777" w:rsidR="00346D29" w:rsidRDefault="00346D29"/>
    <w:p w14:paraId="5CAD7E28" w14:textId="77777777" w:rsidR="00346D29" w:rsidRDefault="00346D29"/>
    <w:p w14:paraId="18C2F9E0" w14:textId="77777777" w:rsidR="00346D29" w:rsidRDefault="00346D29"/>
    <w:p w14:paraId="071AC28A" w14:textId="77777777" w:rsidR="00346D29" w:rsidRDefault="00346D29"/>
    <w:p w14:paraId="7C03D711" w14:textId="77777777" w:rsidR="00346D29" w:rsidRDefault="00346D29"/>
    <w:p w14:paraId="5C7BC3A8" w14:textId="77777777" w:rsidR="00346D29" w:rsidRDefault="00346D29"/>
    <w:p w14:paraId="1761560A" w14:textId="77777777" w:rsidR="00346D29" w:rsidRDefault="00346D29"/>
    <w:p w14:paraId="6CA7B17D" w14:textId="77777777" w:rsidR="00346D29" w:rsidRDefault="00346D29"/>
    <w:p w14:paraId="5509C022" w14:textId="77777777" w:rsidR="00346D29" w:rsidRDefault="00346D29"/>
    <w:p w14:paraId="5276CD44" w14:textId="77777777" w:rsidR="00346D29" w:rsidRDefault="00346D29"/>
    <w:p w14:paraId="44AAC808" w14:textId="77777777" w:rsidR="00346D29" w:rsidRDefault="00346D29"/>
    <w:p w14:paraId="3CDC1448" w14:textId="77777777" w:rsidR="00346D29" w:rsidRDefault="00346D29"/>
    <w:p w14:paraId="2684DC8D" w14:textId="77777777" w:rsidR="00346D29" w:rsidRDefault="00346D29"/>
    <w:p w14:paraId="751F1F44" w14:textId="77777777" w:rsidR="00346D29" w:rsidRDefault="00346D29"/>
    <w:p w14:paraId="710BFFAF" w14:textId="77777777" w:rsidR="00346D29" w:rsidRDefault="00346D29"/>
    <w:p w14:paraId="295232D5" w14:textId="77777777" w:rsidR="00346D29" w:rsidRDefault="00346D29"/>
    <w:p w14:paraId="0BCB22E2" w14:textId="77777777" w:rsidR="00346D29" w:rsidRDefault="00346D29"/>
    <w:p w14:paraId="7FE2FF23" w14:textId="77777777" w:rsidR="00346D29" w:rsidRDefault="00346D29"/>
    <w:p w14:paraId="667646A2" w14:textId="77777777" w:rsidR="00346D29" w:rsidRDefault="00346D29"/>
    <w:p w14:paraId="7C616644" w14:textId="77777777" w:rsidR="00346D29" w:rsidRDefault="00346D29"/>
    <w:p w14:paraId="0E917B4F" w14:textId="77777777" w:rsidR="00346D29" w:rsidRDefault="00346D29"/>
    <w:p w14:paraId="371A4725" w14:textId="77777777" w:rsidR="00346D29" w:rsidRDefault="00346D29"/>
    <w:p w14:paraId="4FD3C030" w14:textId="77777777" w:rsidR="00346D29" w:rsidRDefault="00346D29"/>
    <w:p w14:paraId="2EDA9F42" w14:textId="77777777" w:rsidR="00346D29" w:rsidRDefault="00346D29"/>
    <w:p w14:paraId="20E90D3E" w14:textId="77777777" w:rsidR="00346D29" w:rsidRDefault="00346D29"/>
    <w:p w14:paraId="51A52664" w14:textId="77777777" w:rsidR="00346D29" w:rsidRDefault="00346D29"/>
    <w:p w14:paraId="78C68A9E" w14:textId="77777777" w:rsidR="00346D29" w:rsidRDefault="00346D29"/>
    <w:p w14:paraId="43CFBC63" w14:textId="77777777" w:rsidR="00346D29" w:rsidRDefault="00346D29"/>
    <w:p w14:paraId="6F126B67" w14:textId="77777777" w:rsidR="00346D29" w:rsidRDefault="00346D29"/>
    <w:p w14:paraId="4FAA440B" w14:textId="77777777" w:rsidR="00346D29" w:rsidRDefault="00346D29"/>
    <w:p w14:paraId="14ACB937" w14:textId="77777777" w:rsidR="00346D29" w:rsidRDefault="00346D29"/>
    <w:p w14:paraId="58BA19BF" w14:textId="77777777" w:rsidR="00346D29" w:rsidRDefault="00346D29"/>
    <w:p w14:paraId="591EDCAD" w14:textId="77777777" w:rsidR="00346D29" w:rsidRDefault="00346D29"/>
    <w:p w14:paraId="23302E9B" w14:textId="77777777" w:rsidR="00346D29" w:rsidRDefault="00346D29"/>
    <w:p w14:paraId="54AB3F99" w14:textId="77777777" w:rsidR="00346D29" w:rsidRDefault="00346D29"/>
    <w:p w14:paraId="33919562" w14:textId="77777777" w:rsidR="00346D29" w:rsidRDefault="00346D29"/>
    <w:p w14:paraId="2EC63716" w14:textId="77777777" w:rsidR="00346D29" w:rsidRDefault="00346D29"/>
    <w:p w14:paraId="6ADC0A0E" w14:textId="77777777" w:rsidR="00346D29" w:rsidRDefault="00346D29"/>
    <w:p w14:paraId="79D24145" w14:textId="77777777" w:rsidR="00346D29" w:rsidRDefault="00346D29"/>
    <w:p w14:paraId="472C3CA5" w14:textId="7C69860F" w:rsidR="00346D29" w:rsidRPr="00346D29" w:rsidRDefault="00346D2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46D29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lastRenderedPageBreak/>
        <w:t>Analysis of FACS EGFR VIII positive cells and Ki67 positive cells</w:t>
      </w:r>
      <w:r w:rsidRPr="00346D2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5AD26002" w14:textId="77777777" w:rsidR="00346D29" w:rsidRPr="00346D29" w:rsidRDefault="00346D29">
      <w:pPr>
        <w:rPr>
          <w:b/>
          <w:bCs/>
        </w:rPr>
      </w:pPr>
    </w:p>
    <w:p w14:paraId="222A9F65" w14:textId="77777777" w:rsidR="00346D29" w:rsidRDefault="00346D29"/>
    <w:p w14:paraId="02D36C87" w14:textId="77777777" w:rsidR="00346D29" w:rsidRDefault="00346D29"/>
    <w:p w14:paraId="3D6053E5" w14:textId="77777777" w:rsidR="00346D29" w:rsidRDefault="00346D29"/>
    <w:p w14:paraId="35C83A96" w14:textId="77777777" w:rsidR="00346D29" w:rsidRDefault="00346D29"/>
    <w:tbl>
      <w:tblPr>
        <w:tblW w:w="9849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352"/>
        <w:gridCol w:w="1570"/>
        <w:gridCol w:w="1114"/>
        <w:gridCol w:w="1112"/>
        <w:gridCol w:w="1491"/>
        <w:gridCol w:w="1605"/>
        <w:gridCol w:w="1605"/>
      </w:tblGrid>
      <w:tr w:rsidR="00346D29" w14:paraId="07C2DF9F" w14:textId="77777777" w:rsidTr="002D6D81">
        <w:trPr>
          <w:cantSplit/>
          <w:tblHeader/>
        </w:trPr>
        <w:tc>
          <w:tcPr>
            <w:tcW w:w="98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2A7BB22" w14:textId="77777777" w:rsidR="00346D29" w:rsidRDefault="00346D29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tatistics</w:t>
            </w:r>
          </w:p>
        </w:tc>
      </w:tr>
      <w:tr w:rsidR="00346D29" w14:paraId="7705E27C" w14:textId="77777777" w:rsidTr="002D6D81">
        <w:trPr>
          <w:cantSplit/>
          <w:tblHeader/>
        </w:trPr>
        <w:tc>
          <w:tcPr>
            <w:tcW w:w="135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A098930" w14:textId="77777777" w:rsidR="00346D29" w:rsidRDefault="00346D29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69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AE0D9A5" w14:textId="77777777" w:rsidR="00346D29" w:rsidRDefault="00346D29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1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F0A554C" w14:textId="77777777" w:rsidR="00346D29" w:rsidRDefault="00346D29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verage</w:t>
            </w:r>
          </w:p>
        </w:tc>
        <w:tc>
          <w:tcPr>
            <w:tcW w:w="111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A7733F4" w14:textId="77777777" w:rsidR="00346D29" w:rsidRDefault="00346D29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149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A10EE55" w14:textId="77777777" w:rsidR="00346D29" w:rsidRDefault="00346D29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Ki 67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ostive</w:t>
            </w:r>
            <w:proofErr w:type="spellEnd"/>
          </w:p>
        </w:tc>
        <w:tc>
          <w:tcPr>
            <w:tcW w:w="160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69412CA" w14:textId="77777777" w:rsidR="00346D29" w:rsidRPr="00D62672" w:rsidRDefault="00346D29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62672">
              <w:rPr>
                <w:rFonts w:ascii="Arial" w:hAnsi="Arial" w:cs="Arial"/>
                <w:sz w:val="18"/>
                <w:szCs w:val="18"/>
                <w:lang w:val="fr-FR"/>
              </w:rPr>
              <w:t xml:space="preserve">FACS EGFR VIII positive </w:t>
            </w:r>
            <w:proofErr w:type="spellStart"/>
            <w:r w:rsidRPr="00D62672">
              <w:rPr>
                <w:rFonts w:ascii="Arial" w:hAnsi="Arial" w:cs="Arial"/>
                <w:sz w:val="18"/>
                <w:szCs w:val="18"/>
                <w:lang w:val="fr-FR"/>
              </w:rPr>
              <w:t>cells</w:t>
            </w:r>
            <w:proofErr w:type="spellEnd"/>
            <w:r w:rsidRPr="00D62672">
              <w:rPr>
                <w:rFonts w:ascii="Arial" w:hAnsi="Arial" w:cs="Arial"/>
                <w:sz w:val="18"/>
                <w:szCs w:val="18"/>
                <w:lang w:val="fr-FR"/>
              </w:rPr>
              <w:t xml:space="preserve"> (%)</w:t>
            </w:r>
          </w:p>
        </w:tc>
        <w:tc>
          <w:tcPr>
            <w:tcW w:w="1604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9A1960A" w14:textId="77777777" w:rsidR="00346D29" w:rsidRDefault="00346D29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umor_VOLUME</w:t>
            </w:r>
            <w:proofErr w:type="spellEnd"/>
          </w:p>
        </w:tc>
      </w:tr>
      <w:tr w:rsidR="00346D29" w14:paraId="3F0313F5" w14:textId="77777777" w:rsidTr="002D6D81">
        <w:trPr>
          <w:cantSplit/>
          <w:tblHeader/>
        </w:trPr>
        <w:tc>
          <w:tcPr>
            <w:tcW w:w="1352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7CE9B9E" w14:textId="77777777" w:rsidR="00346D29" w:rsidRDefault="00346D29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56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C34DDE2" w14:textId="77777777" w:rsidR="00346D29" w:rsidRDefault="00346D29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</w:t>
            </w:r>
          </w:p>
        </w:tc>
        <w:tc>
          <w:tcPr>
            <w:tcW w:w="111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330E6A4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1112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60CFC9D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1490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B44077A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1604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BDF9124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160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ACFBFEF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</w:t>
            </w:r>
          </w:p>
        </w:tc>
      </w:tr>
      <w:tr w:rsidR="00346D29" w14:paraId="4135CFFC" w14:textId="77777777" w:rsidTr="002D6D81">
        <w:trPr>
          <w:cantSplit/>
          <w:tblHeader/>
        </w:trPr>
        <w:tc>
          <w:tcPr>
            <w:tcW w:w="135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42179A3" w14:textId="77777777" w:rsidR="00346D29" w:rsidRDefault="00346D29" w:rsidP="002D6D8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3446809" w14:textId="77777777" w:rsidR="00346D29" w:rsidRDefault="00346D29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11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2580AFF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6AA976C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9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98012AF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1596E36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0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EE5CEA8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346D29" w14:paraId="78C257D0" w14:textId="77777777" w:rsidTr="002D6D81">
        <w:trPr>
          <w:cantSplit/>
          <w:tblHeader/>
        </w:trPr>
        <w:tc>
          <w:tcPr>
            <w:tcW w:w="2921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878BEED" w14:textId="77777777" w:rsidR="00346D29" w:rsidRDefault="00346D29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11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B4175C5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.17093%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94FE114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.59</w:t>
            </w:r>
          </w:p>
        </w:tc>
        <w:tc>
          <w:tcPr>
            <w:tcW w:w="149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87AA64B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2857%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44A3F9E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.16571%</w:t>
            </w:r>
          </w:p>
        </w:tc>
        <w:tc>
          <w:tcPr>
            <w:tcW w:w="160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F778F55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92776</w:t>
            </w:r>
          </w:p>
        </w:tc>
      </w:tr>
      <w:tr w:rsidR="00346D29" w14:paraId="579D62C9" w14:textId="77777777" w:rsidTr="002D6D81">
        <w:trPr>
          <w:cantSplit/>
          <w:tblHeader/>
        </w:trPr>
        <w:tc>
          <w:tcPr>
            <w:tcW w:w="2921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2AFBFA5" w14:textId="77777777" w:rsidR="00346D29" w:rsidRDefault="00346D29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Deviation</w:t>
            </w:r>
          </w:p>
        </w:tc>
        <w:tc>
          <w:tcPr>
            <w:tcW w:w="11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B580B29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827739%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BB10527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232</w:t>
            </w:r>
          </w:p>
        </w:tc>
        <w:tc>
          <w:tcPr>
            <w:tcW w:w="149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11F7A2B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5492%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F9E84A8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297690%</w:t>
            </w:r>
          </w:p>
        </w:tc>
        <w:tc>
          <w:tcPr>
            <w:tcW w:w="160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F541458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599671</w:t>
            </w:r>
          </w:p>
        </w:tc>
      </w:tr>
      <w:tr w:rsidR="00346D29" w14:paraId="3AE0A337" w14:textId="77777777" w:rsidTr="002D6D81">
        <w:trPr>
          <w:cantSplit/>
          <w:tblHeader/>
        </w:trPr>
        <w:tc>
          <w:tcPr>
            <w:tcW w:w="2921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BE3ABBC" w14:textId="77777777" w:rsidR="00346D29" w:rsidRDefault="00346D29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nimum</w:t>
            </w:r>
          </w:p>
        </w:tc>
        <w:tc>
          <w:tcPr>
            <w:tcW w:w="11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84028A8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350%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0649B4F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49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EA6FD4A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00%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74FE6B0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00%</w:t>
            </w:r>
          </w:p>
        </w:tc>
        <w:tc>
          <w:tcPr>
            <w:tcW w:w="160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F51A982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17</w:t>
            </w:r>
          </w:p>
        </w:tc>
      </w:tr>
      <w:tr w:rsidR="00346D29" w14:paraId="5B9DAA41" w14:textId="77777777" w:rsidTr="002D6D81">
        <w:trPr>
          <w:cantSplit/>
          <w:tblHeader/>
        </w:trPr>
        <w:tc>
          <w:tcPr>
            <w:tcW w:w="2921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6E2374A" w14:textId="77777777" w:rsidR="00346D29" w:rsidRDefault="00346D29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ximum</w:t>
            </w:r>
          </w:p>
        </w:tc>
        <w:tc>
          <w:tcPr>
            <w:tcW w:w="11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F700892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2.000%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8059817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149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9A87609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00%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EC4FC47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.500%</w:t>
            </w:r>
          </w:p>
        </w:tc>
        <w:tc>
          <w:tcPr>
            <w:tcW w:w="160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60F14CD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2.790</w:t>
            </w:r>
          </w:p>
        </w:tc>
      </w:tr>
      <w:tr w:rsidR="00346D29" w14:paraId="75923B9C" w14:textId="77777777" w:rsidTr="002D6D81">
        <w:trPr>
          <w:cantSplit/>
          <w:tblHeader/>
        </w:trPr>
        <w:tc>
          <w:tcPr>
            <w:tcW w:w="1352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A9958C7" w14:textId="77777777" w:rsidR="00346D29" w:rsidRDefault="00346D29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il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7EFA9F9" w14:textId="77777777" w:rsidR="00346D29" w:rsidRDefault="00346D29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1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058B3F0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.25000%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5FBC90B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.00</w:t>
            </w:r>
          </w:p>
        </w:tc>
        <w:tc>
          <w:tcPr>
            <w:tcW w:w="149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75C7014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0000%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0449B3D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60000%</w:t>
            </w:r>
          </w:p>
        </w:tc>
        <w:tc>
          <w:tcPr>
            <w:tcW w:w="160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3044330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58825</w:t>
            </w:r>
          </w:p>
        </w:tc>
      </w:tr>
      <w:tr w:rsidR="00346D29" w14:paraId="009FCBB6" w14:textId="77777777" w:rsidTr="002D6D81">
        <w:trPr>
          <w:cantSplit/>
          <w:tblHeader/>
        </w:trPr>
        <w:tc>
          <w:tcPr>
            <w:tcW w:w="1352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605D233" w14:textId="77777777" w:rsidR="00346D29" w:rsidRDefault="00346D29" w:rsidP="002D6D8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85DB230" w14:textId="77777777" w:rsidR="00346D29" w:rsidRDefault="00346D29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1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D89B61A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.00000%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71BD50C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.00</w:t>
            </w:r>
          </w:p>
        </w:tc>
        <w:tc>
          <w:tcPr>
            <w:tcW w:w="149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1C8D96B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0000%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149B038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.55000%</w:t>
            </w:r>
          </w:p>
        </w:tc>
        <w:tc>
          <w:tcPr>
            <w:tcW w:w="160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2FA1FB8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32850</w:t>
            </w:r>
          </w:p>
        </w:tc>
      </w:tr>
      <w:tr w:rsidR="00346D29" w14:paraId="22F3D89F" w14:textId="77777777" w:rsidTr="002D6D81">
        <w:trPr>
          <w:cantSplit/>
        </w:trPr>
        <w:tc>
          <w:tcPr>
            <w:tcW w:w="1352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D56ADF5" w14:textId="77777777" w:rsidR="00346D29" w:rsidRDefault="00346D29" w:rsidP="002D6D8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15C4341" w14:textId="77777777" w:rsidR="00346D29" w:rsidRDefault="00346D29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11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B8D033E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.50000%</w:t>
            </w:r>
          </w:p>
        </w:tc>
        <w:tc>
          <w:tcPr>
            <w:tcW w:w="1112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BC255F6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.50</w:t>
            </w:r>
          </w:p>
        </w:tc>
        <w:tc>
          <w:tcPr>
            <w:tcW w:w="1490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968A28B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0000%</w:t>
            </w:r>
          </w:p>
        </w:tc>
        <w:tc>
          <w:tcPr>
            <w:tcW w:w="1604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E30A914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.70000%</w:t>
            </w:r>
          </w:p>
        </w:tc>
        <w:tc>
          <w:tcPr>
            <w:tcW w:w="160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BD34465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11600</w:t>
            </w:r>
          </w:p>
        </w:tc>
      </w:tr>
    </w:tbl>
    <w:p w14:paraId="0618B774" w14:textId="77777777" w:rsidR="00346D29" w:rsidRDefault="00346D29"/>
    <w:p w14:paraId="7F9B7915" w14:textId="77777777" w:rsidR="00346D29" w:rsidRDefault="00346D29"/>
    <w:p w14:paraId="145CC13C" w14:textId="77777777" w:rsidR="00346D29" w:rsidRDefault="00346D29"/>
    <w:p w14:paraId="0A20C296" w14:textId="77777777" w:rsidR="00346D29" w:rsidRDefault="00346D29"/>
    <w:p w14:paraId="1162DDB7" w14:textId="77777777" w:rsidR="00346D29" w:rsidRDefault="00346D29"/>
    <w:p w14:paraId="76D931A2" w14:textId="77777777" w:rsidR="00346D29" w:rsidRDefault="00346D29"/>
    <w:p w14:paraId="3A08E120" w14:textId="77777777" w:rsidR="00346D29" w:rsidRDefault="00346D29"/>
    <w:p w14:paraId="0BDC2F43" w14:textId="77777777" w:rsidR="00346D29" w:rsidRDefault="00346D29"/>
    <w:p w14:paraId="418F7069" w14:textId="77777777" w:rsidR="00346D29" w:rsidRDefault="00346D29"/>
    <w:p w14:paraId="231709B4" w14:textId="77777777" w:rsidR="00346D29" w:rsidRDefault="00346D29"/>
    <w:tbl>
      <w:tblPr>
        <w:tblW w:w="8882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675"/>
        <w:gridCol w:w="802"/>
        <w:gridCol w:w="1114"/>
        <w:gridCol w:w="1112"/>
        <w:gridCol w:w="1574"/>
        <w:gridCol w:w="1605"/>
      </w:tblGrid>
      <w:tr w:rsidR="00346D29" w14:paraId="4B7D9C17" w14:textId="77777777" w:rsidTr="002D6D81">
        <w:trPr>
          <w:cantSplit/>
          <w:tblHeader/>
        </w:trPr>
        <w:tc>
          <w:tcPr>
            <w:tcW w:w="887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688DC71" w14:textId="03570F6F" w:rsidR="00346D29" w:rsidRDefault="00346D29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(T-test) Group Statistics</w:t>
            </w:r>
          </w:p>
        </w:tc>
      </w:tr>
      <w:tr w:rsidR="00346D29" w14:paraId="3ECDCA90" w14:textId="77777777" w:rsidTr="002D6D81">
        <w:trPr>
          <w:cantSplit/>
          <w:tblHeader/>
        </w:trPr>
        <w:tc>
          <w:tcPr>
            <w:tcW w:w="267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CD9EB4F" w14:textId="77777777" w:rsidR="00346D29" w:rsidRDefault="00346D29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02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F24FE15" w14:textId="77777777" w:rsidR="00346D29" w:rsidRDefault="00346D29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G Grades</w:t>
            </w:r>
          </w:p>
        </w:tc>
        <w:tc>
          <w:tcPr>
            <w:tcW w:w="111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93430F1" w14:textId="77777777" w:rsidR="00346D29" w:rsidRDefault="00346D29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1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24641B4" w14:textId="77777777" w:rsidR="00346D29" w:rsidRDefault="00346D29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157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C535A0D" w14:textId="77777777" w:rsidR="00346D29" w:rsidRDefault="00346D29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Deviation</w:t>
            </w:r>
          </w:p>
        </w:tc>
        <w:tc>
          <w:tcPr>
            <w:tcW w:w="1604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4B27F63" w14:textId="77777777" w:rsidR="00346D29" w:rsidRDefault="00346D29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Error Mean</w:t>
            </w:r>
          </w:p>
        </w:tc>
      </w:tr>
      <w:tr w:rsidR="00346D29" w14:paraId="2FC77401" w14:textId="77777777" w:rsidTr="002D6D81">
        <w:trPr>
          <w:cantSplit/>
          <w:tblHeader/>
        </w:trPr>
        <w:tc>
          <w:tcPr>
            <w:tcW w:w="267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7E0C8BB" w14:textId="77777777" w:rsidR="00346D29" w:rsidRPr="00D62672" w:rsidRDefault="00346D29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62672">
              <w:rPr>
                <w:rFonts w:ascii="Arial" w:hAnsi="Arial" w:cs="Arial"/>
                <w:sz w:val="18"/>
                <w:szCs w:val="18"/>
                <w:lang w:val="fr-FR"/>
              </w:rPr>
              <w:t xml:space="preserve">FACS EGFR VIII positive </w:t>
            </w:r>
            <w:proofErr w:type="spellStart"/>
            <w:r w:rsidRPr="00D62672">
              <w:rPr>
                <w:rFonts w:ascii="Arial" w:hAnsi="Arial" w:cs="Arial"/>
                <w:sz w:val="18"/>
                <w:szCs w:val="18"/>
                <w:lang w:val="fr-FR"/>
              </w:rPr>
              <w:t>cells</w:t>
            </w:r>
            <w:proofErr w:type="spellEnd"/>
            <w:r w:rsidRPr="00D62672">
              <w:rPr>
                <w:rFonts w:ascii="Arial" w:hAnsi="Arial" w:cs="Arial"/>
                <w:sz w:val="18"/>
                <w:szCs w:val="18"/>
                <w:lang w:val="fr-FR"/>
              </w:rPr>
              <w:t xml:space="preserve"> (%)</w:t>
            </w:r>
          </w:p>
        </w:tc>
        <w:tc>
          <w:tcPr>
            <w:tcW w:w="80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581A6A6" w14:textId="77777777" w:rsidR="00346D29" w:rsidRDefault="00346D29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1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9E2D365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112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DD4A028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.16706%</w:t>
            </w:r>
          </w:p>
        </w:tc>
        <w:tc>
          <w:tcPr>
            <w:tcW w:w="1573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1110FE7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383717%</w:t>
            </w:r>
          </w:p>
        </w:tc>
        <w:tc>
          <w:tcPr>
            <w:tcW w:w="160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69BBDA6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37796%</w:t>
            </w:r>
          </w:p>
        </w:tc>
      </w:tr>
      <w:tr w:rsidR="00346D29" w14:paraId="452AB64A" w14:textId="77777777" w:rsidTr="002D6D81">
        <w:trPr>
          <w:cantSplit/>
        </w:trPr>
        <w:tc>
          <w:tcPr>
            <w:tcW w:w="267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1BA1705" w14:textId="77777777" w:rsidR="00346D29" w:rsidRDefault="00346D29" w:rsidP="002D6D8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B11C753" w14:textId="77777777" w:rsidR="00346D29" w:rsidRDefault="00346D29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1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41890F2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112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D7D6CEE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89091%</w:t>
            </w:r>
          </w:p>
        </w:tc>
        <w:tc>
          <w:tcPr>
            <w:tcW w:w="1573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FC8B835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341594%</w:t>
            </w:r>
          </w:p>
        </w:tc>
        <w:tc>
          <w:tcPr>
            <w:tcW w:w="160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24FA99E" w14:textId="77777777" w:rsidR="00346D29" w:rsidRDefault="00346D29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25631%</w:t>
            </w:r>
          </w:p>
        </w:tc>
      </w:tr>
    </w:tbl>
    <w:p w14:paraId="24E88025" w14:textId="77777777" w:rsidR="00346D29" w:rsidRDefault="00346D29"/>
    <w:p w14:paraId="5F89F949" w14:textId="77777777" w:rsidR="00FF07AC" w:rsidRDefault="00FF07AC"/>
    <w:p w14:paraId="26C405F8" w14:textId="77777777" w:rsidR="00FF07AC" w:rsidRDefault="00FF07AC"/>
    <w:p w14:paraId="47C35066" w14:textId="77777777" w:rsidR="00FF07AC" w:rsidRPr="00140F45" w:rsidRDefault="00FF07AC">
      <w:pPr>
        <w:rPr>
          <w:rFonts w:ascii="Times New Roman" w:hAnsi="Times New Roman" w:cs="Times New Roman"/>
          <w:sz w:val="24"/>
          <w:szCs w:val="24"/>
        </w:rPr>
      </w:pPr>
    </w:p>
    <w:p w14:paraId="5AAC9A92" w14:textId="7C9285D5" w:rsidR="00FF07AC" w:rsidRPr="00140F45" w:rsidRDefault="00140F45">
      <w:pPr>
        <w:rPr>
          <w:rFonts w:ascii="Times New Roman" w:hAnsi="Times New Roman" w:cs="Times New Roman"/>
          <w:sz w:val="24"/>
          <w:szCs w:val="24"/>
        </w:rPr>
      </w:pPr>
      <w:r w:rsidRPr="00140F45">
        <w:rPr>
          <w:rFonts w:ascii="Times New Roman" w:hAnsi="Times New Roman" w:cs="Times New Roman"/>
          <w:sz w:val="24"/>
          <w:szCs w:val="24"/>
          <w:highlight w:val="yellow"/>
        </w:rPr>
        <w:t>Table 2 and table 4 are made using the above analysis of FACS EGFR VIII POSITIVE cells and Ki67 positive cells</w:t>
      </w:r>
      <w:r w:rsidRPr="00140F4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5C6EC95" w14:textId="77777777" w:rsidR="00FF07AC" w:rsidRDefault="00FF07AC"/>
    <w:p w14:paraId="45698AED" w14:textId="77777777" w:rsidR="00FF07AC" w:rsidRDefault="00FF07AC"/>
    <w:p w14:paraId="0A5B6B58" w14:textId="77777777" w:rsidR="00FF07AC" w:rsidRDefault="00FF07AC"/>
    <w:p w14:paraId="43393BD7" w14:textId="77777777" w:rsidR="00FF07AC" w:rsidRDefault="00FF07AC"/>
    <w:p w14:paraId="38E511F7" w14:textId="77777777" w:rsidR="00FF07AC" w:rsidRDefault="00FF07AC"/>
    <w:p w14:paraId="5B589601" w14:textId="77777777" w:rsidR="00FF07AC" w:rsidRDefault="00FF07AC"/>
    <w:p w14:paraId="66755E6C" w14:textId="77777777" w:rsidR="00FF07AC" w:rsidRDefault="00FF07AC"/>
    <w:p w14:paraId="01AF18DA" w14:textId="77777777" w:rsidR="00FF07AC" w:rsidRDefault="00FF07AC"/>
    <w:p w14:paraId="32CAF88F" w14:textId="77777777" w:rsidR="00FF07AC" w:rsidRDefault="00FF07AC"/>
    <w:p w14:paraId="508C2F52" w14:textId="77777777" w:rsidR="00FF07AC" w:rsidRDefault="00FF07AC"/>
    <w:p w14:paraId="7CA6EB5F" w14:textId="77777777" w:rsidR="00FF07AC" w:rsidRDefault="00FF07AC"/>
    <w:p w14:paraId="6E96AC65" w14:textId="77777777" w:rsidR="00FF07AC" w:rsidRDefault="00FF07AC"/>
    <w:p w14:paraId="046F4387" w14:textId="77777777" w:rsidR="00FF07AC" w:rsidRDefault="00FF07AC"/>
    <w:p w14:paraId="7862D849" w14:textId="77777777" w:rsidR="00FF07AC" w:rsidRDefault="00FF07AC"/>
    <w:p w14:paraId="248355EE" w14:textId="77777777" w:rsidR="00FF07AC" w:rsidRDefault="00FF07AC"/>
    <w:p w14:paraId="3601FF45" w14:textId="77777777" w:rsidR="00FF07AC" w:rsidRDefault="00FF07AC"/>
    <w:p w14:paraId="0162ED11" w14:textId="77777777" w:rsidR="00FF07AC" w:rsidRDefault="00FF07AC"/>
    <w:p w14:paraId="256413B5" w14:textId="77777777" w:rsidR="00FF07AC" w:rsidRDefault="00FF07AC"/>
    <w:p w14:paraId="4CEF15CD" w14:textId="77777777" w:rsidR="00FF07AC" w:rsidRDefault="00FF07AC"/>
    <w:p w14:paraId="0A2CCF12" w14:textId="77777777" w:rsidR="00FF07AC" w:rsidRDefault="00FF07AC"/>
    <w:p w14:paraId="3B0A68CA" w14:textId="77777777" w:rsidR="00FF07AC" w:rsidRDefault="00FF07AC"/>
    <w:p w14:paraId="03613AF8" w14:textId="72F067FC" w:rsidR="00FF07AC" w:rsidRPr="00D03710" w:rsidRDefault="00D0371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03710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Analysis of other parameters</w:t>
      </w:r>
    </w:p>
    <w:p w14:paraId="16595B2F" w14:textId="77777777" w:rsidR="00FF07AC" w:rsidRPr="00D03710" w:rsidRDefault="00FF07AC">
      <w:pPr>
        <w:rPr>
          <w:rFonts w:ascii="Times New Roman" w:hAnsi="Times New Roman" w:cs="Times New Roman"/>
          <w:sz w:val="24"/>
          <w:szCs w:val="24"/>
        </w:rPr>
      </w:pPr>
    </w:p>
    <w:p w14:paraId="47D0F7CB" w14:textId="77777777" w:rsidR="00FF07AC" w:rsidRPr="00D03710" w:rsidRDefault="00FF07AC">
      <w:pPr>
        <w:rPr>
          <w:rFonts w:ascii="Times New Roman" w:hAnsi="Times New Roman" w:cs="Times New Roman"/>
          <w:sz w:val="24"/>
          <w:szCs w:val="24"/>
        </w:rPr>
      </w:pPr>
    </w:p>
    <w:p w14:paraId="57CE5471" w14:textId="77777777" w:rsidR="00FF07AC" w:rsidRDefault="00FF07AC"/>
    <w:p w14:paraId="50EB618D" w14:textId="77777777" w:rsidR="00FF07AC" w:rsidRDefault="00FF07AC"/>
    <w:p w14:paraId="3300EDDC" w14:textId="77777777" w:rsidR="00FF07AC" w:rsidRDefault="00FF07AC"/>
    <w:p w14:paraId="55E4085F" w14:textId="77777777" w:rsidR="00FF07AC" w:rsidRDefault="00FF07AC"/>
    <w:p w14:paraId="3E522FE6" w14:textId="77777777" w:rsidR="00FF07AC" w:rsidRDefault="00FF07AC"/>
    <w:p w14:paraId="2BCBDC8A" w14:textId="77777777" w:rsidR="00FF07AC" w:rsidRDefault="00FF07AC"/>
    <w:p w14:paraId="7775F9AE" w14:textId="77777777" w:rsidR="00FF07AC" w:rsidRDefault="00FF07AC"/>
    <w:p w14:paraId="304D2464" w14:textId="77777777" w:rsidR="00FF07AC" w:rsidRDefault="00FF07AC" w:rsidP="00FF07A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Arial" w:hAnsi="Arial" w:cs="Arial"/>
          <w:b/>
          <w:bCs/>
          <w:sz w:val="26"/>
          <w:szCs w:val="26"/>
        </w:rPr>
        <w:t>Kaplan-Meier</w:t>
      </w:r>
    </w:p>
    <w:p w14:paraId="1A79E7FF" w14:textId="77777777" w:rsidR="00FF07AC" w:rsidRDefault="00FF07AC" w:rsidP="00FF07A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4698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115"/>
        <w:gridCol w:w="1355"/>
        <w:gridCol w:w="1114"/>
        <w:gridCol w:w="1114"/>
      </w:tblGrid>
      <w:tr w:rsidR="00FF07AC" w14:paraId="308A28CF" w14:textId="77777777" w:rsidTr="002D6D81">
        <w:trPr>
          <w:cantSplit/>
          <w:tblHeader/>
        </w:trPr>
        <w:tc>
          <w:tcPr>
            <w:tcW w:w="46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1C5E90B" w14:textId="77777777" w:rsidR="00FF07AC" w:rsidRDefault="00FF07AC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ase Processing Summary</w:t>
            </w:r>
          </w:p>
        </w:tc>
      </w:tr>
      <w:tr w:rsidR="00FF07AC" w14:paraId="4AFB120A" w14:textId="77777777" w:rsidTr="002D6D81">
        <w:trPr>
          <w:cantSplit/>
          <w:tblHeader/>
        </w:trPr>
        <w:tc>
          <w:tcPr>
            <w:tcW w:w="111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F4C508F" w14:textId="77777777" w:rsidR="00FF07AC" w:rsidRDefault="00FF07AC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 N</w:t>
            </w:r>
          </w:p>
        </w:tc>
        <w:tc>
          <w:tcPr>
            <w:tcW w:w="1355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DBB631A" w14:textId="77777777" w:rsidR="00FF07AC" w:rsidRDefault="00FF07AC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 of Events</w:t>
            </w:r>
          </w:p>
        </w:tc>
        <w:tc>
          <w:tcPr>
            <w:tcW w:w="2228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8D5BE87" w14:textId="77777777" w:rsidR="00FF07AC" w:rsidRDefault="00FF07AC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ensored</w:t>
            </w:r>
          </w:p>
        </w:tc>
      </w:tr>
      <w:tr w:rsidR="00FF07AC" w14:paraId="780AF945" w14:textId="77777777" w:rsidTr="002D6D81">
        <w:trPr>
          <w:cantSplit/>
          <w:tblHeader/>
        </w:trPr>
        <w:tc>
          <w:tcPr>
            <w:tcW w:w="111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CEFF109" w14:textId="77777777" w:rsidR="00FF07AC" w:rsidRDefault="00FF07AC" w:rsidP="002D6D8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5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BFEB339" w14:textId="77777777" w:rsidR="00FF07AC" w:rsidRDefault="00FF07AC" w:rsidP="002D6D8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4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52E5A17" w14:textId="77777777" w:rsidR="00FF07AC" w:rsidRDefault="00FF07AC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14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E42E9AA" w14:textId="77777777" w:rsidR="00FF07AC" w:rsidRDefault="00FF07AC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</w:t>
            </w:r>
          </w:p>
        </w:tc>
      </w:tr>
      <w:tr w:rsidR="00FF07AC" w14:paraId="6DF72115" w14:textId="77777777" w:rsidTr="002D6D81">
        <w:trPr>
          <w:cantSplit/>
        </w:trPr>
        <w:tc>
          <w:tcPr>
            <w:tcW w:w="111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809B617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135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79B6B19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1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0685048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114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CDCCED1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9.3%</w:t>
            </w:r>
          </w:p>
        </w:tc>
      </w:tr>
    </w:tbl>
    <w:p w14:paraId="3CBD17E4" w14:textId="77777777" w:rsidR="00FF07AC" w:rsidRDefault="00FF07AC" w:rsidP="00FF07A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D4A6A02" w14:textId="77777777" w:rsidR="00FF07AC" w:rsidRDefault="00FF07AC" w:rsidP="00FF07A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448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802"/>
        <w:gridCol w:w="1114"/>
        <w:gridCol w:w="1112"/>
        <w:gridCol w:w="1605"/>
        <w:gridCol w:w="1605"/>
        <w:gridCol w:w="1605"/>
        <w:gridCol w:w="1605"/>
      </w:tblGrid>
      <w:tr w:rsidR="00FF07AC" w14:paraId="0764FE0D" w14:textId="77777777" w:rsidTr="002D6D81">
        <w:trPr>
          <w:cantSplit/>
          <w:tblHeader/>
        </w:trPr>
        <w:tc>
          <w:tcPr>
            <w:tcW w:w="944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AD1A2F2" w14:textId="77777777" w:rsidR="00FF07AC" w:rsidRDefault="00FF07AC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Survival Table</w:t>
            </w:r>
          </w:p>
        </w:tc>
      </w:tr>
      <w:tr w:rsidR="00FF07AC" w14:paraId="06B2DD24" w14:textId="77777777" w:rsidTr="002D6D81">
        <w:trPr>
          <w:cantSplit/>
          <w:tblHeader/>
        </w:trPr>
        <w:tc>
          <w:tcPr>
            <w:tcW w:w="802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872EDFF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1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C212F18" w14:textId="77777777" w:rsidR="00FF07AC" w:rsidRDefault="00FF07AC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me</w:t>
            </w:r>
          </w:p>
        </w:tc>
        <w:tc>
          <w:tcPr>
            <w:tcW w:w="1112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018954C" w14:textId="77777777" w:rsidR="00FF07AC" w:rsidRDefault="00FF07AC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atus</w:t>
            </w:r>
          </w:p>
        </w:tc>
        <w:tc>
          <w:tcPr>
            <w:tcW w:w="3208" w:type="dxa"/>
            <w:gridSpan w:val="2"/>
            <w:tcBorders>
              <w:top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A243589" w14:textId="77777777" w:rsidR="00FF07AC" w:rsidRDefault="00FF07AC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umulative Proportion Surviving at the Time</w:t>
            </w:r>
          </w:p>
        </w:tc>
        <w:tc>
          <w:tcPr>
            <w:tcW w:w="1604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A26BA11" w14:textId="77777777" w:rsidR="00FF07AC" w:rsidRDefault="00FF07AC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 of Cumulative Events</w:t>
            </w:r>
          </w:p>
        </w:tc>
        <w:tc>
          <w:tcPr>
            <w:tcW w:w="1604" w:type="dxa"/>
            <w:vMerge w:val="restar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ABCC3DE" w14:textId="77777777" w:rsidR="00FF07AC" w:rsidRDefault="00FF07AC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 of Remaining Cases</w:t>
            </w:r>
          </w:p>
        </w:tc>
      </w:tr>
      <w:tr w:rsidR="00FF07AC" w14:paraId="313DE3BF" w14:textId="77777777" w:rsidTr="002D6D81">
        <w:trPr>
          <w:cantSplit/>
          <w:tblHeader/>
        </w:trPr>
        <w:tc>
          <w:tcPr>
            <w:tcW w:w="802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6DA581E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1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173268D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12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99ADD24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04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52299D3" w14:textId="77777777" w:rsidR="00FF07AC" w:rsidRDefault="00FF07AC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stimate</w:t>
            </w:r>
          </w:p>
        </w:tc>
        <w:tc>
          <w:tcPr>
            <w:tcW w:w="1604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B741523" w14:textId="77777777" w:rsidR="00FF07AC" w:rsidRDefault="00FF07AC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Error</w:t>
            </w:r>
          </w:p>
        </w:tc>
        <w:tc>
          <w:tcPr>
            <w:tcW w:w="1604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F5B9F42" w14:textId="77777777" w:rsidR="00FF07AC" w:rsidRDefault="00FF07AC" w:rsidP="002D6D8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4" w:type="dxa"/>
            <w:vMerge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8F95BA7" w14:textId="77777777" w:rsidR="00FF07AC" w:rsidRDefault="00FF07AC" w:rsidP="002D6D8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F07AC" w14:paraId="394D26EC" w14:textId="77777777" w:rsidTr="002D6D81">
        <w:trPr>
          <w:cantSplit/>
          <w:tblHeader/>
        </w:trPr>
        <w:tc>
          <w:tcPr>
            <w:tcW w:w="802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E56D434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1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417A31C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000</w:t>
            </w:r>
          </w:p>
        </w:tc>
        <w:tc>
          <w:tcPr>
            <w:tcW w:w="1112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9D9494E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ed</w:t>
            </w:r>
          </w:p>
        </w:tc>
        <w:tc>
          <w:tcPr>
            <w:tcW w:w="1604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FDE10E7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82</w:t>
            </w:r>
          </w:p>
        </w:tc>
        <w:tc>
          <w:tcPr>
            <w:tcW w:w="1604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53B200B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18</w:t>
            </w:r>
          </w:p>
        </w:tc>
        <w:tc>
          <w:tcPr>
            <w:tcW w:w="1604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84933B1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60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B50E425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</w:t>
            </w:r>
          </w:p>
        </w:tc>
      </w:tr>
      <w:tr w:rsidR="00FF07AC" w14:paraId="77B1759A" w14:textId="77777777" w:rsidTr="002D6D81">
        <w:trPr>
          <w:cantSplit/>
          <w:tblHeader/>
        </w:trPr>
        <w:tc>
          <w:tcPr>
            <w:tcW w:w="80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FDB1083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2155731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00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7BED854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rvived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F7DED27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CFFB475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8BAA453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60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B3EEA5B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</w:t>
            </w:r>
          </w:p>
        </w:tc>
      </w:tr>
      <w:tr w:rsidR="00FF07AC" w14:paraId="6144175B" w14:textId="77777777" w:rsidTr="002D6D81">
        <w:trPr>
          <w:cantSplit/>
          <w:tblHeader/>
        </w:trPr>
        <w:tc>
          <w:tcPr>
            <w:tcW w:w="80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DF99F43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C5FB32B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00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E694CC5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rvived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8B2D45E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F89F9D6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B42387F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60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67E2AFD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</w:t>
            </w:r>
          </w:p>
        </w:tc>
      </w:tr>
      <w:tr w:rsidR="00FF07AC" w14:paraId="7043AAF1" w14:textId="77777777" w:rsidTr="002D6D81">
        <w:trPr>
          <w:cantSplit/>
          <w:tblHeader/>
        </w:trPr>
        <w:tc>
          <w:tcPr>
            <w:tcW w:w="80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C40EA2F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164C4AC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00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1D9CBC9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rvived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B6B9492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92F6183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9BC991B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60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34A9BB1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</w:t>
            </w:r>
          </w:p>
        </w:tc>
      </w:tr>
      <w:tr w:rsidR="00FF07AC" w14:paraId="4E23C8AD" w14:textId="77777777" w:rsidTr="002D6D81">
        <w:trPr>
          <w:cantSplit/>
          <w:tblHeader/>
        </w:trPr>
        <w:tc>
          <w:tcPr>
            <w:tcW w:w="80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F01D0FD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3BB7A6A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00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A53FBC4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rvived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2EE5E14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D9BF0DE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274590D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60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48930D8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</w:t>
            </w:r>
          </w:p>
        </w:tc>
      </w:tr>
      <w:tr w:rsidR="00FF07AC" w14:paraId="24C4BBB2" w14:textId="77777777" w:rsidTr="002D6D81">
        <w:trPr>
          <w:cantSplit/>
          <w:tblHeader/>
        </w:trPr>
        <w:tc>
          <w:tcPr>
            <w:tcW w:w="80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DD67894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7DC968A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00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487FEA2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rvived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0403FCE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BDC8919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6842D98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60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7D5EBD2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</w:t>
            </w:r>
          </w:p>
        </w:tc>
      </w:tr>
      <w:tr w:rsidR="00FF07AC" w14:paraId="08794AEA" w14:textId="77777777" w:rsidTr="002D6D81">
        <w:trPr>
          <w:cantSplit/>
          <w:tblHeader/>
        </w:trPr>
        <w:tc>
          <w:tcPr>
            <w:tcW w:w="80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A615E6D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4704F5D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00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3A1A5D6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rvived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B63D0BE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F4BE63B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DCC6424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60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52A728C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</w:t>
            </w:r>
          </w:p>
        </w:tc>
      </w:tr>
      <w:tr w:rsidR="00FF07AC" w14:paraId="1234636B" w14:textId="77777777" w:rsidTr="002D6D81">
        <w:trPr>
          <w:cantSplit/>
          <w:tblHeader/>
        </w:trPr>
        <w:tc>
          <w:tcPr>
            <w:tcW w:w="80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03BB59F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DB35A97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00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4A75E25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rvived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3D3A50F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96FEE56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6175ACC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60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902F9C2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</w:t>
            </w:r>
          </w:p>
        </w:tc>
      </w:tr>
      <w:tr w:rsidR="00FF07AC" w14:paraId="29D0B59D" w14:textId="77777777" w:rsidTr="002D6D81">
        <w:trPr>
          <w:cantSplit/>
          <w:tblHeader/>
        </w:trPr>
        <w:tc>
          <w:tcPr>
            <w:tcW w:w="80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ED6AE79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1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CF0576A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00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B562FEE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ed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479C708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61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ED54444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27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6A8ADB0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60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01BE944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</w:t>
            </w:r>
          </w:p>
        </w:tc>
      </w:tr>
      <w:tr w:rsidR="00FF07AC" w14:paraId="601E2877" w14:textId="77777777" w:rsidTr="002D6D81">
        <w:trPr>
          <w:cantSplit/>
          <w:tblHeader/>
        </w:trPr>
        <w:tc>
          <w:tcPr>
            <w:tcW w:w="80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6D40EB1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1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0448127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00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F1BA1BD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rvived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218B112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84DB81C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89CE955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60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6B02F94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</w:t>
            </w:r>
          </w:p>
        </w:tc>
      </w:tr>
      <w:tr w:rsidR="00FF07AC" w14:paraId="7002B82E" w14:textId="77777777" w:rsidTr="002D6D81">
        <w:trPr>
          <w:cantSplit/>
          <w:tblHeader/>
        </w:trPr>
        <w:tc>
          <w:tcPr>
            <w:tcW w:w="80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003460F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1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8A36559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00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F73CE24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rvived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8B81555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9171C5F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6A82EB8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60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D152A40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</w:t>
            </w:r>
          </w:p>
        </w:tc>
      </w:tr>
      <w:tr w:rsidR="00FF07AC" w14:paraId="21AE589A" w14:textId="77777777" w:rsidTr="002D6D81">
        <w:trPr>
          <w:cantSplit/>
          <w:tblHeader/>
        </w:trPr>
        <w:tc>
          <w:tcPr>
            <w:tcW w:w="80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360C23C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1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20845A6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00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264C094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rvived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E3CCE59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DC50B57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B50EEBB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60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AE36BE1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</w:t>
            </w:r>
          </w:p>
        </w:tc>
      </w:tr>
      <w:tr w:rsidR="00FF07AC" w14:paraId="67113232" w14:textId="77777777" w:rsidTr="002D6D81">
        <w:trPr>
          <w:cantSplit/>
          <w:tblHeader/>
        </w:trPr>
        <w:tc>
          <w:tcPr>
            <w:tcW w:w="80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889D8D3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1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B4FD811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00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120CD9B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rvived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27C8D73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F4B3BF6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4481546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60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C64EE28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</w:t>
            </w:r>
          </w:p>
        </w:tc>
      </w:tr>
      <w:tr w:rsidR="00FF07AC" w14:paraId="51A2B230" w14:textId="77777777" w:rsidTr="002D6D81">
        <w:trPr>
          <w:cantSplit/>
          <w:tblHeader/>
        </w:trPr>
        <w:tc>
          <w:tcPr>
            <w:tcW w:w="80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9BF94D0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1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5BCB193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00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2F52F38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rvived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3213083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B4F0223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111A572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60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D04F11D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</w:t>
            </w:r>
          </w:p>
        </w:tc>
      </w:tr>
      <w:tr w:rsidR="00FF07AC" w14:paraId="7F602361" w14:textId="77777777" w:rsidTr="002D6D81">
        <w:trPr>
          <w:cantSplit/>
          <w:tblHeader/>
        </w:trPr>
        <w:tc>
          <w:tcPr>
            <w:tcW w:w="80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99AAE4E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1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E1DE27D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00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B86D4CB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rvived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E9E1B21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283A159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ED19D70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60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A919DD1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</w:t>
            </w:r>
          </w:p>
        </w:tc>
      </w:tr>
      <w:tr w:rsidR="00FF07AC" w14:paraId="2C3172C6" w14:textId="77777777" w:rsidTr="002D6D81">
        <w:trPr>
          <w:cantSplit/>
          <w:tblHeader/>
        </w:trPr>
        <w:tc>
          <w:tcPr>
            <w:tcW w:w="80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63A32E1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1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1BEB848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00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CB07421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rvived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863E4E4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B50BC91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35EFA4A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60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DB4CD36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</w:t>
            </w:r>
          </w:p>
        </w:tc>
      </w:tr>
      <w:tr w:rsidR="00FF07AC" w14:paraId="71A70C9B" w14:textId="77777777" w:rsidTr="002D6D81">
        <w:trPr>
          <w:cantSplit/>
          <w:tblHeader/>
        </w:trPr>
        <w:tc>
          <w:tcPr>
            <w:tcW w:w="80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00CEDD3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1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B0C6D9B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00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6D57E64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ed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75EBAD4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832526D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D90D95F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60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8EFC6B7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</w:t>
            </w:r>
          </w:p>
        </w:tc>
      </w:tr>
      <w:tr w:rsidR="00FF07AC" w14:paraId="2A861B26" w14:textId="77777777" w:rsidTr="002D6D81">
        <w:trPr>
          <w:cantSplit/>
          <w:tblHeader/>
        </w:trPr>
        <w:tc>
          <w:tcPr>
            <w:tcW w:w="80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09B8401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1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923F134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00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2E945BC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ed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A252213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12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D991881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43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54DF264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60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A58C4E4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</w:t>
            </w:r>
          </w:p>
        </w:tc>
      </w:tr>
      <w:tr w:rsidR="00FF07AC" w14:paraId="1E244688" w14:textId="77777777" w:rsidTr="002D6D81">
        <w:trPr>
          <w:cantSplit/>
          <w:tblHeader/>
        </w:trPr>
        <w:tc>
          <w:tcPr>
            <w:tcW w:w="80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5CC3CBF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1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7435137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00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C8F7F20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rvived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80CC7CB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D597011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B2D144B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60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B704C19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</w:t>
            </w:r>
          </w:p>
        </w:tc>
      </w:tr>
      <w:tr w:rsidR="00FF07AC" w14:paraId="6DB5FEFE" w14:textId="77777777" w:rsidTr="002D6D81">
        <w:trPr>
          <w:cantSplit/>
          <w:tblHeader/>
        </w:trPr>
        <w:tc>
          <w:tcPr>
            <w:tcW w:w="80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0B29529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1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E114A39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00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85917CA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rvived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CF28B3C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FD43106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A697DCF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60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C0C44BE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</w:t>
            </w:r>
          </w:p>
        </w:tc>
      </w:tr>
      <w:tr w:rsidR="00FF07AC" w14:paraId="6E854FB3" w14:textId="77777777" w:rsidTr="002D6D81">
        <w:trPr>
          <w:cantSplit/>
          <w:tblHeader/>
        </w:trPr>
        <w:tc>
          <w:tcPr>
            <w:tcW w:w="80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A044B88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1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1D2AAF4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00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9F50092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rvived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723C824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2C1E486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3689B2F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60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F161DE2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</w:t>
            </w:r>
          </w:p>
        </w:tc>
      </w:tr>
      <w:tr w:rsidR="00FF07AC" w14:paraId="5082B891" w14:textId="77777777" w:rsidTr="002D6D81">
        <w:trPr>
          <w:cantSplit/>
          <w:tblHeader/>
        </w:trPr>
        <w:tc>
          <w:tcPr>
            <w:tcW w:w="80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B4F75C0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1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264F3A3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00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5E3601F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rvived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EEB700A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935F3E5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5DA5DE0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60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550315D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</w:t>
            </w:r>
          </w:p>
        </w:tc>
      </w:tr>
      <w:tr w:rsidR="00FF07AC" w14:paraId="19452178" w14:textId="77777777" w:rsidTr="002D6D81">
        <w:trPr>
          <w:cantSplit/>
          <w:tblHeader/>
        </w:trPr>
        <w:tc>
          <w:tcPr>
            <w:tcW w:w="80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1EF6F36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1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98A50F9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00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A511893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rvived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428C17A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A934BBF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FCDC3D7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60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3DEE6B3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</w:t>
            </w:r>
          </w:p>
        </w:tc>
      </w:tr>
      <w:tr w:rsidR="00FF07AC" w14:paraId="40B03678" w14:textId="77777777" w:rsidTr="002D6D81">
        <w:trPr>
          <w:cantSplit/>
          <w:tblHeader/>
        </w:trPr>
        <w:tc>
          <w:tcPr>
            <w:tcW w:w="80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C21B42A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1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409723F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00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9709D32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rvived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04B7DD9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B27E33F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445B3A3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60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109668E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</w:t>
            </w:r>
          </w:p>
        </w:tc>
      </w:tr>
      <w:tr w:rsidR="00FF07AC" w14:paraId="66DDF0F8" w14:textId="77777777" w:rsidTr="002D6D81">
        <w:trPr>
          <w:cantSplit/>
          <w:tblHeader/>
        </w:trPr>
        <w:tc>
          <w:tcPr>
            <w:tcW w:w="80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3266E1D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1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45B242E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00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787C3CA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rvived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E6EF660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1EE7A1F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4CFC868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60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248331E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</w:tr>
      <w:tr w:rsidR="00FF07AC" w14:paraId="2BEDAAC5" w14:textId="77777777" w:rsidTr="002D6D81">
        <w:trPr>
          <w:cantSplit/>
          <w:tblHeader/>
        </w:trPr>
        <w:tc>
          <w:tcPr>
            <w:tcW w:w="80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B724996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1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A7DE420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00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AA55100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ed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32161BD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881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2AF695A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51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E69656E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60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C650E97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</w:t>
            </w:r>
          </w:p>
        </w:tc>
      </w:tr>
      <w:tr w:rsidR="00FF07AC" w14:paraId="7AB635E2" w14:textId="77777777" w:rsidTr="002D6D81">
        <w:trPr>
          <w:cantSplit/>
          <w:tblHeader/>
        </w:trPr>
        <w:tc>
          <w:tcPr>
            <w:tcW w:w="80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7BD2154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1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DB48496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00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14F25A3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rvived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463D26E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48C953B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045FF61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60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8630B53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</w:t>
            </w:r>
          </w:p>
        </w:tc>
      </w:tr>
      <w:tr w:rsidR="00FF07AC" w14:paraId="446B2614" w14:textId="77777777" w:rsidTr="002D6D81">
        <w:trPr>
          <w:cantSplit/>
          <w:tblHeader/>
        </w:trPr>
        <w:tc>
          <w:tcPr>
            <w:tcW w:w="80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B3E0AED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1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635E842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00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D1C14B9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rvived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953FADC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5CBBB4A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3DCD8E8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60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A79F9A6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</w:t>
            </w:r>
          </w:p>
        </w:tc>
      </w:tr>
      <w:tr w:rsidR="00FF07AC" w14:paraId="4A1C2CBA" w14:textId="77777777" w:rsidTr="002D6D81">
        <w:trPr>
          <w:cantSplit/>
          <w:tblHeader/>
        </w:trPr>
        <w:tc>
          <w:tcPr>
            <w:tcW w:w="80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DA09FC3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1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61DD527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00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18726C9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rvived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8E7E354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3090687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C4C29EF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60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0F174D8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</w:t>
            </w:r>
          </w:p>
        </w:tc>
      </w:tr>
      <w:tr w:rsidR="00FF07AC" w14:paraId="41362FFD" w14:textId="77777777" w:rsidTr="002D6D81">
        <w:trPr>
          <w:cantSplit/>
          <w:tblHeader/>
        </w:trPr>
        <w:tc>
          <w:tcPr>
            <w:tcW w:w="80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5ECC67F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1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787BCCB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00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D629C9A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rvived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B1E8628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D0D6792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64B5157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60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27C2F7B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</w:tr>
      <w:tr w:rsidR="00FF07AC" w14:paraId="7D7A450C" w14:textId="77777777" w:rsidTr="002D6D81">
        <w:trPr>
          <w:cantSplit/>
          <w:tblHeader/>
        </w:trPr>
        <w:tc>
          <w:tcPr>
            <w:tcW w:w="80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6DBE07D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1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C40049C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00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EFDAF69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rvived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53F27B5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2E33F6C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304BEAB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60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81374F2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</w:tc>
      </w:tr>
      <w:tr w:rsidR="00FF07AC" w14:paraId="60A5D629" w14:textId="77777777" w:rsidTr="002D6D81">
        <w:trPr>
          <w:cantSplit/>
          <w:tblHeader/>
        </w:trPr>
        <w:tc>
          <w:tcPr>
            <w:tcW w:w="80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6B7D518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1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576DDBF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00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C25D509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rvived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26A7C47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A2EB0F7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C47F9A0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60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0405FBF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</w:t>
            </w:r>
          </w:p>
        </w:tc>
      </w:tr>
      <w:tr w:rsidR="00FF07AC" w14:paraId="245DA3E2" w14:textId="77777777" w:rsidTr="002D6D81">
        <w:trPr>
          <w:cantSplit/>
          <w:tblHeader/>
        </w:trPr>
        <w:tc>
          <w:tcPr>
            <w:tcW w:w="80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515D070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33</w:t>
            </w:r>
          </w:p>
        </w:tc>
        <w:tc>
          <w:tcPr>
            <w:tcW w:w="11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0EA47F5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00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6D751B9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rvived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D67309A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AC04A4E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DEF5B50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60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28F091E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</w:tr>
      <w:tr w:rsidR="00FF07AC" w14:paraId="51790BB5" w14:textId="77777777" w:rsidTr="002D6D81">
        <w:trPr>
          <w:cantSplit/>
          <w:tblHeader/>
        </w:trPr>
        <w:tc>
          <w:tcPr>
            <w:tcW w:w="80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764E2BA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1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45ADA4E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00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C75A8EC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rvived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8DE1D41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C15374F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4F78C5E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60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7D0D49A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</w:tr>
      <w:tr w:rsidR="00FF07AC" w14:paraId="17CDB0A0" w14:textId="77777777" w:rsidTr="002D6D81">
        <w:trPr>
          <w:cantSplit/>
          <w:tblHeader/>
        </w:trPr>
        <w:tc>
          <w:tcPr>
            <w:tcW w:w="80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BC310F2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1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56DE6DB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00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43E62B0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rvived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85CA89E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5BD9575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51B7E19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60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AC161B1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</w:tr>
      <w:tr w:rsidR="00FF07AC" w14:paraId="221AABB5" w14:textId="77777777" w:rsidTr="002D6D81">
        <w:trPr>
          <w:cantSplit/>
          <w:tblHeader/>
        </w:trPr>
        <w:tc>
          <w:tcPr>
            <w:tcW w:w="80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8FD9E20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1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4A80DB6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00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E22E205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rvived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B45D108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070D315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35EA8CA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60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17E3742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</w:tc>
      </w:tr>
      <w:tr w:rsidR="00FF07AC" w14:paraId="6C5E9E6D" w14:textId="77777777" w:rsidTr="002D6D81">
        <w:trPr>
          <w:cantSplit/>
          <w:tblHeader/>
        </w:trPr>
        <w:tc>
          <w:tcPr>
            <w:tcW w:w="80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439F23A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11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E0E931A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00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02E4C59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rvived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B33CE92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D888185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8DD93ED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60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7809EF4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</w:tr>
      <w:tr w:rsidR="00FF07AC" w14:paraId="59188924" w14:textId="77777777" w:rsidTr="002D6D81">
        <w:trPr>
          <w:cantSplit/>
          <w:tblHeader/>
        </w:trPr>
        <w:tc>
          <w:tcPr>
            <w:tcW w:w="80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4F0A6C0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1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F39BDA3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00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52CDE4D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rvived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558D969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C9955C7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17C9BD2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60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47289AD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</w:tr>
      <w:tr w:rsidR="00FF07AC" w14:paraId="5B2D3FF9" w14:textId="77777777" w:rsidTr="002D6D81">
        <w:trPr>
          <w:cantSplit/>
          <w:tblHeader/>
        </w:trPr>
        <w:tc>
          <w:tcPr>
            <w:tcW w:w="80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D520083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11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DEA55E3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00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1EDDD6D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rvived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D547118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B837F09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EAD4387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60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80461EA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</w:tr>
      <w:tr w:rsidR="00FF07AC" w14:paraId="7A56CB4A" w14:textId="77777777" w:rsidTr="002D6D81">
        <w:trPr>
          <w:cantSplit/>
          <w:tblHeader/>
        </w:trPr>
        <w:tc>
          <w:tcPr>
            <w:tcW w:w="80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1FC17EF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1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F2F1BEA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00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D4ED604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rvived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4755AF4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52F1417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A227AD6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60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7CF64B2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</w:tr>
      <w:tr w:rsidR="00FF07AC" w14:paraId="2EB0D1BB" w14:textId="77777777" w:rsidTr="002D6D81">
        <w:trPr>
          <w:cantSplit/>
          <w:tblHeader/>
        </w:trPr>
        <w:tc>
          <w:tcPr>
            <w:tcW w:w="80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EC1D2C9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11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CC0616F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00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B668EE8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rvived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8851ADF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564A684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154F70F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60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396E3DF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</w:tr>
      <w:tr w:rsidR="00FF07AC" w14:paraId="6873D55C" w14:textId="77777777" w:rsidTr="002D6D81">
        <w:trPr>
          <w:cantSplit/>
          <w:tblHeader/>
        </w:trPr>
        <w:tc>
          <w:tcPr>
            <w:tcW w:w="80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06AC61A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11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B3EC51D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00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21CB211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rvived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1E8096C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DBE4681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7A3ADA4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60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D4919E9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</w:tr>
      <w:tr w:rsidR="00FF07AC" w14:paraId="428DCC87" w14:textId="77777777" w:rsidTr="002D6D81">
        <w:trPr>
          <w:cantSplit/>
          <w:tblHeader/>
        </w:trPr>
        <w:tc>
          <w:tcPr>
            <w:tcW w:w="80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ECD22D5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11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EBE1B3F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00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E281FDF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rvived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45B7BA4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4A2FCF2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BCEBCDC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60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53021CF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</w:tr>
      <w:tr w:rsidR="00FF07AC" w14:paraId="7D46C68F" w14:textId="77777777" w:rsidTr="002D6D81">
        <w:trPr>
          <w:cantSplit/>
          <w:tblHeader/>
        </w:trPr>
        <w:tc>
          <w:tcPr>
            <w:tcW w:w="80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4EC3813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11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530135D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00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0637DD3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rvived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3DED37B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663E8A1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1E04540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60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3CD7D26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</w:tr>
      <w:tr w:rsidR="00FF07AC" w14:paraId="125B8AD6" w14:textId="77777777" w:rsidTr="002D6D81">
        <w:trPr>
          <w:cantSplit/>
          <w:tblHeader/>
        </w:trPr>
        <w:tc>
          <w:tcPr>
            <w:tcW w:w="80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F3C5F27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11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A1B10BD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00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B5E1DFE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rvived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4B1725D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67D3280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C0734BC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60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B7F0124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FF07AC" w14:paraId="3C2C7150" w14:textId="77777777" w:rsidTr="002D6D81">
        <w:trPr>
          <w:cantSplit/>
          <w:tblHeader/>
        </w:trPr>
        <w:tc>
          <w:tcPr>
            <w:tcW w:w="80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CE9F587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11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67D2851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00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A8070F5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rvived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C7A566D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C524AE5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C100EFB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60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F1B7A37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FF07AC" w14:paraId="1C0CA2C1" w14:textId="77777777" w:rsidTr="002D6D81">
        <w:trPr>
          <w:cantSplit/>
          <w:tblHeader/>
        </w:trPr>
        <w:tc>
          <w:tcPr>
            <w:tcW w:w="80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003E208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11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00309D4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00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F9CB0FB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rvived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93E520C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6DE54E3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A6B6558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60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51B86BB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FF07AC" w14:paraId="04930F70" w14:textId="77777777" w:rsidTr="002D6D81">
        <w:trPr>
          <w:cantSplit/>
          <w:tblHeader/>
        </w:trPr>
        <w:tc>
          <w:tcPr>
            <w:tcW w:w="80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BCC9264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11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218DCB8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00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ED8693D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rvived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F4A46A9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F85CB30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AD0CBC7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60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72654E1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FF07AC" w14:paraId="6F87E459" w14:textId="77777777" w:rsidTr="002D6D81">
        <w:trPr>
          <w:cantSplit/>
          <w:tblHeader/>
        </w:trPr>
        <w:tc>
          <w:tcPr>
            <w:tcW w:w="80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8C3EB0B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11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F1CD70B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00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07296DE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ed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7127C45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755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B3630B2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24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8F6E27F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60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25C0711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FF07AC" w14:paraId="4E9977EA" w14:textId="77777777" w:rsidTr="002D6D81">
        <w:trPr>
          <w:cantSplit/>
          <w:tblHeader/>
        </w:trPr>
        <w:tc>
          <w:tcPr>
            <w:tcW w:w="80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B502DFB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1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E00D591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00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10DFE48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rvived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0E0EB7E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FB72AB8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0EECF0E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60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48A0974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FF07AC" w14:paraId="19C30CD2" w14:textId="77777777" w:rsidTr="002D6D81">
        <w:trPr>
          <w:cantSplit/>
          <w:tblHeader/>
        </w:trPr>
        <w:tc>
          <w:tcPr>
            <w:tcW w:w="80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09A1E80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11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391142D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00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FBFEFF8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rvived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165CCF8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97511B3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B34BE11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60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16C7B4C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FF07AC" w14:paraId="1F478C52" w14:textId="77777777" w:rsidTr="002D6D81">
        <w:trPr>
          <w:cantSplit/>
          <w:tblHeader/>
        </w:trPr>
        <w:tc>
          <w:tcPr>
            <w:tcW w:w="80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ACF9194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1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810CAEF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.00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7460983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rvived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4E7ECDC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076A0F1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2092268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60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379B5FC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FF07AC" w14:paraId="7C0EC21F" w14:textId="77777777" w:rsidTr="002D6D81">
        <w:trPr>
          <w:cantSplit/>
          <w:tblHeader/>
        </w:trPr>
        <w:tc>
          <w:tcPr>
            <w:tcW w:w="80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6DEDE5D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11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F054E94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.00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9A477D5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rvived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595E7CC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2EA202D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AE1387C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60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D40DA98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FF07AC" w14:paraId="24A92A6C" w14:textId="77777777" w:rsidTr="002D6D81">
        <w:trPr>
          <w:cantSplit/>
          <w:tblHeader/>
        </w:trPr>
        <w:tc>
          <w:tcPr>
            <w:tcW w:w="80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D3A1559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11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851DB5D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.00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7594512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rvived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6BB858D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2FF4D08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73B31CE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60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4F27617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FF07AC" w14:paraId="3A812F44" w14:textId="77777777" w:rsidTr="002D6D81">
        <w:trPr>
          <w:cantSplit/>
        </w:trPr>
        <w:tc>
          <w:tcPr>
            <w:tcW w:w="802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8CD3174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11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2EED5CE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.000</w:t>
            </w:r>
          </w:p>
        </w:tc>
        <w:tc>
          <w:tcPr>
            <w:tcW w:w="1112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F8D0F2F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rvived</w:t>
            </w:r>
          </w:p>
        </w:tc>
        <w:tc>
          <w:tcPr>
            <w:tcW w:w="1604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18C65A0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04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2238603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04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7D90797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60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C051848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</w:tbl>
    <w:p w14:paraId="08FF0485" w14:textId="77777777" w:rsidR="00FF07AC" w:rsidRDefault="00FF07AC" w:rsidP="00FF07A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A5D1A5D" w14:textId="552280AE" w:rsidR="00FF07AC" w:rsidRDefault="00FF07AC" w:rsidP="00FF07AC">
      <w:pPr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noProof/>
          <w:color w:val="auto"/>
          <w:sz w:val="24"/>
          <w:szCs w:val="24"/>
        </w:rPr>
        <w:lastRenderedPageBreak/>
        <w:drawing>
          <wp:inline distT="0" distB="0" distL="0" distR="0" wp14:anchorId="10EB5CA0" wp14:editId="57C25422">
            <wp:extent cx="5731510" cy="4585335"/>
            <wp:effectExtent l="0" t="0" r="2540" b="5715"/>
            <wp:docPr id="186009367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85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C93688" w14:textId="77777777" w:rsidR="00FF07AC" w:rsidRDefault="00FF07AC" w:rsidP="00FF07AC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623DC397" w14:textId="77777777" w:rsidR="00FF07AC" w:rsidRDefault="00FF07AC" w:rsidP="00FF07A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6855CEE" w14:textId="77777777" w:rsidR="00FF07AC" w:rsidRDefault="00FF07AC" w:rsidP="00FF07AC">
      <w:pPr>
        <w:rPr>
          <w:rFonts w:ascii="Arial" w:hAnsi="Arial" w:cs="Arial"/>
          <w:b/>
          <w:bCs/>
          <w:sz w:val="26"/>
          <w:szCs w:val="26"/>
        </w:rPr>
      </w:pPr>
    </w:p>
    <w:p w14:paraId="754B17EF" w14:textId="77777777" w:rsidR="00FF07AC" w:rsidRDefault="00FF07AC" w:rsidP="00FF07A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Arial" w:hAnsi="Arial" w:cs="Arial"/>
          <w:b/>
          <w:bCs/>
          <w:sz w:val="26"/>
          <w:szCs w:val="26"/>
        </w:rPr>
        <w:t>Crosstabs</w:t>
      </w:r>
    </w:p>
    <w:p w14:paraId="5CE2273B" w14:textId="77777777" w:rsidR="00FF07AC" w:rsidRDefault="00FF07AC" w:rsidP="00FF07AC">
      <w:pPr>
        <w:rPr>
          <w:rFonts w:ascii="Arial" w:hAnsi="Arial" w:cs="Arial"/>
          <w:b/>
          <w:bCs/>
          <w:sz w:val="26"/>
          <w:szCs w:val="26"/>
        </w:rPr>
      </w:pPr>
    </w:p>
    <w:p w14:paraId="6B07E290" w14:textId="77777777" w:rsidR="00FF07AC" w:rsidRDefault="00FF07AC" w:rsidP="00FF07A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Arial" w:hAnsi="Arial" w:cs="Arial"/>
          <w:b/>
          <w:bCs/>
          <w:sz w:val="26"/>
          <w:szCs w:val="26"/>
        </w:rPr>
        <w:t>MG Grades * Seizures</w:t>
      </w:r>
    </w:p>
    <w:p w14:paraId="288BB03D" w14:textId="77777777" w:rsidR="00FF07AC" w:rsidRDefault="00FF07AC" w:rsidP="00FF07A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668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354"/>
        <w:gridCol w:w="802"/>
        <w:gridCol w:w="2172"/>
        <w:gridCol w:w="1114"/>
        <w:gridCol w:w="1112"/>
        <w:gridCol w:w="1114"/>
      </w:tblGrid>
      <w:tr w:rsidR="00FF07AC" w14:paraId="7C2D49BD" w14:textId="77777777" w:rsidTr="002D6D81">
        <w:trPr>
          <w:cantSplit/>
          <w:tblHeader/>
        </w:trPr>
        <w:tc>
          <w:tcPr>
            <w:tcW w:w="76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1F4ECCE" w14:textId="77777777" w:rsidR="00FF07AC" w:rsidRDefault="00FF07AC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rosstab</w:t>
            </w:r>
          </w:p>
        </w:tc>
      </w:tr>
      <w:tr w:rsidR="00FF07AC" w14:paraId="2FB2761A" w14:textId="77777777" w:rsidTr="002D6D81">
        <w:trPr>
          <w:cantSplit/>
          <w:tblHeader/>
        </w:trPr>
        <w:tc>
          <w:tcPr>
            <w:tcW w:w="1352" w:type="dxa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072CC9F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02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F20DE6D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17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B0206BE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26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7C96657" w14:textId="77777777" w:rsidR="00FF07AC" w:rsidRDefault="00FF07AC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izures</w:t>
            </w:r>
          </w:p>
        </w:tc>
        <w:tc>
          <w:tcPr>
            <w:tcW w:w="1114" w:type="dxa"/>
            <w:vMerge w:val="restar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467DDBD" w14:textId="77777777" w:rsidR="00FF07AC" w:rsidRDefault="00FF07AC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</w:tr>
      <w:tr w:rsidR="00FF07AC" w14:paraId="74F48FA8" w14:textId="77777777" w:rsidTr="002D6D81">
        <w:trPr>
          <w:cantSplit/>
          <w:tblHeader/>
        </w:trPr>
        <w:tc>
          <w:tcPr>
            <w:tcW w:w="1352" w:type="dxa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C698023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6659D80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35808CD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1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3565706" w14:textId="77777777" w:rsidR="00FF07AC" w:rsidRDefault="00FF07AC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112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2553DA6" w14:textId="77777777" w:rsidR="00FF07AC" w:rsidRDefault="00FF07AC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14" w:type="dxa"/>
            <w:vMerge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B2AD32F" w14:textId="77777777" w:rsidR="00FF07AC" w:rsidRDefault="00FF07AC" w:rsidP="002D6D8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F07AC" w14:paraId="013CA3C3" w14:textId="77777777" w:rsidTr="002D6D81">
        <w:trPr>
          <w:cantSplit/>
          <w:tblHeader/>
        </w:trPr>
        <w:tc>
          <w:tcPr>
            <w:tcW w:w="1352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5381B36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G Grades</w:t>
            </w:r>
          </w:p>
        </w:tc>
        <w:tc>
          <w:tcPr>
            <w:tcW w:w="802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478D822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B087150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unt</w:t>
            </w:r>
          </w:p>
        </w:tc>
        <w:tc>
          <w:tcPr>
            <w:tcW w:w="111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DEFBF30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112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18665F5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11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C0259D1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</w:t>
            </w:r>
          </w:p>
        </w:tc>
      </w:tr>
      <w:tr w:rsidR="00FF07AC" w14:paraId="0BB31B28" w14:textId="77777777" w:rsidTr="002D6D81">
        <w:trPr>
          <w:cantSplit/>
          <w:tblHeader/>
        </w:trPr>
        <w:tc>
          <w:tcPr>
            <w:tcW w:w="135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E6314A2" w14:textId="77777777" w:rsidR="00FF07AC" w:rsidRDefault="00FF07AC" w:rsidP="002D6D8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2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A1B4573" w14:textId="77777777" w:rsidR="00FF07AC" w:rsidRDefault="00FF07AC" w:rsidP="002D6D8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7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3440D67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% within MG Grades</w:t>
            </w:r>
          </w:p>
        </w:tc>
        <w:tc>
          <w:tcPr>
            <w:tcW w:w="1114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4C30896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.1%</w:t>
            </w:r>
          </w:p>
        </w:tc>
        <w:tc>
          <w:tcPr>
            <w:tcW w:w="1112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92D54AE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.9%</w:t>
            </w:r>
          </w:p>
        </w:tc>
        <w:tc>
          <w:tcPr>
            <w:tcW w:w="1114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B169085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%</w:t>
            </w:r>
          </w:p>
        </w:tc>
      </w:tr>
      <w:tr w:rsidR="00FF07AC" w14:paraId="51295CFB" w14:textId="77777777" w:rsidTr="002D6D81">
        <w:trPr>
          <w:cantSplit/>
          <w:tblHeader/>
        </w:trPr>
        <w:tc>
          <w:tcPr>
            <w:tcW w:w="135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1258307" w14:textId="77777777" w:rsidR="00FF07AC" w:rsidRDefault="00FF07AC" w:rsidP="002D6D8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2" w:type="dxa"/>
            <w:vMerge w:val="restart"/>
            <w:tcBorders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72097E8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71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8707C91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unt</w:t>
            </w:r>
          </w:p>
        </w:tc>
        <w:tc>
          <w:tcPr>
            <w:tcW w:w="1114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E67A5FD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12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9579030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114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F433A88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</w:tr>
      <w:tr w:rsidR="00FF07AC" w14:paraId="6227625C" w14:textId="77777777" w:rsidTr="002D6D81">
        <w:trPr>
          <w:cantSplit/>
          <w:tblHeader/>
        </w:trPr>
        <w:tc>
          <w:tcPr>
            <w:tcW w:w="135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AE0E07A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02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010733F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17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2222A4D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% within MG Grades</w:t>
            </w:r>
          </w:p>
        </w:tc>
        <w:tc>
          <w:tcPr>
            <w:tcW w:w="1114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3BDB3D3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.3%</w:t>
            </w:r>
          </w:p>
        </w:tc>
        <w:tc>
          <w:tcPr>
            <w:tcW w:w="1112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FA87633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.7%</w:t>
            </w:r>
          </w:p>
        </w:tc>
        <w:tc>
          <w:tcPr>
            <w:tcW w:w="1114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CCB667B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%</w:t>
            </w:r>
          </w:p>
        </w:tc>
      </w:tr>
      <w:tr w:rsidR="00FF07AC" w14:paraId="6A63F3BC" w14:textId="77777777" w:rsidTr="002D6D81">
        <w:trPr>
          <w:cantSplit/>
          <w:tblHeader/>
        </w:trPr>
        <w:tc>
          <w:tcPr>
            <w:tcW w:w="2154" w:type="dxa"/>
            <w:gridSpan w:val="2"/>
            <w:vMerge w:val="restart"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BF54FEC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2171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D07C4D0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unt</w:t>
            </w:r>
          </w:p>
        </w:tc>
        <w:tc>
          <w:tcPr>
            <w:tcW w:w="1114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E161C42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112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146C866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114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382C247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</w:t>
            </w:r>
          </w:p>
        </w:tc>
      </w:tr>
      <w:tr w:rsidR="00FF07AC" w14:paraId="07BCCF0A" w14:textId="77777777" w:rsidTr="002D6D81">
        <w:trPr>
          <w:cantSplit/>
        </w:trPr>
        <w:tc>
          <w:tcPr>
            <w:tcW w:w="2154" w:type="dxa"/>
            <w:gridSpan w:val="2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78A5A40" w14:textId="77777777" w:rsidR="00FF07AC" w:rsidRDefault="00FF07AC" w:rsidP="002D6D8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1B512C1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% within MG Grades</w:t>
            </w:r>
          </w:p>
        </w:tc>
        <w:tc>
          <w:tcPr>
            <w:tcW w:w="111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A9D5739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.5%</w:t>
            </w:r>
          </w:p>
        </w:tc>
        <w:tc>
          <w:tcPr>
            <w:tcW w:w="1112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127E8C4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2.5%</w:t>
            </w:r>
          </w:p>
        </w:tc>
        <w:tc>
          <w:tcPr>
            <w:tcW w:w="111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31996DA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%</w:t>
            </w:r>
          </w:p>
        </w:tc>
      </w:tr>
    </w:tbl>
    <w:p w14:paraId="715F5BB1" w14:textId="77777777" w:rsidR="00FF07AC" w:rsidRDefault="00FF07AC" w:rsidP="00FF07A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24D9AD0" w14:textId="77777777" w:rsidR="00FF07AC" w:rsidRDefault="00FF07AC" w:rsidP="00FF07A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341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300"/>
        <w:gridCol w:w="1114"/>
        <w:gridCol w:w="1112"/>
        <w:gridCol w:w="1605"/>
        <w:gridCol w:w="1605"/>
        <w:gridCol w:w="1605"/>
      </w:tblGrid>
      <w:tr w:rsidR="00FF07AC" w14:paraId="74216906" w14:textId="77777777" w:rsidTr="002D6D81">
        <w:trPr>
          <w:cantSplit/>
          <w:tblHeader/>
        </w:trPr>
        <w:tc>
          <w:tcPr>
            <w:tcW w:w="93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639027E" w14:textId="77777777" w:rsidR="00FF07AC" w:rsidRDefault="00FF07AC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hi-Square Tests</w:t>
            </w:r>
          </w:p>
        </w:tc>
      </w:tr>
      <w:tr w:rsidR="00FF07AC" w14:paraId="75FD5103" w14:textId="77777777" w:rsidTr="002D6D81">
        <w:trPr>
          <w:cantSplit/>
          <w:tblHeader/>
        </w:trPr>
        <w:tc>
          <w:tcPr>
            <w:tcW w:w="229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0C6EF6F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1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ADC50AA" w14:textId="77777777" w:rsidR="00FF07AC" w:rsidRDefault="00FF07AC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ue</w:t>
            </w:r>
          </w:p>
        </w:tc>
        <w:tc>
          <w:tcPr>
            <w:tcW w:w="111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10F4D57" w14:textId="77777777" w:rsidR="00FF07AC" w:rsidRDefault="00FF07AC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60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316FCAA" w14:textId="77777777" w:rsidR="00FF07AC" w:rsidRDefault="00FF07AC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symp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. Sig. (2-sided)</w:t>
            </w:r>
          </w:p>
        </w:tc>
        <w:tc>
          <w:tcPr>
            <w:tcW w:w="160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3E7DB7A" w14:textId="77777777" w:rsidR="00FF07AC" w:rsidRDefault="00FF07AC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xact Sig. (2-sided)</w:t>
            </w:r>
          </w:p>
        </w:tc>
        <w:tc>
          <w:tcPr>
            <w:tcW w:w="1604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0DBA95E" w14:textId="77777777" w:rsidR="00FF07AC" w:rsidRDefault="00FF07AC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xact Sig. (1-sided)</w:t>
            </w:r>
          </w:p>
        </w:tc>
      </w:tr>
      <w:tr w:rsidR="00FF07AC" w14:paraId="7699AF24" w14:textId="77777777" w:rsidTr="002D6D81">
        <w:trPr>
          <w:cantSplit/>
          <w:tblHeader/>
        </w:trPr>
        <w:tc>
          <w:tcPr>
            <w:tcW w:w="229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219E670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arson Chi-Square</w:t>
            </w:r>
          </w:p>
        </w:tc>
        <w:tc>
          <w:tcPr>
            <w:tcW w:w="111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6AA2464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17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12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842D1AA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604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6724F95" w14:textId="77777777" w:rsidR="00FF07AC" w:rsidRPr="00D62672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D62672">
              <w:rPr>
                <w:rFonts w:ascii="Arial" w:hAnsi="Arial" w:cs="Arial"/>
                <w:sz w:val="18"/>
                <w:szCs w:val="18"/>
                <w:highlight w:val="yellow"/>
              </w:rPr>
              <w:t>.203</w:t>
            </w:r>
          </w:p>
        </w:tc>
        <w:tc>
          <w:tcPr>
            <w:tcW w:w="1604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A63E564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0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563F422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FF07AC" w14:paraId="4FC8BFBF" w14:textId="77777777" w:rsidTr="002D6D81">
        <w:trPr>
          <w:cantSplit/>
          <w:tblHeader/>
        </w:trPr>
        <w:tc>
          <w:tcPr>
            <w:tcW w:w="229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0E0DC69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ontinuity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orrection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D746403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7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52DA5F4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3443EEF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323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C2F20A1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0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703971B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FF07AC" w14:paraId="3D1F19F2" w14:textId="77777777" w:rsidTr="002D6D81">
        <w:trPr>
          <w:cantSplit/>
          <w:tblHeader/>
        </w:trPr>
        <w:tc>
          <w:tcPr>
            <w:tcW w:w="229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370F387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kelihood Ratio</w:t>
            </w:r>
          </w:p>
        </w:tc>
        <w:tc>
          <w:tcPr>
            <w:tcW w:w="11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F3B6685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5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4D8EC69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0F247CB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99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9B913CE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0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C39B69B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FF07AC" w14:paraId="7F738518" w14:textId="77777777" w:rsidTr="002D6D81">
        <w:trPr>
          <w:cantSplit/>
          <w:tblHeader/>
        </w:trPr>
        <w:tc>
          <w:tcPr>
            <w:tcW w:w="229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D33373F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sher's Exact Test</w:t>
            </w:r>
          </w:p>
        </w:tc>
        <w:tc>
          <w:tcPr>
            <w:tcW w:w="11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0DB6006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AFFB4FF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ECF8D48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B6BB330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263</w:t>
            </w:r>
          </w:p>
        </w:tc>
        <w:tc>
          <w:tcPr>
            <w:tcW w:w="160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DC5FC7A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61</w:t>
            </w:r>
          </w:p>
        </w:tc>
      </w:tr>
      <w:tr w:rsidR="00FF07AC" w14:paraId="10831A21" w14:textId="77777777" w:rsidTr="002D6D81">
        <w:trPr>
          <w:cantSplit/>
          <w:tblHeader/>
        </w:trPr>
        <w:tc>
          <w:tcPr>
            <w:tcW w:w="229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DC5F371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N of Valid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ase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1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E18E421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1112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BF4BB07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04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6B7CAE5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04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3EF7462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0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4508821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FF07AC" w14:paraId="38EFE1D5" w14:textId="77777777" w:rsidTr="002D6D81">
        <w:trPr>
          <w:cantSplit/>
          <w:tblHeader/>
        </w:trPr>
        <w:tc>
          <w:tcPr>
            <w:tcW w:w="93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08E2A0D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0 cells (.0%) have expected count less than 5. The minimum expected count is 8.25.</w:t>
            </w:r>
          </w:p>
        </w:tc>
      </w:tr>
      <w:tr w:rsidR="00FF07AC" w14:paraId="7DB1292B" w14:textId="77777777" w:rsidTr="002D6D81">
        <w:trPr>
          <w:cantSplit/>
        </w:trPr>
        <w:tc>
          <w:tcPr>
            <w:tcW w:w="4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5B76931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. Computed only for a 2x2 tabl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84B5B36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DF6FB5D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715E2F8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1085581A" w14:textId="77777777" w:rsidR="00FF07AC" w:rsidRDefault="00FF07AC" w:rsidP="00FF07A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6918C20" w14:textId="77777777" w:rsidR="00FF07AC" w:rsidRDefault="00FF07AC" w:rsidP="00FF07AC">
      <w:pPr>
        <w:rPr>
          <w:rFonts w:ascii="Arial" w:hAnsi="Arial" w:cs="Arial"/>
          <w:b/>
          <w:bCs/>
          <w:sz w:val="26"/>
          <w:szCs w:val="26"/>
        </w:rPr>
      </w:pPr>
    </w:p>
    <w:p w14:paraId="78B987AE" w14:textId="77777777" w:rsidR="00FF07AC" w:rsidRDefault="00FF07AC" w:rsidP="00FF07A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Arial" w:hAnsi="Arial" w:cs="Arial"/>
          <w:b/>
          <w:bCs/>
          <w:sz w:val="26"/>
          <w:szCs w:val="26"/>
        </w:rPr>
        <w:t>MG Grades * Headache</w:t>
      </w:r>
    </w:p>
    <w:p w14:paraId="0097192C" w14:textId="77777777" w:rsidR="00FF07AC" w:rsidRDefault="00FF07AC" w:rsidP="00FF07A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668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354"/>
        <w:gridCol w:w="802"/>
        <w:gridCol w:w="2172"/>
        <w:gridCol w:w="1114"/>
        <w:gridCol w:w="1112"/>
        <w:gridCol w:w="1114"/>
      </w:tblGrid>
      <w:tr w:rsidR="00FF07AC" w14:paraId="79C79B9F" w14:textId="77777777" w:rsidTr="002D6D81">
        <w:trPr>
          <w:cantSplit/>
          <w:tblHeader/>
        </w:trPr>
        <w:tc>
          <w:tcPr>
            <w:tcW w:w="76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FAD634F" w14:textId="77777777" w:rsidR="00FF07AC" w:rsidRDefault="00FF07AC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rosstab</w:t>
            </w:r>
          </w:p>
        </w:tc>
      </w:tr>
      <w:tr w:rsidR="00FF07AC" w14:paraId="21AB790E" w14:textId="77777777" w:rsidTr="002D6D81">
        <w:trPr>
          <w:cantSplit/>
          <w:tblHeader/>
        </w:trPr>
        <w:tc>
          <w:tcPr>
            <w:tcW w:w="1352" w:type="dxa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9AA2AD4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02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03A01D4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17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C64CA68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26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1B5A795" w14:textId="77777777" w:rsidR="00FF07AC" w:rsidRDefault="00FF07AC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eadache</w:t>
            </w:r>
          </w:p>
        </w:tc>
        <w:tc>
          <w:tcPr>
            <w:tcW w:w="1114" w:type="dxa"/>
            <w:vMerge w:val="restar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0EAFAFD" w14:textId="77777777" w:rsidR="00FF07AC" w:rsidRDefault="00FF07AC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</w:tr>
      <w:tr w:rsidR="00FF07AC" w14:paraId="671250CF" w14:textId="77777777" w:rsidTr="002D6D81">
        <w:trPr>
          <w:cantSplit/>
          <w:tblHeader/>
        </w:trPr>
        <w:tc>
          <w:tcPr>
            <w:tcW w:w="1352" w:type="dxa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A4FC9F4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203747F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9992AB2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1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4079A32" w14:textId="77777777" w:rsidR="00FF07AC" w:rsidRDefault="00FF07AC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112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2B35E75" w14:textId="77777777" w:rsidR="00FF07AC" w:rsidRDefault="00FF07AC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14" w:type="dxa"/>
            <w:vMerge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63B96BA" w14:textId="77777777" w:rsidR="00FF07AC" w:rsidRDefault="00FF07AC" w:rsidP="002D6D8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F07AC" w14:paraId="4EF39D42" w14:textId="77777777" w:rsidTr="002D6D81">
        <w:trPr>
          <w:cantSplit/>
          <w:tblHeader/>
        </w:trPr>
        <w:tc>
          <w:tcPr>
            <w:tcW w:w="1352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4B2FD20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G Grades</w:t>
            </w:r>
          </w:p>
        </w:tc>
        <w:tc>
          <w:tcPr>
            <w:tcW w:w="802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1A58BFE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6F8612B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unt</w:t>
            </w:r>
          </w:p>
        </w:tc>
        <w:tc>
          <w:tcPr>
            <w:tcW w:w="111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1B49CEA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112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8F4A53B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11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C73BBAD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</w:t>
            </w:r>
          </w:p>
        </w:tc>
      </w:tr>
      <w:tr w:rsidR="00FF07AC" w14:paraId="01AA0749" w14:textId="77777777" w:rsidTr="002D6D81">
        <w:trPr>
          <w:cantSplit/>
          <w:tblHeader/>
        </w:trPr>
        <w:tc>
          <w:tcPr>
            <w:tcW w:w="135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2E4DCC4" w14:textId="77777777" w:rsidR="00FF07AC" w:rsidRDefault="00FF07AC" w:rsidP="002D6D8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2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0F64BB4" w14:textId="77777777" w:rsidR="00FF07AC" w:rsidRDefault="00FF07AC" w:rsidP="002D6D8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7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3C32604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% within MG Grades</w:t>
            </w:r>
          </w:p>
        </w:tc>
        <w:tc>
          <w:tcPr>
            <w:tcW w:w="1114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09610F7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.5%</w:t>
            </w:r>
          </w:p>
        </w:tc>
        <w:tc>
          <w:tcPr>
            <w:tcW w:w="1112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8159F55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3.5%</w:t>
            </w:r>
          </w:p>
        </w:tc>
        <w:tc>
          <w:tcPr>
            <w:tcW w:w="1114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08E6448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%</w:t>
            </w:r>
          </w:p>
        </w:tc>
      </w:tr>
      <w:tr w:rsidR="00FF07AC" w14:paraId="593A6557" w14:textId="77777777" w:rsidTr="002D6D81">
        <w:trPr>
          <w:cantSplit/>
          <w:tblHeader/>
        </w:trPr>
        <w:tc>
          <w:tcPr>
            <w:tcW w:w="135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2E628EC" w14:textId="77777777" w:rsidR="00FF07AC" w:rsidRDefault="00FF07AC" w:rsidP="002D6D8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2" w:type="dxa"/>
            <w:vMerge w:val="restart"/>
            <w:tcBorders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2BCE8CA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71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43B4090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unt</w:t>
            </w:r>
          </w:p>
        </w:tc>
        <w:tc>
          <w:tcPr>
            <w:tcW w:w="1114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0288A1E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12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E47550C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114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1969763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</w:tr>
      <w:tr w:rsidR="00FF07AC" w14:paraId="753BCEA4" w14:textId="77777777" w:rsidTr="002D6D81">
        <w:trPr>
          <w:cantSplit/>
          <w:tblHeader/>
        </w:trPr>
        <w:tc>
          <w:tcPr>
            <w:tcW w:w="135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04E932C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02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170CD49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17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F803C3D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% within MG Grades</w:t>
            </w:r>
          </w:p>
        </w:tc>
        <w:tc>
          <w:tcPr>
            <w:tcW w:w="1114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593DE62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2%</w:t>
            </w:r>
          </w:p>
        </w:tc>
        <w:tc>
          <w:tcPr>
            <w:tcW w:w="1112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4C71092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1.8%</w:t>
            </w:r>
          </w:p>
        </w:tc>
        <w:tc>
          <w:tcPr>
            <w:tcW w:w="1114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3D38901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%</w:t>
            </w:r>
          </w:p>
        </w:tc>
      </w:tr>
      <w:tr w:rsidR="00FF07AC" w14:paraId="03ADD171" w14:textId="77777777" w:rsidTr="002D6D81">
        <w:trPr>
          <w:cantSplit/>
          <w:tblHeader/>
        </w:trPr>
        <w:tc>
          <w:tcPr>
            <w:tcW w:w="2154" w:type="dxa"/>
            <w:gridSpan w:val="2"/>
            <w:vMerge w:val="restart"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2735D45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2171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ECDE4EC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unt</w:t>
            </w:r>
          </w:p>
        </w:tc>
        <w:tc>
          <w:tcPr>
            <w:tcW w:w="1114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BD42F29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112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6223ACB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1114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A36642D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</w:t>
            </w:r>
          </w:p>
        </w:tc>
      </w:tr>
      <w:tr w:rsidR="00FF07AC" w14:paraId="2ADE090A" w14:textId="77777777" w:rsidTr="002D6D81">
        <w:trPr>
          <w:cantSplit/>
        </w:trPr>
        <w:tc>
          <w:tcPr>
            <w:tcW w:w="2154" w:type="dxa"/>
            <w:gridSpan w:val="2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E488D47" w14:textId="77777777" w:rsidR="00FF07AC" w:rsidRDefault="00FF07AC" w:rsidP="002D6D8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060C399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% within MG Grades</w:t>
            </w:r>
          </w:p>
        </w:tc>
        <w:tc>
          <w:tcPr>
            <w:tcW w:w="111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B3C8027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.2%</w:t>
            </w:r>
          </w:p>
        </w:tc>
        <w:tc>
          <w:tcPr>
            <w:tcW w:w="1112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B0D1B27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6.8%</w:t>
            </w:r>
          </w:p>
        </w:tc>
        <w:tc>
          <w:tcPr>
            <w:tcW w:w="111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0D79E3B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%</w:t>
            </w:r>
          </w:p>
        </w:tc>
      </w:tr>
    </w:tbl>
    <w:p w14:paraId="230D82AD" w14:textId="77777777" w:rsidR="00FF07AC" w:rsidRDefault="00FF07AC" w:rsidP="00FF07A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85AE99C" w14:textId="77777777" w:rsidR="00FF07AC" w:rsidRDefault="00FF07AC" w:rsidP="00FF07A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341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300"/>
        <w:gridCol w:w="1114"/>
        <w:gridCol w:w="1112"/>
        <w:gridCol w:w="1605"/>
        <w:gridCol w:w="1605"/>
        <w:gridCol w:w="1605"/>
      </w:tblGrid>
      <w:tr w:rsidR="00FF07AC" w14:paraId="2B62A0BD" w14:textId="77777777" w:rsidTr="002D6D81">
        <w:trPr>
          <w:cantSplit/>
          <w:tblHeader/>
        </w:trPr>
        <w:tc>
          <w:tcPr>
            <w:tcW w:w="93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2C0D971" w14:textId="77777777" w:rsidR="00FF07AC" w:rsidRDefault="00FF07AC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Chi-Square Tests</w:t>
            </w:r>
          </w:p>
        </w:tc>
      </w:tr>
      <w:tr w:rsidR="00FF07AC" w14:paraId="66985696" w14:textId="77777777" w:rsidTr="002D6D81">
        <w:trPr>
          <w:cantSplit/>
          <w:tblHeader/>
        </w:trPr>
        <w:tc>
          <w:tcPr>
            <w:tcW w:w="229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1BD4097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1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46390BC" w14:textId="77777777" w:rsidR="00FF07AC" w:rsidRDefault="00FF07AC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ue</w:t>
            </w:r>
          </w:p>
        </w:tc>
        <w:tc>
          <w:tcPr>
            <w:tcW w:w="111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AB458C4" w14:textId="77777777" w:rsidR="00FF07AC" w:rsidRDefault="00FF07AC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60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3BE00DD" w14:textId="77777777" w:rsidR="00FF07AC" w:rsidRDefault="00FF07AC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symp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. Sig. (2-sided)</w:t>
            </w:r>
          </w:p>
        </w:tc>
        <w:tc>
          <w:tcPr>
            <w:tcW w:w="160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B33F7D2" w14:textId="77777777" w:rsidR="00FF07AC" w:rsidRDefault="00FF07AC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xact Sig. (2-sided)</w:t>
            </w:r>
          </w:p>
        </w:tc>
        <w:tc>
          <w:tcPr>
            <w:tcW w:w="1604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3B735D0" w14:textId="77777777" w:rsidR="00FF07AC" w:rsidRDefault="00FF07AC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xact Sig. (1-sided)</w:t>
            </w:r>
          </w:p>
        </w:tc>
      </w:tr>
      <w:tr w:rsidR="00FF07AC" w14:paraId="50827B9D" w14:textId="77777777" w:rsidTr="002D6D81">
        <w:trPr>
          <w:cantSplit/>
          <w:tblHeader/>
        </w:trPr>
        <w:tc>
          <w:tcPr>
            <w:tcW w:w="229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D3E9327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arson Chi-Square</w:t>
            </w:r>
          </w:p>
        </w:tc>
        <w:tc>
          <w:tcPr>
            <w:tcW w:w="111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4A03720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515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12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16FBF7B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604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711D15C" w14:textId="77777777" w:rsidR="00FF07AC" w:rsidRPr="00D62672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D62672">
              <w:rPr>
                <w:rFonts w:ascii="Arial" w:hAnsi="Arial" w:cs="Arial"/>
                <w:sz w:val="18"/>
                <w:szCs w:val="18"/>
                <w:highlight w:val="yellow"/>
              </w:rPr>
              <w:t>.473</w:t>
            </w:r>
          </w:p>
        </w:tc>
        <w:tc>
          <w:tcPr>
            <w:tcW w:w="1604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199A40B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0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E3709DE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FF07AC" w14:paraId="59A22B0D" w14:textId="77777777" w:rsidTr="002D6D81">
        <w:trPr>
          <w:cantSplit/>
          <w:tblHeader/>
        </w:trPr>
        <w:tc>
          <w:tcPr>
            <w:tcW w:w="229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8CD1A84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ontinuity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orrection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F7F03AF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5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6BD2039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08A07C5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694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A58DAF9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0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DD54418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FF07AC" w14:paraId="044FFF87" w14:textId="77777777" w:rsidTr="002D6D81">
        <w:trPr>
          <w:cantSplit/>
          <w:tblHeader/>
        </w:trPr>
        <w:tc>
          <w:tcPr>
            <w:tcW w:w="229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D5A85DD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kelihood Ratio</w:t>
            </w:r>
          </w:p>
        </w:tc>
        <w:tc>
          <w:tcPr>
            <w:tcW w:w="11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4CE3797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52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6378090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A4BCC96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468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8F459C7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0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125057B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FF07AC" w14:paraId="47E9AA9C" w14:textId="77777777" w:rsidTr="002D6D81">
        <w:trPr>
          <w:cantSplit/>
          <w:tblHeader/>
        </w:trPr>
        <w:tc>
          <w:tcPr>
            <w:tcW w:w="229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C0A883B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sher's Exact Test</w:t>
            </w:r>
          </w:p>
        </w:tc>
        <w:tc>
          <w:tcPr>
            <w:tcW w:w="11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B190886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A68C304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00E67A6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3AB0646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535</w:t>
            </w:r>
          </w:p>
        </w:tc>
        <w:tc>
          <w:tcPr>
            <w:tcW w:w="160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31C8366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352</w:t>
            </w:r>
          </w:p>
        </w:tc>
      </w:tr>
      <w:tr w:rsidR="00FF07AC" w14:paraId="2F7C4BE1" w14:textId="77777777" w:rsidTr="002D6D81">
        <w:trPr>
          <w:cantSplit/>
          <w:tblHeader/>
        </w:trPr>
        <w:tc>
          <w:tcPr>
            <w:tcW w:w="229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A42F23E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N of Valid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ase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1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55430FB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1112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9E7DBB6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04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EE49661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04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269E918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0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420201A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FF07AC" w14:paraId="640E2082" w14:textId="77777777" w:rsidTr="002D6D81">
        <w:trPr>
          <w:cantSplit/>
          <w:tblHeader/>
        </w:trPr>
        <w:tc>
          <w:tcPr>
            <w:tcW w:w="93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E77C6B0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0 cells (.0%) have expected count less than 5. The minimum expected count is 5.11.</w:t>
            </w:r>
          </w:p>
        </w:tc>
      </w:tr>
      <w:tr w:rsidR="00FF07AC" w14:paraId="052F9250" w14:textId="77777777" w:rsidTr="002D6D81">
        <w:trPr>
          <w:cantSplit/>
        </w:trPr>
        <w:tc>
          <w:tcPr>
            <w:tcW w:w="4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D01FB83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. Computed only for a 2x2 tabl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01A93BA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6A216D2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3523E60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0D0CCBB4" w14:textId="77777777" w:rsidR="00FF07AC" w:rsidRDefault="00FF07AC" w:rsidP="00FF07A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EEF6B2F" w14:textId="77777777" w:rsidR="00FF07AC" w:rsidRDefault="00FF07AC" w:rsidP="00FF07AC">
      <w:pPr>
        <w:rPr>
          <w:rFonts w:ascii="Arial" w:hAnsi="Arial" w:cs="Arial"/>
          <w:b/>
          <w:bCs/>
          <w:sz w:val="26"/>
          <w:szCs w:val="26"/>
        </w:rPr>
      </w:pPr>
    </w:p>
    <w:p w14:paraId="01EFBA81" w14:textId="77777777" w:rsidR="00FF07AC" w:rsidRDefault="00FF07AC" w:rsidP="00FF07A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Arial" w:hAnsi="Arial" w:cs="Arial"/>
          <w:b/>
          <w:bCs/>
          <w:sz w:val="26"/>
          <w:szCs w:val="26"/>
        </w:rPr>
        <w:t>MG Grades * Vomiting</w:t>
      </w:r>
    </w:p>
    <w:p w14:paraId="64D29DEF" w14:textId="77777777" w:rsidR="00FF07AC" w:rsidRDefault="00FF07AC" w:rsidP="00FF07A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668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354"/>
        <w:gridCol w:w="802"/>
        <w:gridCol w:w="2172"/>
        <w:gridCol w:w="1114"/>
        <w:gridCol w:w="1112"/>
        <w:gridCol w:w="1114"/>
      </w:tblGrid>
      <w:tr w:rsidR="00FF07AC" w14:paraId="023EE7F1" w14:textId="77777777" w:rsidTr="002D6D81">
        <w:trPr>
          <w:cantSplit/>
          <w:tblHeader/>
        </w:trPr>
        <w:tc>
          <w:tcPr>
            <w:tcW w:w="76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F01C712" w14:textId="77777777" w:rsidR="00FF07AC" w:rsidRDefault="00FF07AC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rosstab</w:t>
            </w:r>
          </w:p>
        </w:tc>
      </w:tr>
      <w:tr w:rsidR="00FF07AC" w14:paraId="59C7F11A" w14:textId="77777777" w:rsidTr="002D6D81">
        <w:trPr>
          <w:cantSplit/>
          <w:tblHeader/>
        </w:trPr>
        <w:tc>
          <w:tcPr>
            <w:tcW w:w="1352" w:type="dxa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254B954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02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756AEDF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17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37F8C4F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26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F3690BC" w14:textId="77777777" w:rsidR="00FF07AC" w:rsidRDefault="00FF07AC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omiting</w:t>
            </w:r>
          </w:p>
        </w:tc>
        <w:tc>
          <w:tcPr>
            <w:tcW w:w="1114" w:type="dxa"/>
            <w:vMerge w:val="restar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B5B5490" w14:textId="77777777" w:rsidR="00FF07AC" w:rsidRDefault="00FF07AC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</w:tr>
      <w:tr w:rsidR="00FF07AC" w14:paraId="22B5B5B0" w14:textId="77777777" w:rsidTr="002D6D81">
        <w:trPr>
          <w:cantSplit/>
          <w:tblHeader/>
        </w:trPr>
        <w:tc>
          <w:tcPr>
            <w:tcW w:w="1352" w:type="dxa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67955A6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7D7AE06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83C0B87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1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292EA60" w14:textId="77777777" w:rsidR="00FF07AC" w:rsidRDefault="00FF07AC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112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9361E6B" w14:textId="77777777" w:rsidR="00FF07AC" w:rsidRDefault="00FF07AC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14" w:type="dxa"/>
            <w:vMerge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C39DBE6" w14:textId="77777777" w:rsidR="00FF07AC" w:rsidRDefault="00FF07AC" w:rsidP="002D6D8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F07AC" w14:paraId="7FFA2469" w14:textId="77777777" w:rsidTr="002D6D81">
        <w:trPr>
          <w:cantSplit/>
          <w:tblHeader/>
        </w:trPr>
        <w:tc>
          <w:tcPr>
            <w:tcW w:w="1352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007DE15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G Grades</w:t>
            </w:r>
          </w:p>
        </w:tc>
        <w:tc>
          <w:tcPr>
            <w:tcW w:w="802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8DF877F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25DF1FE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unt</w:t>
            </w:r>
          </w:p>
        </w:tc>
        <w:tc>
          <w:tcPr>
            <w:tcW w:w="111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9199BD4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112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67BE5EB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1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A3009F0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</w:t>
            </w:r>
          </w:p>
        </w:tc>
      </w:tr>
      <w:tr w:rsidR="00FF07AC" w14:paraId="054E5C08" w14:textId="77777777" w:rsidTr="002D6D81">
        <w:trPr>
          <w:cantSplit/>
          <w:tblHeader/>
        </w:trPr>
        <w:tc>
          <w:tcPr>
            <w:tcW w:w="135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A53C363" w14:textId="77777777" w:rsidR="00FF07AC" w:rsidRDefault="00FF07AC" w:rsidP="002D6D8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2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A7B6E87" w14:textId="77777777" w:rsidR="00FF07AC" w:rsidRDefault="00FF07AC" w:rsidP="002D6D8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7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C4C0869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% within MG Grades</w:t>
            </w:r>
          </w:p>
        </w:tc>
        <w:tc>
          <w:tcPr>
            <w:tcW w:w="1114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BEB760A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9.4%</w:t>
            </w:r>
          </w:p>
        </w:tc>
        <w:tc>
          <w:tcPr>
            <w:tcW w:w="1112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31C4BEE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.6%</w:t>
            </w:r>
          </w:p>
        </w:tc>
        <w:tc>
          <w:tcPr>
            <w:tcW w:w="1114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F99AB53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%</w:t>
            </w:r>
          </w:p>
        </w:tc>
      </w:tr>
      <w:tr w:rsidR="00FF07AC" w14:paraId="6F30306A" w14:textId="77777777" w:rsidTr="002D6D81">
        <w:trPr>
          <w:cantSplit/>
          <w:tblHeader/>
        </w:trPr>
        <w:tc>
          <w:tcPr>
            <w:tcW w:w="135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A2D6052" w14:textId="77777777" w:rsidR="00FF07AC" w:rsidRDefault="00FF07AC" w:rsidP="002D6D8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2" w:type="dxa"/>
            <w:vMerge w:val="restart"/>
            <w:tcBorders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9D4F338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71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983857B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unt</w:t>
            </w:r>
          </w:p>
        </w:tc>
        <w:tc>
          <w:tcPr>
            <w:tcW w:w="1114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5A4AD3A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112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9967957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114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CB9CE68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</w:tr>
      <w:tr w:rsidR="00FF07AC" w14:paraId="798CAE98" w14:textId="77777777" w:rsidTr="002D6D81">
        <w:trPr>
          <w:cantSplit/>
          <w:tblHeader/>
        </w:trPr>
        <w:tc>
          <w:tcPr>
            <w:tcW w:w="135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6BE3B09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02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AEB8ABB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17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9360631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% within MG Grades</w:t>
            </w:r>
          </w:p>
        </w:tc>
        <w:tc>
          <w:tcPr>
            <w:tcW w:w="1114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898731F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.5%</w:t>
            </w:r>
          </w:p>
        </w:tc>
        <w:tc>
          <w:tcPr>
            <w:tcW w:w="1112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B85469F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.5%</w:t>
            </w:r>
          </w:p>
        </w:tc>
        <w:tc>
          <w:tcPr>
            <w:tcW w:w="1114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2F34436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%</w:t>
            </w:r>
          </w:p>
        </w:tc>
      </w:tr>
      <w:tr w:rsidR="00FF07AC" w14:paraId="79B4CDBC" w14:textId="77777777" w:rsidTr="002D6D81">
        <w:trPr>
          <w:cantSplit/>
          <w:tblHeader/>
        </w:trPr>
        <w:tc>
          <w:tcPr>
            <w:tcW w:w="2154" w:type="dxa"/>
            <w:gridSpan w:val="2"/>
            <w:vMerge w:val="restart"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512FB7A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2171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4462D57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unt</w:t>
            </w:r>
          </w:p>
        </w:tc>
        <w:tc>
          <w:tcPr>
            <w:tcW w:w="1114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3466162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1112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E12D353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114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342188D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</w:t>
            </w:r>
          </w:p>
        </w:tc>
      </w:tr>
      <w:tr w:rsidR="00FF07AC" w14:paraId="5D626A88" w14:textId="77777777" w:rsidTr="002D6D81">
        <w:trPr>
          <w:cantSplit/>
        </w:trPr>
        <w:tc>
          <w:tcPr>
            <w:tcW w:w="2154" w:type="dxa"/>
            <w:gridSpan w:val="2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8459072" w14:textId="77777777" w:rsidR="00FF07AC" w:rsidRDefault="00FF07AC" w:rsidP="002D6D8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FC335AA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% within MG Grades</w:t>
            </w:r>
          </w:p>
        </w:tc>
        <w:tc>
          <w:tcPr>
            <w:tcW w:w="111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EEE82D7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.1%</w:t>
            </w:r>
          </w:p>
        </w:tc>
        <w:tc>
          <w:tcPr>
            <w:tcW w:w="1112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F1E41E8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.9%</w:t>
            </w:r>
          </w:p>
        </w:tc>
        <w:tc>
          <w:tcPr>
            <w:tcW w:w="111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6D325EB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%</w:t>
            </w:r>
          </w:p>
        </w:tc>
      </w:tr>
    </w:tbl>
    <w:p w14:paraId="239DCC28" w14:textId="77777777" w:rsidR="00FF07AC" w:rsidRDefault="00FF07AC" w:rsidP="00FF07A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7ADF1D2" w14:textId="77777777" w:rsidR="00FF07AC" w:rsidRDefault="00FF07AC" w:rsidP="00FF07A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341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300"/>
        <w:gridCol w:w="1114"/>
        <w:gridCol w:w="1112"/>
        <w:gridCol w:w="1605"/>
        <w:gridCol w:w="1605"/>
        <w:gridCol w:w="1605"/>
      </w:tblGrid>
      <w:tr w:rsidR="00FF07AC" w14:paraId="435A7E2E" w14:textId="77777777" w:rsidTr="002D6D81">
        <w:trPr>
          <w:cantSplit/>
          <w:tblHeader/>
        </w:trPr>
        <w:tc>
          <w:tcPr>
            <w:tcW w:w="93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722F694" w14:textId="77777777" w:rsidR="00FF07AC" w:rsidRDefault="00FF07AC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hi-Square Tests</w:t>
            </w:r>
          </w:p>
        </w:tc>
      </w:tr>
      <w:tr w:rsidR="00FF07AC" w14:paraId="4FFF485A" w14:textId="77777777" w:rsidTr="002D6D81">
        <w:trPr>
          <w:cantSplit/>
          <w:tblHeader/>
        </w:trPr>
        <w:tc>
          <w:tcPr>
            <w:tcW w:w="229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1A79291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1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4AE6EB7" w14:textId="77777777" w:rsidR="00FF07AC" w:rsidRDefault="00FF07AC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ue</w:t>
            </w:r>
          </w:p>
        </w:tc>
        <w:tc>
          <w:tcPr>
            <w:tcW w:w="111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2DA1224" w14:textId="77777777" w:rsidR="00FF07AC" w:rsidRDefault="00FF07AC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60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2F69BC7" w14:textId="77777777" w:rsidR="00FF07AC" w:rsidRDefault="00FF07AC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symp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. Sig. (2-sided)</w:t>
            </w:r>
          </w:p>
        </w:tc>
        <w:tc>
          <w:tcPr>
            <w:tcW w:w="160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9C2CEF7" w14:textId="77777777" w:rsidR="00FF07AC" w:rsidRDefault="00FF07AC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xact Sig. (2-sided)</w:t>
            </w:r>
          </w:p>
        </w:tc>
        <w:tc>
          <w:tcPr>
            <w:tcW w:w="1604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18AAC42" w14:textId="77777777" w:rsidR="00FF07AC" w:rsidRDefault="00FF07AC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xact Sig. (1-sided)</w:t>
            </w:r>
          </w:p>
        </w:tc>
      </w:tr>
      <w:tr w:rsidR="00FF07AC" w14:paraId="701875A1" w14:textId="77777777" w:rsidTr="002D6D81">
        <w:trPr>
          <w:cantSplit/>
          <w:tblHeader/>
        </w:trPr>
        <w:tc>
          <w:tcPr>
            <w:tcW w:w="229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F877F83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arson Chi-Square</w:t>
            </w:r>
          </w:p>
        </w:tc>
        <w:tc>
          <w:tcPr>
            <w:tcW w:w="111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C337DC2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871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12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E6C6C05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604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078CEE9" w14:textId="77777777" w:rsidR="00FF07AC" w:rsidRPr="00D62672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D62672">
              <w:rPr>
                <w:rFonts w:ascii="Arial" w:hAnsi="Arial" w:cs="Arial"/>
                <w:sz w:val="18"/>
                <w:szCs w:val="18"/>
                <w:highlight w:val="yellow"/>
              </w:rPr>
              <w:t>.009</w:t>
            </w:r>
          </w:p>
        </w:tc>
        <w:tc>
          <w:tcPr>
            <w:tcW w:w="1604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5A6AB58" w14:textId="77777777" w:rsidR="00FF07AC" w:rsidRPr="00D62672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</w:rPr>
            </w:pPr>
          </w:p>
        </w:tc>
        <w:tc>
          <w:tcPr>
            <w:tcW w:w="160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6081B9F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FF07AC" w14:paraId="1BBB3478" w14:textId="77777777" w:rsidTr="002D6D81">
        <w:trPr>
          <w:cantSplit/>
          <w:tblHeader/>
        </w:trPr>
        <w:tc>
          <w:tcPr>
            <w:tcW w:w="229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5659DA4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ontinuity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orrection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65D9C08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43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037B7B2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48F0ADE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20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EA0D35F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0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AD9AC7E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FF07AC" w14:paraId="100688C2" w14:textId="77777777" w:rsidTr="002D6D81">
        <w:trPr>
          <w:cantSplit/>
          <w:tblHeader/>
        </w:trPr>
        <w:tc>
          <w:tcPr>
            <w:tcW w:w="229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7D89923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kelihood Ratio</w:t>
            </w:r>
          </w:p>
        </w:tc>
        <w:tc>
          <w:tcPr>
            <w:tcW w:w="11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B77C0BC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85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C29D13A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B4C6B3E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9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DBB2D2C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0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0C0D05E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FF07AC" w14:paraId="7DA1C829" w14:textId="77777777" w:rsidTr="002D6D81">
        <w:trPr>
          <w:cantSplit/>
          <w:tblHeader/>
        </w:trPr>
        <w:tc>
          <w:tcPr>
            <w:tcW w:w="229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5B92F73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sher's Exact Test</w:t>
            </w:r>
          </w:p>
        </w:tc>
        <w:tc>
          <w:tcPr>
            <w:tcW w:w="11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C5E38BB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5B30B45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0C4056D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B10D248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19</w:t>
            </w:r>
          </w:p>
        </w:tc>
        <w:tc>
          <w:tcPr>
            <w:tcW w:w="160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F5FEA06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10</w:t>
            </w:r>
          </w:p>
        </w:tc>
      </w:tr>
      <w:tr w:rsidR="00FF07AC" w14:paraId="6D9A0682" w14:textId="77777777" w:rsidTr="002D6D81">
        <w:trPr>
          <w:cantSplit/>
          <w:tblHeader/>
        </w:trPr>
        <w:tc>
          <w:tcPr>
            <w:tcW w:w="229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288C0E2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N of Valid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ase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1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35C7ED6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1112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E7A9E53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04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118B40A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04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BBFADF6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0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3819767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FF07AC" w14:paraId="04AB882E" w14:textId="77777777" w:rsidTr="002D6D81">
        <w:trPr>
          <w:cantSplit/>
          <w:tblHeader/>
        </w:trPr>
        <w:tc>
          <w:tcPr>
            <w:tcW w:w="93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8F89CFE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0 cells (.0%) have expected count less than 5. The minimum expected count is 7.46.</w:t>
            </w:r>
          </w:p>
        </w:tc>
      </w:tr>
      <w:tr w:rsidR="00FF07AC" w14:paraId="7CDC9D40" w14:textId="77777777" w:rsidTr="002D6D81">
        <w:trPr>
          <w:cantSplit/>
        </w:trPr>
        <w:tc>
          <w:tcPr>
            <w:tcW w:w="4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3940043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. Computed only for a 2x2 tabl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FDAE2FB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B428C74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3130CBE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3689A459" w14:textId="77777777" w:rsidR="00FF07AC" w:rsidRDefault="00FF07AC" w:rsidP="00FF07A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972CD29" w14:textId="77777777" w:rsidR="00FF07AC" w:rsidRDefault="00FF07AC" w:rsidP="00FF07AC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br w:type="page"/>
      </w:r>
    </w:p>
    <w:p w14:paraId="11366F0B" w14:textId="47822F98" w:rsidR="00FF07AC" w:rsidRPr="00FF07AC" w:rsidRDefault="00FF07AC" w:rsidP="00FF07AC">
      <w:pPr>
        <w:spacing w:line="400" w:lineRule="atLeast"/>
        <w:rPr>
          <w:rFonts w:ascii="Times New Roman" w:hAnsi="Times New Roman" w:cs="Times New Roman"/>
          <w:b/>
          <w:bCs/>
          <w:sz w:val="24"/>
          <w:szCs w:val="24"/>
        </w:rPr>
      </w:pPr>
      <w:r w:rsidRPr="00FF07AC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lastRenderedPageBreak/>
        <w:t>Analysis of other parameters</w:t>
      </w:r>
    </w:p>
    <w:p w14:paraId="159A4B5D" w14:textId="77777777" w:rsidR="00FF07AC" w:rsidRPr="00FF07AC" w:rsidRDefault="00FF07AC" w:rsidP="00FF07AC">
      <w:pPr>
        <w:spacing w:line="400" w:lineRule="atLeast"/>
        <w:rPr>
          <w:rFonts w:ascii="Times New Roman" w:hAnsi="Times New Roman" w:cs="Times New Roman"/>
          <w:b/>
          <w:bCs/>
          <w:sz w:val="24"/>
          <w:szCs w:val="24"/>
        </w:rPr>
      </w:pPr>
    </w:p>
    <w:p w14:paraId="24358E24" w14:textId="704EAEF1" w:rsidR="00FF07AC" w:rsidRDefault="00FF07AC" w:rsidP="00FF07A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Arial" w:hAnsi="Arial" w:cs="Arial"/>
          <w:b/>
          <w:bCs/>
          <w:sz w:val="26"/>
          <w:szCs w:val="26"/>
        </w:rPr>
        <w:t>Crosstabs</w:t>
      </w:r>
    </w:p>
    <w:p w14:paraId="359AB24D" w14:textId="77777777" w:rsidR="00FF07AC" w:rsidRDefault="00FF07AC" w:rsidP="00FF07A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359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676"/>
        <w:gridCol w:w="1115"/>
        <w:gridCol w:w="1112"/>
        <w:gridCol w:w="1114"/>
        <w:gridCol w:w="1114"/>
        <w:gridCol w:w="1114"/>
        <w:gridCol w:w="1114"/>
      </w:tblGrid>
      <w:tr w:rsidR="00FF07AC" w14:paraId="2AD91EE7" w14:textId="77777777" w:rsidTr="002D6D81">
        <w:trPr>
          <w:cantSplit/>
          <w:tblHeader/>
        </w:trPr>
        <w:tc>
          <w:tcPr>
            <w:tcW w:w="93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AB708CC" w14:textId="77777777" w:rsidR="00FF07AC" w:rsidRDefault="00FF07AC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ase Processing Summary</w:t>
            </w:r>
          </w:p>
        </w:tc>
      </w:tr>
      <w:tr w:rsidR="00FF07AC" w14:paraId="6C3CE7C9" w14:textId="77777777" w:rsidTr="002D6D81">
        <w:trPr>
          <w:cantSplit/>
          <w:tblHeader/>
        </w:trPr>
        <w:tc>
          <w:tcPr>
            <w:tcW w:w="267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6833E83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682" w:type="dxa"/>
            <w:gridSpan w:val="6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4020314" w14:textId="77777777" w:rsidR="00FF07AC" w:rsidRDefault="00FF07AC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ses</w:t>
            </w:r>
          </w:p>
        </w:tc>
      </w:tr>
      <w:tr w:rsidR="00FF07AC" w14:paraId="6CAFC97A" w14:textId="77777777" w:rsidTr="002D6D81">
        <w:trPr>
          <w:cantSplit/>
          <w:tblHeader/>
        </w:trPr>
        <w:tc>
          <w:tcPr>
            <w:tcW w:w="26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794FBD5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26" w:type="dxa"/>
            <w:gridSpan w:val="2"/>
            <w:tcBorders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98E1749" w14:textId="77777777" w:rsidR="00FF07AC" w:rsidRDefault="00FF07AC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</w:t>
            </w:r>
          </w:p>
        </w:tc>
        <w:tc>
          <w:tcPr>
            <w:tcW w:w="2228" w:type="dxa"/>
            <w:gridSpan w:val="2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B201D91" w14:textId="77777777" w:rsidR="00FF07AC" w:rsidRDefault="00FF07AC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2228" w:type="dxa"/>
            <w:gridSpan w:val="2"/>
            <w:tcBorders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A1B198C" w14:textId="77777777" w:rsidR="00FF07AC" w:rsidRDefault="00FF07AC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</w:tr>
      <w:tr w:rsidR="00FF07AC" w14:paraId="360CC8EF" w14:textId="77777777" w:rsidTr="002D6D81">
        <w:trPr>
          <w:cantSplit/>
          <w:tblHeader/>
        </w:trPr>
        <w:tc>
          <w:tcPr>
            <w:tcW w:w="267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ED14150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1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CC3546F" w14:textId="77777777" w:rsidR="00FF07AC" w:rsidRDefault="00FF07AC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12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C8AECE8" w14:textId="77777777" w:rsidR="00FF07AC" w:rsidRDefault="00FF07AC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</w:t>
            </w:r>
          </w:p>
        </w:tc>
        <w:tc>
          <w:tcPr>
            <w:tcW w:w="1114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8AF5E2A" w14:textId="77777777" w:rsidR="00FF07AC" w:rsidRDefault="00FF07AC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14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ABC61F3" w14:textId="77777777" w:rsidR="00FF07AC" w:rsidRDefault="00FF07AC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</w:t>
            </w:r>
          </w:p>
        </w:tc>
        <w:tc>
          <w:tcPr>
            <w:tcW w:w="1114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8068850" w14:textId="77777777" w:rsidR="00FF07AC" w:rsidRDefault="00FF07AC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14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DA82127" w14:textId="77777777" w:rsidR="00FF07AC" w:rsidRDefault="00FF07AC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</w:t>
            </w:r>
          </w:p>
        </w:tc>
      </w:tr>
      <w:tr w:rsidR="00FF07AC" w14:paraId="6DFEC7A7" w14:textId="77777777" w:rsidTr="002D6D81">
        <w:trPr>
          <w:cantSplit/>
          <w:tblHeader/>
        </w:trPr>
        <w:tc>
          <w:tcPr>
            <w:tcW w:w="267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38544BB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G Grades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Neurological_deficit</w:t>
            </w:r>
            <w:proofErr w:type="spellEnd"/>
          </w:p>
        </w:tc>
        <w:tc>
          <w:tcPr>
            <w:tcW w:w="111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AAA6D7C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1112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73706B1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%</w:t>
            </w:r>
          </w:p>
        </w:tc>
        <w:tc>
          <w:tcPr>
            <w:tcW w:w="1114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5086334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14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DD2B6DB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%</w:t>
            </w:r>
          </w:p>
        </w:tc>
        <w:tc>
          <w:tcPr>
            <w:tcW w:w="1114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7BDB7CA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111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4409E1E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%</w:t>
            </w:r>
          </w:p>
        </w:tc>
      </w:tr>
      <w:tr w:rsidR="00FF07AC" w14:paraId="26946D6F" w14:textId="77777777" w:rsidTr="002D6D81">
        <w:trPr>
          <w:cantSplit/>
        </w:trPr>
        <w:tc>
          <w:tcPr>
            <w:tcW w:w="267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23E3B17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G Grades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Extent_of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_ resection</w:t>
            </w:r>
          </w:p>
        </w:tc>
        <w:tc>
          <w:tcPr>
            <w:tcW w:w="111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86DD114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1112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7FA9912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%</w:t>
            </w:r>
          </w:p>
        </w:tc>
        <w:tc>
          <w:tcPr>
            <w:tcW w:w="1114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3CF3934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14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FD26EDD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%</w:t>
            </w:r>
          </w:p>
        </w:tc>
        <w:tc>
          <w:tcPr>
            <w:tcW w:w="1114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6F3C822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111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151B4DE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%</w:t>
            </w:r>
          </w:p>
        </w:tc>
      </w:tr>
    </w:tbl>
    <w:p w14:paraId="27370B6D" w14:textId="77777777" w:rsidR="00FF07AC" w:rsidRDefault="00FF07AC" w:rsidP="00FF07A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5BE0EBF" w14:textId="77777777" w:rsidR="00FF07AC" w:rsidRDefault="00FF07AC" w:rsidP="00FF07AC">
      <w:pPr>
        <w:rPr>
          <w:rFonts w:ascii="Arial" w:hAnsi="Arial" w:cs="Arial"/>
          <w:b/>
          <w:bCs/>
          <w:sz w:val="26"/>
          <w:szCs w:val="26"/>
        </w:rPr>
      </w:pPr>
    </w:p>
    <w:p w14:paraId="67486710" w14:textId="77777777" w:rsidR="00FF07AC" w:rsidRDefault="00FF07AC" w:rsidP="00FF07A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Arial" w:hAnsi="Arial" w:cs="Arial"/>
          <w:b/>
          <w:bCs/>
          <w:sz w:val="26"/>
          <w:szCs w:val="26"/>
        </w:rPr>
        <w:t>MG Grades * </w:t>
      </w:r>
      <w:proofErr w:type="spellStart"/>
      <w:r>
        <w:rPr>
          <w:rFonts w:ascii="Arial" w:hAnsi="Arial" w:cs="Arial"/>
          <w:b/>
          <w:bCs/>
          <w:sz w:val="26"/>
          <w:szCs w:val="26"/>
        </w:rPr>
        <w:t>Neurological_deficit</w:t>
      </w:r>
      <w:proofErr w:type="spellEnd"/>
    </w:p>
    <w:p w14:paraId="5FA6BB0F" w14:textId="77777777" w:rsidR="00FF07AC" w:rsidRDefault="00FF07AC" w:rsidP="00FF07A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668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354"/>
        <w:gridCol w:w="802"/>
        <w:gridCol w:w="2172"/>
        <w:gridCol w:w="1114"/>
        <w:gridCol w:w="1112"/>
        <w:gridCol w:w="1114"/>
      </w:tblGrid>
      <w:tr w:rsidR="00FF07AC" w14:paraId="67836B0C" w14:textId="77777777" w:rsidTr="002D6D81">
        <w:trPr>
          <w:cantSplit/>
          <w:tblHeader/>
        </w:trPr>
        <w:tc>
          <w:tcPr>
            <w:tcW w:w="76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A631E05" w14:textId="77777777" w:rsidR="00FF07AC" w:rsidRDefault="00FF07AC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rosstab</w:t>
            </w:r>
          </w:p>
        </w:tc>
      </w:tr>
      <w:tr w:rsidR="00FF07AC" w14:paraId="1A609541" w14:textId="77777777" w:rsidTr="002D6D81">
        <w:trPr>
          <w:cantSplit/>
          <w:tblHeader/>
        </w:trPr>
        <w:tc>
          <w:tcPr>
            <w:tcW w:w="1352" w:type="dxa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7AEA545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02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2070FD9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17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3F7D21F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26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544C461" w14:textId="77777777" w:rsidR="00FF07AC" w:rsidRDefault="00FF07AC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Neurological_deficit</w:t>
            </w:r>
            <w:proofErr w:type="spellEnd"/>
          </w:p>
        </w:tc>
        <w:tc>
          <w:tcPr>
            <w:tcW w:w="1114" w:type="dxa"/>
            <w:vMerge w:val="restar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A2EA443" w14:textId="77777777" w:rsidR="00FF07AC" w:rsidRDefault="00FF07AC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</w:tr>
      <w:tr w:rsidR="00FF07AC" w14:paraId="6FFB9B1A" w14:textId="77777777" w:rsidTr="002D6D81">
        <w:trPr>
          <w:cantSplit/>
          <w:tblHeader/>
        </w:trPr>
        <w:tc>
          <w:tcPr>
            <w:tcW w:w="1352" w:type="dxa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64A9C35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7575C91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D87132B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1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1F7596C" w14:textId="77777777" w:rsidR="00FF07AC" w:rsidRDefault="00FF07AC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112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92E675E" w14:textId="77777777" w:rsidR="00FF07AC" w:rsidRDefault="00FF07AC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14" w:type="dxa"/>
            <w:vMerge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440409D" w14:textId="77777777" w:rsidR="00FF07AC" w:rsidRDefault="00FF07AC" w:rsidP="002D6D8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F07AC" w14:paraId="34E8BF9C" w14:textId="77777777" w:rsidTr="002D6D81">
        <w:trPr>
          <w:cantSplit/>
          <w:tblHeader/>
        </w:trPr>
        <w:tc>
          <w:tcPr>
            <w:tcW w:w="1352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27A2D02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G Grades</w:t>
            </w:r>
          </w:p>
        </w:tc>
        <w:tc>
          <w:tcPr>
            <w:tcW w:w="802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41D633E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675203C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unt</w:t>
            </w:r>
          </w:p>
        </w:tc>
        <w:tc>
          <w:tcPr>
            <w:tcW w:w="111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662680D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112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83E94C9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11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3DEC999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</w:t>
            </w:r>
          </w:p>
        </w:tc>
      </w:tr>
      <w:tr w:rsidR="00FF07AC" w14:paraId="66A8A448" w14:textId="77777777" w:rsidTr="002D6D81">
        <w:trPr>
          <w:cantSplit/>
          <w:tblHeader/>
        </w:trPr>
        <w:tc>
          <w:tcPr>
            <w:tcW w:w="135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00B9305" w14:textId="77777777" w:rsidR="00FF07AC" w:rsidRDefault="00FF07AC" w:rsidP="002D6D8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2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7140E5E" w14:textId="77777777" w:rsidR="00FF07AC" w:rsidRDefault="00FF07AC" w:rsidP="002D6D8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7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778070A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% within MG Grades</w:t>
            </w:r>
          </w:p>
        </w:tc>
        <w:tc>
          <w:tcPr>
            <w:tcW w:w="1114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2B2CAC5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.6%</w:t>
            </w:r>
          </w:p>
        </w:tc>
        <w:tc>
          <w:tcPr>
            <w:tcW w:w="1112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019D3FD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.4%</w:t>
            </w:r>
          </w:p>
        </w:tc>
        <w:tc>
          <w:tcPr>
            <w:tcW w:w="1114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9E66475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%</w:t>
            </w:r>
          </w:p>
        </w:tc>
      </w:tr>
      <w:tr w:rsidR="00FF07AC" w14:paraId="61DD3A66" w14:textId="77777777" w:rsidTr="002D6D81">
        <w:trPr>
          <w:cantSplit/>
          <w:tblHeader/>
        </w:trPr>
        <w:tc>
          <w:tcPr>
            <w:tcW w:w="135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EB35ECE" w14:textId="77777777" w:rsidR="00FF07AC" w:rsidRDefault="00FF07AC" w:rsidP="002D6D8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2" w:type="dxa"/>
            <w:vMerge w:val="restart"/>
            <w:tcBorders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2490051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71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59E0A73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unt</w:t>
            </w:r>
          </w:p>
        </w:tc>
        <w:tc>
          <w:tcPr>
            <w:tcW w:w="1114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B03D4B0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12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D0347F7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114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1ECBB61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</w:tr>
      <w:tr w:rsidR="00FF07AC" w14:paraId="4AB378DD" w14:textId="77777777" w:rsidTr="002D6D81">
        <w:trPr>
          <w:cantSplit/>
          <w:tblHeader/>
        </w:trPr>
        <w:tc>
          <w:tcPr>
            <w:tcW w:w="135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F1643CD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02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4340D21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17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BE875FE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% within MG Grades</w:t>
            </w:r>
          </w:p>
        </w:tc>
        <w:tc>
          <w:tcPr>
            <w:tcW w:w="1114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003644C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.4%</w:t>
            </w:r>
          </w:p>
        </w:tc>
        <w:tc>
          <w:tcPr>
            <w:tcW w:w="1112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D2B74F9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.6%</w:t>
            </w:r>
          </w:p>
        </w:tc>
        <w:tc>
          <w:tcPr>
            <w:tcW w:w="1114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7336B98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%</w:t>
            </w:r>
          </w:p>
        </w:tc>
      </w:tr>
      <w:tr w:rsidR="00FF07AC" w14:paraId="2369AAE2" w14:textId="77777777" w:rsidTr="002D6D81">
        <w:trPr>
          <w:cantSplit/>
          <w:tblHeader/>
        </w:trPr>
        <w:tc>
          <w:tcPr>
            <w:tcW w:w="2154" w:type="dxa"/>
            <w:gridSpan w:val="2"/>
            <w:vMerge w:val="restart"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2309D89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2171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E187625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unt</w:t>
            </w:r>
          </w:p>
        </w:tc>
        <w:tc>
          <w:tcPr>
            <w:tcW w:w="1114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B79606E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112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A752085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114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A6D6FE0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</w:t>
            </w:r>
          </w:p>
        </w:tc>
      </w:tr>
      <w:tr w:rsidR="00FF07AC" w14:paraId="275CA3C5" w14:textId="77777777" w:rsidTr="002D6D81">
        <w:trPr>
          <w:cantSplit/>
        </w:trPr>
        <w:tc>
          <w:tcPr>
            <w:tcW w:w="2154" w:type="dxa"/>
            <w:gridSpan w:val="2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7CD7705" w14:textId="77777777" w:rsidR="00FF07AC" w:rsidRDefault="00FF07AC" w:rsidP="002D6D8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05BC945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% within MG Grades</w:t>
            </w:r>
          </w:p>
        </w:tc>
        <w:tc>
          <w:tcPr>
            <w:tcW w:w="111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C45165D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.4%</w:t>
            </w:r>
          </w:p>
        </w:tc>
        <w:tc>
          <w:tcPr>
            <w:tcW w:w="1112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177AD66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.6%</w:t>
            </w:r>
          </w:p>
        </w:tc>
        <w:tc>
          <w:tcPr>
            <w:tcW w:w="111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7440410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%</w:t>
            </w:r>
          </w:p>
        </w:tc>
      </w:tr>
    </w:tbl>
    <w:p w14:paraId="28037AC2" w14:textId="77777777" w:rsidR="00FF07AC" w:rsidRDefault="00FF07AC" w:rsidP="00FF07A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889352D" w14:textId="77777777" w:rsidR="00FF07AC" w:rsidRDefault="00FF07AC" w:rsidP="00FF07A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341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300"/>
        <w:gridCol w:w="1114"/>
        <w:gridCol w:w="1112"/>
        <w:gridCol w:w="1605"/>
        <w:gridCol w:w="1605"/>
        <w:gridCol w:w="1605"/>
      </w:tblGrid>
      <w:tr w:rsidR="00FF07AC" w14:paraId="0278D0D1" w14:textId="77777777" w:rsidTr="002D6D81">
        <w:trPr>
          <w:cantSplit/>
          <w:tblHeader/>
        </w:trPr>
        <w:tc>
          <w:tcPr>
            <w:tcW w:w="93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2C9CAE0" w14:textId="77777777" w:rsidR="00FF07AC" w:rsidRDefault="00FF07AC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Chi-Square Tests</w:t>
            </w:r>
          </w:p>
        </w:tc>
      </w:tr>
      <w:tr w:rsidR="00FF07AC" w14:paraId="45828E61" w14:textId="77777777" w:rsidTr="002D6D81">
        <w:trPr>
          <w:cantSplit/>
          <w:tblHeader/>
        </w:trPr>
        <w:tc>
          <w:tcPr>
            <w:tcW w:w="229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FEF8271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1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26C22D0" w14:textId="77777777" w:rsidR="00FF07AC" w:rsidRDefault="00FF07AC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ue</w:t>
            </w:r>
          </w:p>
        </w:tc>
        <w:tc>
          <w:tcPr>
            <w:tcW w:w="111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980566A" w14:textId="77777777" w:rsidR="00FF07AC" w:rsidRDefault="00FF07AC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60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B7FD39B" w14:textId="77777777" w:rsidR="00FF07AC" w:rsidRDefault="00FF07AC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symp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. Sig. (2-sided)</w:t>
            </w:r>
          </w:p>
        </w:tc>
        <w:tc>
          <w:tcPr>
            <w:tcW w:w="160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1E5DCDE" w14:textId="77777777" w:rsidR="00FF07AC" w:rsidRDefault="00FF07AC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xact Sig. (2-sided)</w:t>
            </w:r>
          </w:p>
        </w:tc>
        <w:tc>
          <w:tcPr>
            <w:tcW w:w="1604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A56F85C" w14:textId="77777777" w:rsidR="00FF07AC" w:rsidRDefault="00FF07AC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xact Sig. (1-sided)</w:t>
            </w:r>
          </w:p>
        </w:tc>
      </w:tr>
      <w:tr w:rsidR="00FF07AC" w14:paraId="2391EA2B" w14:textId="77777777" w:rsidTr="002D6D81">
        <w:trPr>
          <w:cantSplit/>
          <w:tblHeader/>
        </w:trPr>
        <w:tc>
          <w:tcPr>
            <w:tcW w:w="229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C9CF87A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arson Chi-Square</w:t>
            </w:r>
          </w:p>
        </w:tc>
        <w:tc>
          <w:tcPr>
            <w:tcW w:w="111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CF546F8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29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12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8B09274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604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8EF3771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21</w:t>
            </w:r>
          </w:p>
        </w:tc>
        <w:tc>
          <w:tcPr>
            <w:tcW w:w="1604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C2ED8F2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0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C458F29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FF07AC" w14:paraId="2B55AC8B" w14:textId="77777777" w:rsidTr="002D6D81">
        <w:trPr>
          <w:cantSplit/>
          <w:tblHeader/>
        </w:trPr>
        <w:tc>
          <w:tcPr>
            <w:tcW w:w="229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FD13808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ontinuity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orrection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85F5E88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09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DBA2FCB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AC854E9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43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26E6A80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0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0F89415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FF07AC" w14:paraId="08D50CAD" w14:textId="77777777" w:rsidTr="002D6D81">
        <w:trPr>
          <w:cantSplit/>
          <w:tblHeader/>
        </w:trPr>
        <w:tc>
          <w:tcPr>
            <w:tcW w:w="229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0C90BD8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kelihood Ratio</w:t>
            </w:r>
          </w:p>
        </w:tc>
        <w:tc>
          <w:tcPr>
            <w:tcW w:w="11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BD80B8E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34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A3FEEE5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1BCBCC2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21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0A211CD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0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491CF93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FF07AC" w14:paraId="447ABF42" w14:textId="77777777" w:rsidTr="002D6D81">
        <w:trPr>
          <w:cantSplit/>
          <w:tblHeader/>
        </w:trPr>
        <w:tc>
          <w:tcPr>
            <w:tcW w:w="229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0540D41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sher's Exact Test</w:t>
            </w:r>
          </w:p>
        </w:tc>
        <w:tc>
          <w:tcPr>
            <w:tcW w:w="11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38D7098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4256C55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AB9CF0B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548D4DA" w14:textId="77777777" w:rsidR="00FF07AC" w:rsidRPr="00D62672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D62672">
              <w:rPr>
                <w:rFonts w:ascii="Arial" w:hAnsi="Arial" w:cs="Arial"/>
                <w:sz w:val="18"/>
                <w:szCs w:val="18"/>
                <w:highlight w:val="green"/>
              </w:rPr>
              <w:t>.029</w:t>
            </w:r>
          </w:p>
        </w:tc>
        <w:tc>
          <w:tcPr>
            <w:tcW w:w="160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61A92B4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21</w:t>
            </w:r>
          </w:p>
        </w:tc>
      </w:tr>
      <w:tr w:rsidR="00FF07AC" w14:paraId="2A4B5702" w14:textId="77777777" w:rsidTr="002D6D81">
        <w:trPr>
          <w:cantSplit/>
          <w:tblHeader/>
        </w:trPr>
        <w:tc>
          <w:tcPr>
            <w:tcW w:w="229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40825D6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N of Valid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ase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1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7A05AEF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1112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DCD54A6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04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9352544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04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6E38E0D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0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2CD5539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FF07AC" w14:paraId="1AD0E453" w14:textId="77777777" w:rsidTr="002D6D81">
        <w:trPr>
          <w:cantSplit/>
          <w:tblHeader/>
        </w:trPr>
        <w:tc>
          <w:tcPr>
            <w:tcW w:w="93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7559F66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0 cells (.0%) have expected count less than 5. The minimum expected count is 9.82.</w:t>
            </w:r>
          </w:p>
        </w:tc>
      </w:tr>
      <w:tr w:rsidR="00FF07AC" w14:paraId="0FD778FB" w14:textId="77777777" w:rsidTr="002D6D81">
        <w:trPr>
          <w:cantSplit/>
        </w:trPr>
        <w:tc>
          <w:tcPr>
            <w:tcW w:w="4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AD3F694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. Computed only for a 2x2 tabl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0A76EF9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2590CD2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D4D76E8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5848DF5E" w14:textId="77777777" w:rsidR="00FF07AC" w:rsidRDefault="00FF07AC" w:rsidP="00FF07A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EADFD19" w14:textId="77777777" w:rsidR="00FF07AC" w:rsidRDefault="00FF07AC" w:rsidP="00FF07AC">
      <w:pPr>
        <w:rPr>
          <w:rFonts w:ascii="Arial" w:hAnsi="Arial" w:cs="Arial"/>
          <w:b/>
          <w:bCs/>
          <w:sz w:val="26"/>
          <w:szCs w:val="26"/>
        </w:rPr>
      </w:pPr>
    </w:p>
    <w:p w14:paraId="73D3B41F" w14:textId="77777777" w:rsidR="00FF07AC" w:rsidRDefault="00FF07AC" w:rsidP="00FF07A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Arial" w:hAnsi="Arial" w:cs="Arial"/>
          <w:b/>
          <w:bCs/>
          <w:sz w:val="26"/>
          <w:szCs w:val="26"/>
        </w:rPr>
        <w:t>MG Grades * </w:t>
      </w:r>
      <w:proofErr w:type="spellStart"/>
      <w:r>
        <w:rPr>
          <w:rFonts w:ascii="Arial" w:hAnsi="Arial" w:cs="Arial"/>
          <w:b/>
          <w:bCs/>
          <w:sz w:val="26"/>
          <w:szCs w:val="26"/>
        </w:rPr>
        <w:t>Extent_of</w:t>
      </w:r>
      <w:proofErr w:type="spellEnd"/>
      <w:r>
        <w:rPr>
          <w:rFonts w:ascii="Arial" w:hAnsi="Arial" w:cs="Arial"/>
          <w:b/>
          <w:bCs/>
          <w:sz w:val="26"/>
          <w:szCs w:val="26"/>
        </w:rPr>
        <w:t>_ resection</w:t>
      </w:r>
    </w:p>
    <w:p w14:paraId="1BB1F5D6" w14:textId="77777777" w:rsidR="00FF07AC" w:rsidRDefault="00FF07AC" w:rsidP="00FF07A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8601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352"/>
        <w:gridCol w:w="802"/>
        <w:gridCol w:w="2172"/>
        <w:gridCol w:w="1558"/>
        <w:gridCol w:w="1603"/>
        <w:gridCol w:w="1114"/>
      </w:tblGrid>
      <w:tr w:rsidR="00FF07AC" w14:paraId="0C5656D4" w14:textId="77777777" w:rsidTr="002D6D81">
        <w:trPr>
          <w:cantSplit/>
          <w:tblHeader/>
        </w:trPr>
        <w:tc>
          <w:tcPr>
            <w:tcW w:w="859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530CDDD" w14:textId="77777777" w:rsidR="00FF07AC" w:rsidRDefault="00FF07AC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rosstab</w:t>
            </w:r>
          </w:p>
        </w:tc>
      </w:tr>
      <w:tr w:rsidR="00FF07AC" w14:paraId="205A9E29" w14:textId="77777777" w:rsidTr="002D6D81">
        <w:trPr>
          <w:cantSplit/>
          <w:tblHeader/>
        </w:trPr>
        <w:tc>
          <w:tcPr>
            <w:tcW w:w="1352" w:type="dxa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74DB7B0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02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B8CCF61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17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3FC7A0E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159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7E33F4F" w14:textId="77777777" w:rsidR="00FF07AC" w:rsidRDefault="00FF07AC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Extent_of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_ resection</w:t>
            </w:r>
          </w:p>
        </w:tc>
        <w:tc>
          <w:tcPr>
            <w:tcW w:w="1114" w:type="dxa"/>
            <w:vMerge w:val="restar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4007379" w14:textId="77777777" w:rsidR="00FF07AC" w:rsidRDefault="00FF07AC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</w:tr>
      <w:tr w:rsidR="00FF07AC" w14:paraId="37DA1CF2" w14:textId="77777777" w:rsidTr="002D6D81">
        <w:trPr>
          <w:cantSplit/>
          <w:tblHeader/>
        </w:trPr>
        <w:tc>
          <w:tcPr>
            <w:tcW w:w="1352" w:type="dxa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F723D05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C9BD682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181366F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57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51207E1" w14:textId="77777777" w:rsidR="00FF07AC" w:rsidRDefault="00FF07AC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GTR: &gt; 95%)</w:t>
            </w:r>
          </w:p>
        </w:tc>
        <w:tc>
          <w:tcPr>
            <w:tcW w:w="1602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FC52E7C" w14:textId="77777777" w:rsidR="00FF07AC" w:rsidRDefault="00FF07AC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R: &gt; 85-95%</w:t>
            </w:r>
          </w:p>
        </w:tc>
        <w:tc>
          <w:tcPr>
            <w:tcW w:w="1114" w:type="dxa"/>
            <w:vMerge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A952C88" w14:textId="77777777" w:rsidR="00FF07AC" w:rsidRDefault="00FF07AC" w:rsidP="002D6D8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F07AC" w14:paraId="11E50E91" w14:textId="77777777" w:rsidTr="002D6D81">
        <w:trPr>
          <w:cantSplit/>
          <w:tblHeader/>
        </w:trPr>
        <w:tc>
          <w:tcPr>
            <w:tcW w:w="1352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5954AF4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G Grades</w:t>
            </w:r>
          </w:p>
        </w:tc>
        <w:tc>
          <w:tcPr>
            <w:tcW w:w="802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B6940B8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FE490A8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unt</w:t>
            </w:r>
          </w:p>
        </w:tc>
        <w:tc>
          <w:tcPr>
            <w:tcW w:w="1557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E8E779D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602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A8FA22C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1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34D2730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</w:t>
            </w:r>
          </w:p>
        </w:tc>
      </w:tr>
      <w:tr w:rsidR="00FF07AC" w14:paraId="17CFF2E1" w14:textId="77777777" w:rsidTr="002D6D81">
        <w:trPr>
          <w:cantSplit/>
          <w:tblHeader/>
        </w:trPr>
        <w:tc>
          <w:tcPr>
            <w:tcW w:w="135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B6C9803" w14:textId="77777777" w:rsidR="00FF07AC" w:rsidRDefault="00FF07AC" w:rsidP="002D6D8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2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0105B92" w14:textId="77777777" w:rsidR="00FF07AC" w:rsidRDefault="00FF07AC" w:rsidP="002D6D8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7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E95B784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% within MG Grades</w:t>
            </w:r>
          </w:p>
        </w:tc>
        <w:tc>
          <w:tcPr>
            <w:tcW w:w="1557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0AE4E18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7.1%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9F6D465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9%</w:t>
            </w:r>
          </w:p>
        </w:tc>
        <w:tc>
          <w:tcPr>
            <w:tcW w:w="1114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D3F1331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%</w:t>
            </w:r>
          </w:p>
        </w:tc>
      </w:tr>
      <w:tr w:rsidR="00FF07AC" w14:paraId="54C05D9D" w14:textId="77777777" w:rsidTr="002D6D81">
        <w:trPr>
          <w:cantSplit/>
          <w:tblHeader/>
        </w:trPr>
        <w:tc>
          <w:tcPr>
            <w:tcW w:w="135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FA55E6F" w14:textId="77777777" w:rsidR="00FF07AC" w:rsidRDefault="00FF07AC" w:rsidP="002D6D8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2" w:type="dxa"/>
            <w:vMerge w:val="restart"/>
            <w:tcBorders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62480BF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71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16BF09B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unt</w:t>
            </w:r>
          </w:p>
        </w:tc>
        <w:tc>
          <w:tcPr>
            <w:tcW w:w="1557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4FA669E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602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53F7BFD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14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F84626A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</w:tr>
      <w:tr w:rsidR="00FF07AC" w14:paraId="140EEDFD" w14:textId="77777777" w:rsidTr="002D6D81">
        <w:trPr>
          <w:cantSplit/>
          <w:tblHeader/>
        </w:trPr>
        <w:tc>
          <w:tcPr>
            <w:tcW w:w="135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2D43975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02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2AD2D25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17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8A9D728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% within MG Grades</w:t>
            </w:r>
          </w:p>
        </w:tc>
        <w:tc>
          <w:tcPr>
            <w:tcW w:w="1557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6AFF6E5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0.9%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79F6F1B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1%</w:t>
            </w:r>
          </w:p>
        </w:tc>
        <w:tc>
          <w:tcPr>
            <w:tcW w:w="1114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A763654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%</w:t>
            </w:r>
          </w:p>
        </w:tc>
      </w:tr>
      <w:tr w:rsidR="00FF07AC" w14:paraId="23381C69" w14:textId="77777777" w:rsidTr="002D6D81">
        <w:trPr>
          <w:cantSplit/>
          <w:tblHeader/>
        </w:trPr>
        <w:tc>
          <w:tcPr>
            <w:tcW w:w="2154" w:type="dxa"/>
            <w:gridSpan w:val="2"/>
            <w:vMerge w:val="restart"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BCCC29A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2171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952508F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unt</w:t>
            </w:r>
          </w:p>
        </w:tc>
        <w:tc>
          <w:tcPr>
            <w:tcW w:w="1557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5E943C9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1602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0DA3495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14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E202BAB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</w:t>
            </w:r>
          </w:p>
        </w:tc>
      </w:tr>
      <w:tr w:rsidR="00FF07AC" w14:paraId="4E1DDF60" w14:textId="77777777" w:rsidTr="002D6D81">
        <w:trPr>
          <w:cantSplit/>
        </w:trPr>
        <w:tc>
          <w:tcPr>
            <w:tcW w:w="2154" w:type="dxa"/>
            <w:gridSpan w:val="2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AA6A117" w14:textId="77777777" w:rsidR="00FF07AC" w:rsidRDefault="00FF07AC" w:rsidP="002D6D8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57ECAFF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% within MG Grades</w:t>
            </w:r>
          </w:p>
        </w:tc>
        <w:tc>
          <w:tcPr>
            <w:tcW w:w="1557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C3E51BC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4.6%</w:t>
            </w:r>
          </w:p>
        </w:tc>
        <w:tc>
          <w:tcPr>
            <w:tcW w:w="1602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DD25C82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4%</w:t>
            </w:r>
          </w:p>
        </w:tc>
        <w:tc>
          <w:tcPr>
            <w:tcW w:w="111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A33BE72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%</w:t>
            </w:r>
          </w:p>
        </w:tc>
      </w:tr>
    </w:tbl>
    <w:p w14:paraId="6B0F360C" w14:textId="77777777" w:rsidR="00FF07AC" w:rsidRDefault="00FF07AC" w:rsidP="00FF07A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19951D6" w14:textId="77777777" w:rsidR="00FF07AC" w:rsidRDefault="00FF07AC" w:rsidP="00FF07A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341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300"/>
        <w:gridCol w:w="1114"/>
        <w:gridCol w:w="1112"/>
        <w:gridCol w:w="1605"/>
        <w:gridCol w:w="1605"/>
        <w:gridCol w:w="1605"/>
      </w:tblGrid>
      <w:tr w:rsidR="00FF07AC" w14:paraId="45A3E7E3" w14:textId="77777777" w:rsidTr="002D6D81">
        <w:trPr>
          <w:cantSplit/>
          <w:tblHeader/>
        </w:trPr>
        <w:tc>
          <w:tcPr>
            <w:tcW w:w="93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1E552BD" w14:textId="77777777" w:rsidR="00FF07AC" w:rsidRDefault="00FF07AC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hi-Square Tests</w:t>
            </w:r>
          </w:p>
        </w:tc>
      </w:tr>
      <w:tr w:rsidR="00FF07AC" w14:paraId="2E19C7DE" w14:textId="77777777" w:rsidTr="002D6D81">
        <w:trPr>
          <w:cantSplit/>
          <w:tblHeader/>
        </w:trPr>
        <w:tc>
          <w:tcPr>
            <w:tcW w:w="229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C03D764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1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A6AEEB1" w14:textId="77777777" w:rsidR="00FF07AC" w:rsidRDefault="00FF07AC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ue</w:t>
            </w:r>
          </w:p>
        </w:tc>
        <w:tc>
          <w:tcPr>
            <w:tcW w:w="111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353F48F" w14:textId="77777777" w:rsidR="00FF07AC" w:rsidRDefault="00FF07AC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60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6DA0051" w14:textId="77777777" w:rsidR="00FF07AC" w:rsidRDefault="00FF07AC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symp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. Sig. (2-sided)</w:t>
            </w:r>
          </w:p>
        </w:tc>
        <w:tc>
          <w:tcPr>
            <w:tcW w:w="160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44B12B2" w14:textId="77777777" w:rsidR="00FF07AC" w:rsidRDefault="00FF07AC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xact Sig. (2-sided)</w:t>
            </w:r>
          </w:p>
        </w:tc>
        <w:tc>
          <w:tcPr>
            <w:tcW w:w="1604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F190676" w14:textId="77777777" w:rsidR="00FF07AC" w:rsidRDefault="00FF07AC" w:rsidP="002D6D8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xact Sig. (1-sided)</w:t>
            </w:r>
          </w:p>
        </w:tc>
      </w:tr>
      <w:tr w:rsidR="00FF07AC" w14:paraId="4C64B114" w14:textId="77777777" w:rsidTr="002D6D81">
        <w:trPr>
          <w:cantSplit/>
          <w:tblHeader/>
        </w:trPr>
        <w:tc>
          <w:tcPr>
            <w:tcW w:w="229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E1551D0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arson Chi-Square</w:t>
            </w:r>
          </w:p>
        </w:tc>
        <w:tc>
          <w:tcPr>
            <w:tcW w:w="111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2F05AF4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96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12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9DDF391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604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2D5F2F9" w14:textId="77777777" w:rsidR="00FF07AC" w:rsidRPr="00D62672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672">
              <w:rPr>
                <w:rFonts w:ascii="Arial" w:hAnsi="Arial" w:cs="Arial"/>
                <w:sz w:val="18"/>
                <w:szCs w:val="18"/>
              </w:rPr>
              <w:t>.318</w:t>
            </w:r>
          </w:p>
        </w:tc>
        <w:tc>
          <w:tcPr>
            <w:tcW w:w="1604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4D6F726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0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5D44B97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FF07AC" w14:paraId="5676A900" w14:textId="77777777" w:rsidTr="002D6D81">
        <w:trPr>
          <w:cantSplit/>
          <w:tblHeader/>
        </w:trPr>
        <w:tc>
          <w:tcPr>
            <w:tcW w:w="229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DEA2235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ontinuity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orrection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A2F3235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5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FA5E4C2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A45C795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696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206888D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0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FB178DD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FF07AC" w14:paraId="0ED932F0" w14:textId="77777777" w:rsidTr="002D6D81">
        <w:trPr>
          <w:cantSplit/>
          <w:tblHeader/>
        </w:trPr>
        <w:tc>
          <w:tcPr>
            <w:tcW w:w="229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13E4270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kelihood Ratio</w:t>
            </w:r>
          </w:p>
        </w:tc>
        <w:tc>
          <w:tcPr>
            <w:tcW w:w="11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C878991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7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6B57970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B00779C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325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BF95ECE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0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8B6FB73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FF07AC" w14:paraId="087C2685" w14:textId="77777777" w:rsidTr="002D6D81">
        <w:trPr>
          <w:cantSplit/>
          <w:tblHeader/>
        </w:trPr>
        <w:tc>
          <w:tcPr>
            <w:tcW w:w="229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D83D197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sher's Exact Test</w:t>
            </w:r>
          </w:p>
        </w:tc>
        <w:tc>
          <w:tcPr>
            <w:tcW w:w="11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50C74BC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9E712D5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0CA5A9B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E02D55C" w14:textId="77777777" w:rsidR="00FF07AC" w:rsidRPr="00D62672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D62672">
              <w:rPr>
                <w:rFonts w:ascii="Arial" w:hAnsi="Arial" w:cs="Arial"/>
                <w:sz w:val="18"/>
                <w:szCs w:val="18"/>
                <w:highlight w:val="yellow"/>
              </w:rPr>
              <w:t>.555</w:t>
            </w:r>
          </w:p>
        </w:tc>
        <w:tc>
          <w:tcPr>
            <w:tcW w:w="160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DBFF739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339</w:t>
            </w:r>
          </w:p>
        </w:tc>
      </w:tr>
      <w:tr w:rsidR="00FF07AC" w14:paraId="53D919F1" w14:textId="77777777" w:rsidTr="002D6D81">
        <w:trPr>
          <w:cantSplit/>
          <w:tblHeader/>
        </w:trPr>
        <w:tc>
          <w:tcPr>
            <w:tcW w:w="229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DDE6382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N of Valid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ase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1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79C25A0" w14:textId="77777777" w:rsidR="00FF07AC" w:rsidRDefault="00FF07AC" w:rsidP="002D6D81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1112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C5C5C31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04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E49A163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04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9C127C9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0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220152B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FF07AC" w14:paraId="04BE26E6" w14:textId="77777777" w:rsidTr="002D6D81">
        <w:trPr>
          <w:cantSplit/>
          <w:tblHeader/>
        </w:trPr>
        <w:tc>
          <w:tcPr>
            <w:tcW w:w="93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AC50E30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2 cells (50.0%) have expected count less than 5. The minimum expected count is 1.18.</w:t>
            </w:r>
          </w:p>
        </w:tc>
      </w:tr>
      <w:tr w:rsidR="00FF07AC" w14:paraId="3D0B6197" w14:textId="77777777" w:rsidTr="002D6D81">
        <w:trPr>
          <w:cantSplit/>
        </w:trPr>
        <w:tc>
          <w:tcPr>
            <w:tcW w:w="4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DE708C5" w14:textId="77777777" w:rsidR="00FF07AC" w:rsidRDefault="00FF07AC" w:rsidP="002D6D81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. Computed only for a 2x2 tabl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3481E6B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0C3D932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4702369" w14:textId="77777777" w:rsidR="00FF07AC" w:rsidRDefault="00FF07AC" w:rsidP="002D6D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78ABADA7" w14:textId="77777777" w:rsidR="00FF07AC" w:rsidRDefault="00FF07AC" w:rsidP="00FF07A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F14ED95" w14:textId="77777777" w:rsidR="00FF07AC" w:rsidRDefault="00FF07AC"/>
    <w:sectPr w:rsidR="00FF07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9E3201" w14:textId="77777777" w:rsidR="00A6339D" w:rsidRDefault="00A6339D" w:rsidP="00346D29">
      <w:r>
        <w:separator/>
      </w:r>
    </w:p>
  </w:endnote>
  <w:endnote w:type="continuationSeparator" w:id="0">
    <w:p w14:paraId="66822C53" w14:textId="77777777" w:rsidR="00A6339D" w:rsidRDefault="00A6339D" w:rsidP="00346D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9F4CA0" w14:textId="77777777" w:rsidR="00A6339D" w:rsidRDefault="00A6339D" w:rsidP="00346D29">
      <w:r>
        <w:separator/>
      </w:r>
    </w:p>
  </w:footnote>
  <w:footnote w:type="continuationSeparator" w:id="0">
    <w:p w14:paraId="3FFF094F" w14:textId="77777777" w:rsidR="00A6339D" w:rsidRDefault="00A6339D" w:rsidP="00346D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D29"/>
    <w:rsid w:val="00140F45"/>
    <w:rsid w:val="002F6005"/>
    <w:rsid w:val="00346D29"/>
    <w:rsid w:val="00A6339D"/>
    <w:rsid w:val="00C002EF"/>
    <w:rsid w:val="00CE393D"/>
    <w:rsid w:val="00D03710"/>
    <w:rsid w:val="00E33490"/>
    <w:rsid w:val="00FF0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02255E"/>
  <w15:chartTrackingRefBased/>
  <w15:docId w15:val="{83F2E6DF-2736-4E4B-9FBE-E1F2C4E47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6D29"/>
    <w:pPr>
      <w:widowControl w:val="0"/>
      <w:autoSpaceDE w:val="0"/>
      <w:autoSpaceDN w:val="0"/>
      <w:adjustRightInd w:val="0"/>
      <w:spacing w:after="0" w:line="240" w:lineRule="auto"/>
    </w:pPr>
    <w:rPr>
      <w:rFonts w:ascii="Courier New" w:eastAsia="Times New Roman" w:hAnsi="Courier New" w:cs="Courier New"/>
      <w:color w:val="000000"/>
      <w:kern w:val="0"/>
      <w:sz w:val="14"/>
      <w:szCs w:val="14"/>
      <w:lang w:eastAsia="en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46D2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6D29"/>
    <w:rPr>
      <w:rFonts w:ascii="Courier New" w:eastAsia="Times New Roman" w:hAnsi="Courier New" w:cs="Courier New"/>
      <w:color w:val="000000"/>
      <w:kern w:val="0"/>
      <w:sz w:val="14"/>
      <w:szCs w:val="14"/>
      <w:lang w:eastAsia="en-I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46D2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6D29"/>
    <w:rPr>
      <w:rFonts w:ascii="Courier New" w:eastAsia="Times New Roman" w:hAnsi="Courier New" w:cs="Courier New"/>
      <w:color w:val="000000"/>
      <w:kern w:val="0"/>
      <w:sz w:val="14"/>
      <w:szCs w:val="14"/>
      <w:lang w:eastAsia="en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9</TotalTime>
  <Pages>15</Pages>
  <Words>1241</Words>
  <Characters>7076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ti chauhan</dc:creator>
  <cp:keywords/>
  <dc:description/>
  <cp:lastModifiedBy>kirti chauhan</cp:lastModifiedBy>
  <cp:revision>2</cp:revision>
  <dcterms:created xsi:type="dcterms:W3CDTF">2024-07-06T05:36:00Z</dcterms:created>
  <dcterms:modified xsi:type="dcterms:W3CDTF">2024-07-06T09:51:00Z</dcterms:modified>
</cp:coreProperties>
</file>